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472C916" w14:textId="77777777" w:rsidR="0050202F" w:rsidRDefault="0050202F" w:rsidP="0050202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480" w:lineRule="auto"/>
        <w:outlineLvl w:val="0"/>
        <w:rPr>
          <w:rFonts w:ascii="Times New Roman" w:hAnsi="Times New Roman" w:cs="Times New Roman"/>
          <w:b/>
          <w:lang w:val="en-US"/>
        </w:rPr>
      </w:pPr>
      <w:r w:rsidRPr="0088443C">
        <w:rPr>
          <w:rFonts w:ascii="Times New Roman" w:hAnsi="Times New Roman" w:cs="Times New Roman"/>
          <w:b/>
          <w:lang w:val="en-US"/>
        </w:rPr>
        <w:t>APPENDIX</w:t>
      </w:r>
    </w:p>
    <w:p w14:paraId="52994402" w14:textId="77777777" w:rsidR="0050202F" w:rsidRPr="0088443C" w:rsidRDefault="0050202F" w:rsidP="0050202F">
      <w:pPr>
        <w:spacing w:line="480" w:lineRule="auto"/>
        <w:rPr>
          <w:rFonts w:ascii="Times New Roman" w:hAnsi="Times New Roman" w:cs="Times New Roman"/>
          <w:b/>
          <w:lang w:val="en-US"/>
        </w:rPr>
      </w:pPr>
    </w:p>
    <w:p w14:paraId="5CD2D399" w14:textId="77777777" w:rsidR="0050202F" w:rsidRDefault="0050202F" w:rsidP="0050202F">
      <w:pPr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2E99E38E" wp14:editId="60BB826F">
            <wp:extent cx="5756910" cy="1891030"/>
            <wp:effectExtent l="0" t="0" r="8890" b="0"/>
            <wp:docPr id="15" name="Bild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. A1.png"/>
                    <pic:cNvPicPr/>
                  </pic:nvPicPr>
                  <pic:blipFill>
                    <a:blip r:embed="rId4" cstate="hq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18910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EA8758" w14:textId="487F75FC" w:rsidR="00BF2492" w:rsidRDefault="0050202F" w:rsidP="0050202F">
      <w:pPr>
        <w:spacing w:line="480" w:lineRule="auto"/>
        <w:rPr>
          <w:rFonts w:ascii="Times New Roman" w:hAnsi="Times New Roman" w:cs="Times New Roman"/>
          <w:lang w:val="en-US"/>
        </w:rPr>
      </w:pPr>
      <w:r w:rsidRPr="00C61D55">
        <w:rPr>
          <w:rFonts w:ascii="Times New Roman" w:hAnsi="Times New Roman" w:cs="Times New Roman"/>
          <w:b/>
          <w:lang w:val="en-US"/>
        </w:rPr>
        <w:t xml:space="preserve">Figure A1: </w:t>
      </w:r>
      <w:r w:rsidRPr="00143C82">
        <w:rPr>
          <w:rFonts w:ascii="Times New Roman" w:hAnsi="Times New Roman" w:cs="Times New Roman"/>
          <w:lang w:val="en-US"/>
        </w:rPr>
        <w:t>Rainfall on our study area between 2001 and 2014</w:t>
      </w:r>
      <w:r w:rsidRPr="00C61D55">
        <w:rPr>
          <w:rFonts w:ascii="Times New Roman" w:hAnsi="Times New Roman" w:cs="Times New Roman"/>
          <w:b/>
          <w:lang w:val="en-US"/>
        </w:rPr>
        <w:t>.</w:t>
      </w:r>
      <w:r>
        <w:rPr>
          <w:rFonts w:ascii="Times New Roman" w:hAnsi="Times New Roman" w:cs="Times New Roman"/>
          <w:b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a) five years moving average of annual rainfall, b) number of rainy days and c) number of periods with more than two humid days</w:t>
      </w:r>
    </w:p>
    <w:p w14:paraId="5CDE17F1" w14:textId="77777777" w:rsidR="00BF2492" w:rsidRDefault="00BF2492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14:paraId="164DE28F" w14:textId="5DAD366C" w:rsidR="00D71462" w:rsidRDefault="00BF2492" w:rsidP="0050202F">
      <w:pPr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3FBB614A" wp14:editId="26569FD4">
            <wp:extent cx="4320000" cy="3938458"/>
            <wp:effectExtent l="0" t="0" r="0" b="0"/>
            <wp:docPr id="2" name="Bild 2" descr="auswertung_facilitation1712/Ninta_rain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auswertung_facilitation1712/Ninta_rain.pdf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0000" cy="393845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E4C03D5" w14:textId="1988CA9E" w:rsidR="00925BEC" w:rsidRDefault="00E2509B" w:rsidP="00F726FA">
      <w:pPr>
        <w:spacing w:line="480" w:lineRule="auto"/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/>
          <w:b/>
          <w:lang w:val="en-GB"/>
        </w:rPr>
        <w:t>Figure A</w:t>
      </w:r>
      <w:r w:rsidR="00A700E2">
        <w:rPr>
          <w:rFonts w:ascii="Times New Roman" w:hAnsi="Times New Roman" w:cs="Times New Roman"/>
          <w:b/>
          <w:lang w:val="en-GB"/>
        </w:rPr>
        <w:t>2</w:t>
      </w:r>
      <w:r w:rsidR="00E96A9A" w:rsidRPr="007019C6">
        <w:rPr>
          <w:rFonts w:ascii="Times New Roman" w:hAnsi="Times New Roman" w:cs="Times New Roman"/>
          <w:b/>
          <w:lang w:val="en-GB"/>
        </w:rPr>
        <w:t xml:space="preserve">: </w:t>
      </w:r>
      <w:r w:rsidR="00E96A9A">
        <w:rPr>
          <w:rFonts w:ascii="Times New Roman" w:hAnsi="Times New Roman" w:cs="Times New Roman"/>
          <w:lang w:val="en-GB"/>
        </w:rPr>
        <w:t>Neighbour-effect intensity index (</w:t>
      </w:r>
      <w:proofErr w:type="spellStart"/>
      <w:r w:rsidR="00E96A9A">
        <w:rPr>
          <w:rFonts w:ascii="Times New Roman" w:hAnsi="Times New Roman" w:cs="Times New Roman"/>
          <w:lang w:val="en-GB"/>
        </w:rPr>
        <w:t>NInt</w:t>
      </w:r>
      <w:r w:rsidR="00E96A9A" w:rsidRPr="00904A9A">
        <w:rPr>
          <w:rFonts w:ascii="Times New Roman" w:hAnsi="Times New Roman" w:cs="Times New Roman"/>
          <w:vertAlign w:val="subscript"/>
          <w:lang w:val="en-GB"/>
        </w:rPr>
        <w:t>A</w:t>
      </w:r>
      <w:proofErr w:type="spellEnd"/>
      <w:r w:rsidR="00E96A9A">
        <w:rPr>
          <w:rFonts w:ascii="Times New Roman" w:hAnsi="Times New Roman" w:cs="Times New Roman"/>
          <w:lang w:val="en-GB"/>
        </w:rPr>
        <w:t xml:space="preserve">) based on the average tussock area of </w:t>
      </w:r>
      <w:proofErr w:type="spellStart"/>
      <w:r w:rsidR="00E96A9A" w:rsidRPr="00BC2F7B">
        <w:rPr>
          <w:rFonts w:ascii="Times New Roman" w:hAnsi="Times New Roman" w:cs="Times New Roman"/>
          <w:i/>
          <w:lang w:val="en-GB"/>
        </w:rPr>
        <w:t>Stipagrostis</w:t>
      </w:r>
      <w:proofErr w:type="spellEnd"/>
      <w:r w:rsidR="00393F97">
        <w:rPr>
          <w:rFonts w:ascii="Times New Roman" w:hAnsi="Times New Roman" w:cs="Times New Roman"/>
          <w:i/>
          <w:lang w:val="en-GB"/>
        </w:rPr>
        <w:t xml:space="preserve"> </w:t>
      </w:r>
      <w:r w:rsidR="00393F97" w:rsidRPr="00393F97">
        <w:rPr>
          <w:rFonts w:ascii="Times New Roman" w:hAnsi="Times New Roman" w:cs="Times New Roman"/>
          <w:lang w:val="en-GB"/>
        </w:rPr>
        <w:t>in</w:t>
      </w:r>
      <w:r w:rsidR="00E96A9A" w:rsidRPr="00393F97">
        <w:rPr>
          <w:rFonts w:ascii="Times New Roman" w:hAnsi="Times New Roman" w:cs="Times New Roman"/>
          <w:lang w:val="en-GB"/>
        </w:rPr>
        <w:t xml:space="preserve"> </w:t>
      </w:r>
      <w:r w:rsidR="00E96A9A">
        <w:rPr>
          <w:rFonts w:ascii="Times New Roman" w:hAnsi="Times New Roman" w:cs="Times New Roman"/>
          <w:lang w:val="en-GB"/>
        </w:rPr>
        <w:t>relation to the amount of seasonal rainfall (Spearman correlation coefficient</w:t>
      </w:r>
      <w:r w:rsidR="00EA5963">
        <w:rPr>
          <w:rFonts w:ascii="Times New Roman" w:hAnsi="Times New Roman" w:cs="Times New Roman"/>
          <w:lang w:val="en-GB"/>
        </w:rPr>
        <w:t xml:space="preserve"> r=0.31, p=0.54</w:t>
      </w:r>
      <w:r w:rsidR="00393F97">
        <w:rPr>
          <w:rFonts w:ascii="Times New Roman" w:hAnsi="Times New Roman" w:cs="Times New Roman"/>
          <w:lang w:val="en-GB"/>
        </w:rPr>
        <w:t>)</w:t>
      </w:r>
      <w:r w:rsidR="00E96A9A">
        <w:rPr>
          <w:rFonts w:ascii="Times New Roman" w:hAnsi="Times New Roman" w:cs="Times New Roman"/>
          <w:lang w:val="en-GB"/>
        </w:rPr>
        <w:t xml:space="preserve">. </w:t>
      </w:r>
      <w:r w:rsidR="00925BEC">
        <w:rPr>
          <w:rFonts w:ascii="Times New Roman" w:hAnsi="Times New Roman" w:cs="Times New Roman"/>
          <w:b/>
          <w:lang w:val="en-GB"/>
        </w:rPr>
        <w:br w:type="page"/>
      </w:r>
    </w:p>
    <w:p w14:paraId="487854E6" w14:textId="77777777" w:rsidR="00A700E2" w:rsidRDefault="00A700E2" w:rsidP="00A700E2">
      <w:pPr>
        <w:spacing w:line="480" w:lineRule="auto"/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/>
          <w:b/>
          <w:noProof/>
        </w:rPr>
        <w:lastRenderedPageBreak/>
        <w:drawing>
          <wp:inline distT="0" distB="0" distL="0" distR="0" wp14:anchorId="686EC545" wp14:editId="7C92C99F">
            <wp:extent cx="4320000" cy="3968028"/>
            <wp:effectExtent l="0" t="0" r="0" b="0"/>
            <wp:docPr id="1" name="Bild 1" descr="auswertung_facilitation1712/figureA3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auswertung_facilitation1712/figureA3.pdf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0000" cy="39680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B5DCC2D" w14:textId="1CDF933E" w:rsidR="00A700E2" w:rsidRDefault="00A700E2" w:rsidP="00A700E2">
      <w:pPr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t>Figure A</w:t>
      </w:r>
      <w:r>
        <w:rPr>
          <w:rFonts w:ascii="Times New Roman" w:hAnsi="Times New Roman" w:cs="Times New Roman"/>
          <w:b/>
          <w:lang w:val="en-US"/>
        </w:rPr>
        <w:t>3</w:t>
      </w:r>
      <w:r w:rsidRPr="00C61D55">
        <w:rPr>
          <w:rFonts w:ascii="Times New Roman" w:hAnsi="Times New Roman" w:cs="Times New Roman"/>
          <w:b/>
          <w:lang w:val="en-US"/>
        </w:rPr>
        <w:t xml:space="preserve">: </w:t>
      </w:r>
      <w:r>
        <w:rPr>
          <w:rFonts w:ascii="Times New Roman" w:hAnsi="Times New Roman" w:cs="Times New Roman"/>
          <w:lang w:val="en-US"/>
        </w:rPr>
        <w:t xml:space="preserve">Soil moisture (%) in bare soil (solid line), active (dashed line) and </w:t>
      </w:r>
      <w:r w:rsidR="00650B42">
        <w:rPr>
          <w:rFonts w:ascii="Times New Roman" w:hAnsi="Times New Roman" w:cs="Times New Roman"/>
          <w:lang w:val="en-US"/>
        </w:rPr>
        <w:t>inactive</w:t>
      </w:r>
      <w:r>
        <w:rPr>
          <w:rFonts w:ascii="Times New Roman" w:hAnsi="Times New Roman" w:cs="Times New Roman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i/>
          <w:lang w:val="en-US"/>
        </w:rPr>
        <w:t>Stipagrostis</w:t>
      </w:r>
      <w:proofErr w:type="spellEnd"/>
      <w:r>
        <w:rPr>
          <w:rFonts w:ascii="Times New Roman" w:hAnsi="Times New Roman" w:cs="Times New Roman"/>
          <w:lang w:val="en-US"/>
        </w:rPr>
        <w:t xml:space="preserve"> tussocks (dotted line) within the first 10 days of a simulated rainfall event of 10</w:t>
      </w:r>
      <w:r w:rsidR="00650B42">
        <w:rPr>
          <w:rFonts w:ascii="Times New Roman" w:hAnsi="Times New Roman" w:cs="Times New Roman"/>
          <w:lang w:val="en-US"/>
        </w:rPr>
        <w:t xml:space="preserve"> </w:t>
      </w:r>
      <w:bookmarkStart w:id="0" w:name="_GoBack"/>
      <w:bookmarkEnd w:id="0"/>
      <w:r>
        <w:rPr>
          <w:rFonts w:ascii="Times New Roman" w:hAnsi="Times New Roman" w:cs="Times New Roman"/>
          <w:lang w:val="en-US"/>
        </w:rPr>
        <w:t>mm (n=15, three repeats). Bars indicate standard error.</w:t>
      </w:r>
    </w:p>
    <w:p w14:paraId="05742D50" w14:textId="4D57B864" w:rsidR="00A700E2" w:rsidRDefault="00A700E2">
      <w:pPr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/>
          <w:b/>
          <w:lang w:val="en-GB"/>
        </w:rPr>
        <w:br w:type="page"/>
      </w:r>
    </w:p>
    <w:p w14:paraId="1FD6A594" w14:textId="26D61763" w:rsidR="0050202F" w:rsidRDefault="000C45B8" w:rsidP="0050202F">
      <w:pPr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GB"/>
        </w:rPr>
        <w:lastRenderedPageBreak/>
        <w:t>Table A1</w:t>
      </w:r>
      <w:r w:rsidR="0050202F" w:rsidRPr="007019C6">
        <w:rPr>
          <w:rFonts w:ascii="Times New Roman" w:hAnsi="Times New Roman" w:cs="Times New Roman"/>
          <w:b/>
          <w:lang w:val="en-GB"/>
        </w:rPr>
        <w:t xml:space="preserve">: </w:t>
      </w:r>
      <w:r w:rsidR="0050202F" w:rsidRPr="007019C6">
        <w:rPr>
          <w:rFonts w:ascii="Times New Roman" w:hAnsi="Times New Roman" w:cs="Times New Roman"/>
          <w:lang w:val="en-GB"/>
        </w:rPr>
        <w:t xml:space="preserve">Habitat characteristics of sites unaffected and affected by </w:t>
      </w:r>
      <w:r w:rsidR="0050202F" w:rsidRPr="007019C6">
        <w:rPr>
          <w:rFonts w:ascii="Times New Roman" w:hAnsi="Times New Roman" w:cs="Times New Roman"/>
          <w:i/>
          <w:lang w:val="en-GB"/>
        </w:rPr>
        <w:t>Crotalaria</w:t>
      </w:r>
      <w:r w:rsidR="0050202F" w:rsidRPr="007019C6">
        <w:rPr>
          <w:rFonts w:ascii="Times New Roman" w:hAnsi="Times New Roman" w:cs="Times New Roman"/>
          <w:lang w:val="en-GB"/>
        </w:rPr>
        <w:t>. Differences</w:t>
      </w:r>
      <w:r w:rsidR="0050202F">
        <w:rPr>
          <w:rFonts w:ascii="Times New Roman" w:hAnsi="Times New Roman" w:cs="Times New Roman"/>
          <w:lang w:val="en-GB"/>
        </w:rPr>
        <w:t xml:space="preserve"> in means tested by permutational t-tests, </w:t>
      </w:r>
      <w:r w:rsidR="0050202F" w:rsidRPr="003C647E">
        <w:rPr>
          <w:rFonts w:ascii="Times New Roman" w:hAnsi="Times New Roman" w:cs="Times New Roman"/>
          <w:i/>
          <w:lang w:val="en-GB"/>
        </w:rPr>
        <w:t>t</w:t>
      </w:r>
      <w:r w:rsidR="0050202F">
        <w:rPr>
          <w:rFonts w:ascii="Times New Roman" w:hAnsi="Times New Roman" w:cs="Times New Roman"/>
          <w:lang w:val="en-GB"/>
        </w:rPr>
        <w:t xml:space="preserve"> and </w:t>
      </w:r>
      <w:r w:rsidR="0050202F" w:rsidRPr="003C647E">
        <w:rPr>
          <w:rFonts w:ascii="Times New Roman" w:hAnsi="Times New Roman" w:cs="Times New Roman"/>
          <w:i/>
          <w:lang w:val="en-GB"/>
        </w:rPr>
        <w:t>p</w:t>
      </w:r>
      <w:r w:rsidR="0050202F">
        <w:rPr>
          <w:rFonts w:ascii="Times New Roman" w:hAnsi="Times New Roman" w:cs="Times New Roman"/>
          <w:lang w:val="en-GB"/>
        </w:rPr>
        <w:t xml:space="preserve"> values are given.</w:t>
      </w:r>
    </w:p>
    <w:tbl>
      <w:tblPr>
        <w:tblStyle w:val="Tabellenraster"/>
        <w:tblW w:w="91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08"/>
        <w:gridCol w:w="1295"/>
        <w:gridCol w:w="658"/>
        <w:gridCol w:w="658"/>
        <w:gridCol w:w="1358"/>
        <w:gridCol w:w="709"/>
        <w:gridCol w:w="710"/>
        <w:gridCol w:w="992"/>
        <w:gridCol w:w="992"/>
      </w:tblGrid>
      <w:tr w:rsidR="0050202F" w:rsidRPr="00BA5C63" w14:paraId="68BA167E" w14:textId="77777777" w:rsidTr="00202FEC">
        <w:tc>
          <w:tcPr>
            <w:tcW w:w="1808" w:type="dxa"/>
            <w:tcBorders>
              <w:top w:val="single" w:sz="4" w:space="0" w:color="auto"/>
            </w:tcBorders>
          </w:tcPr>
          <w:p w14:paraId="089AD8C4" w14:textId="77777777" w:rsidR="0050202F" w:rsidRPr="00BC2F7B" w:rsidRDefault="0050202F" w:rsidP="00202FEC">
            <w:pPr>
              <w:spacing w:line="276" w:lineRule="auto"/>
              <w:outlineLvl w:val="6"/>
              <w:rPr>
                <w:rFonts w:ascii="Times New Roman" w:hAnsi="Times New Roman" w:cs="Times New Roman"/>
                <w:lang w:val="en-GB"/>
              </w:rPr>
            </w:pPr>
            <w:r w:rsidRPr="00BA5C63">
              <w:rPr>
                <w:rFonts w:ascii="Times New Roman" w:hAnsi="Times New Roman" w:cs="Times New Roman"/>
                <w:lang w:val="en-GB"/>
              </w:rPr>
              <w:t>Habitat characteristics</w:t>
            </w:r>
          </w:p>
        </w:tc>
        <w:tc>
          <w:tcPr>
            <w:tcW w:w="2611" w:type="dxa"/>
            <w:gridSpan w:val="3"/>
            <w:tcBorders>
              <w:top w:val="single" w:sz="4" w:space="0" w:color="auto"/>
            </w:tcBorders>
          </w:tcPr>
          <w:p w14:paraId="377A7AF2" w14:textId="77777777" w:rsidR="0050202F" w:rsidRPr="00BC2F7B" w:rsidRDefault="0050202F" w:rsidP="00202FEC">
            <w:pPr>
              <w:keepNext/>
              <w:keepLines/>
              <w:spacing w:line="276" w:lineRule="auto"/>
              <w:jc w:val="center"/>
              <w:outlineLvl w:val="6"/>
              <w:rPr>
                <w:rFonts w:ascii="Times New Roman" w:hAnsi="Times New Roman" w:cs="Times New Roman"/>
                <w:lang w:val="en-GB"/>
              </w:rPr>
            </w:pPr>
            <w:r w:rsidRPr="00BA5C63">
              <w:rPr>
                <w:rFonts w:ascii="Times New Roman" w:hAnsi="Times New Roman" w:cs="Times New Roman"/>
                <w:lang w:val="en-GB"/>
              </w:rPr>
              <w:t>Unaffected</w:t>
            </w:r>
          </w:p>
        </w:tc>
        <w:tc>
          <w:tcPr>
            <w:tcW w:w="2777" w:type="dxa"/>
            <w:gridSpan w:val="3"/>
            <w:tcBorders>
              <w:top w:val="single" w:sz="4" w:space="0" w:color="auto"/>
            </w:tcBorders>
          </w:tcPr>
          <w:p w14:paraId="70CB620A" w14:textId="77777777" w:rsidR="0050202F" w:rsidRPr="00BC2F7B" w:rsidRDefault="0050202F" w:rsidP="00202FEC">
            <w:pPr>
              <w:keepNext/>
              <w:keepLines/>
              <w:spacing w:line="276" w:lineRule="auto"/>
              <w:jc w:val="center"/>
              <w:outlineLvl w:val="6"/>
              <w:rPr>
                <w:rFonts w:ascii="Times New Roman" w:hAnsi="Times New Roman" w:cs="Times New Roman"/>
                <w:lang w:val="en-GB"/>
              </w:rPr>
            </w:pPr>
            <w:r w:rsidRPr="00BA5C63">
              <w:rPr>
                <w:rFonts w:ascii="Times New Roman" w:hAnsi="Times New Roman" w:cs="Times New Roman"/>
                <w:lang w:val="en-GB"/>
              </w:rPr>
              <w:t>Affected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</w:tcBorders>
          </w:tcPr>
          <w:p w14:paraId="457D0874" w14:textId="77777777" w:rsidR="0050202F" w:rsidRPr="00BC2F7B" w:rsidRDefault="0050202F" w:rsidP="00202FEC">
            <w:pPr>
              <w:keepNext/>
              <w:keepLines/>
              <w:pBdr>
                <w:bottom w:val="single" w:sz="4" w:space="1" w:color="auto"/>
              </w:pBdr>
              <w:spacing w:line="276" w:lineRule="auto"/>
              <w:jc w:val="center"/>
              <w:outlineLvl w:val="6"/>
              <w:rPr>
                <w:rFonts w:ascii="Times New Roman" w:hAnsi="Times New Roman" w:cs="Times New Roman"/>
                <w:lang w:val="en-GB"/>
              </w:rPr>
            </w:pPr>
            <w:r w:rsidRPr="00BA5C63">
              <w:rPr>
                <w:rFonts w:ascii="Times New Roman" w:hAnsi="Times New Roman" w:cs="Times New Roman"/>
                <w:lang w:val="en-GB"/>
              </w:rPr>
              <w:t>Unaffected vs. affected</w:t>
            </w:r>
          </w:p>
        </w:tc>
      </w:tr>
      <w:tr w:rsidR="0050202F" w:rsidRPr="00BA5C63" w14:paraId="3B10B8AE" w14:textId="77777777" w:rsidTr="00202FEC">
        <w:tc>
          <w:tcPr>
            <w:tcW w:w="1808" w:type="dxa"/>
          </w:tcPr>
          <w:p w14:paraId="45FDBD22" w14:textId="77777777" w:rsidR="0050202F" w:rsidRPr="00BC2F7B" w:rsidRDefault="0050202F" w:rsidP="00202FEC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95" w:type="dxa"/>
            <w:tcBorders>
              <w:bottom w:val="single" w:sz="4" w:space="0" w:color="auto"/>
            </w:tcBorders>
          </w:tcPr>
          <w:p w14:paraId="324DA7A1" w14:textId="77777777" w:rsidR="0050202F" w:rsidRPr="00BC2F7B" w:rsidRDefault="0050202F" w:rsidP="00202FEC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A5C63">
              <w:rPr>
                <w:rFonts w:ascii="Times New Roman" w:hAnsi="Times New Roman" w:cs="Times New Roman"/>
                <w:lang w:val="en-GB"/>
              </w:rPr>
              <w:t xml:space="preserve">Mean </w:t>
            </w:r>
            <w:r w:rsidRPr="00BA5C63">
              <w:rPr>
                <w:rFonts w:ascii="Times New Roman" w:hAnsi="Times New Roman" w:cs="Times New Roman"/>
                <w:lang w:val="en-GB"/>
              </w:rPr>
              <w:sym w:font="Symbol" w:char="F0B1"/>
            </w:r>
            <w:r w:rsidRPr="00BA5C63">
              <w:rPr>
                <w:rFonts w:ascii="Times New Roman" w:hAnsi="Times New Roman" w:cs="Times New Roman"/>
                <w:lang w:val="en-GB"/>
              </w:rPr>
              <w:t xml:space="preserve"> SE</w:t>
            </w:r>
          </w:p>
        </w:tc>
        <w:tc>
          <w:tcPr>
            <w:tcW w:w="658" w:type="dxa"/>
            <w:tcBorders>
              <w:bottom w:val="single" w:sz="4" w:space="0" w:color="auto"/>
            </w:tcBorders>
          </w:tcPr>
          <w:p w14:paraId="6824A301" w14:textId="77777777" w:rsidR="0050202F" w:rsidRPr="00BC2F7B" w:rsidRDefault="0050202F" w:rsidP="00202FEC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A5C63">
              <w:rPr>
                <w:rFonts w:ascii="Times New Roman" w:hAnsi="Times New Roman" w:cs="Times New Roman"/>
                <w:lang w:val="en-GB"/>
              </w:rPr>
              <w:t>Min</w:t>
            </w:r>
          </w:p>
        </w:tc>
        <w:tc>
          <w:tcPr>
            <w:tcW w:w="658" w:type="dxa"/>
            <w:tcBorders>
              <w:bottom w:val="single" w:sz="4" w:space="0" w:color="auto"/>
            </w:tcBorders>
          </w:tcPr>
          <w:p w14:paraId="608E3D32" w14:textId="77777777" w:rsidR="0050202F" w:rsidRPr="00BC2F7B" w:rsidRDefault="0050202F" w:rsidP="00202FEC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A5C63">
              <w:rPr>
                <w:rFonts w:ascii="Times New Roman" w:hAnsi="Times New Roman" w:cs="Times New Roman"/>
                <w:lang w:val="en-GB"/>
              </w:rPr>
              <w:t>Max</w:t>
            </w:r>
          </w:p>
        </w:tc>
        <w:tc>
          <w:tcPr>
            <w:tcW w:w="1358" w:type="dxa"/>
            <w:tcBorders>
              <w:bottom w:val="single" w:sz="4" w:space="0" w:color="auto"/>
            </w:tcBorders>
          </w:tcPr>
          <w:p w14:paraId="4BCE8D37" w14:textId="77777777" w:rsidR="0050202F" w:rsidRPr="00BC2F7B" w:rsidRDefault="0050202F" w:rsidP="00202FEC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A5C63">
              <w:rPr>
                <w:rFonts w:ascii="Times New Roman" w:hAnsi="Times New Roman" w:cs="Times New Roman"/>
                <w:lang w:val="en-GB"/>
              </w:rPr>
              <w:t xml:space="preserve">Mean </w:t>
            </w:r>
            <w:r w:rsidRPr="00BA5C63">
              <w:rPr>
                <w:rFonts w:ascii="Times New Roman" w:hAnsi="Times New Roman" w:cs="Times New Roman"/>
                <w:lang w:val="en-GB"/>
              </w:rPr>
              <w:sym w:font="Symbol" w:char="F0B1"/>
            </w:r>
            <w:r w:rsidRPr="00BA5C63">
              <w:rPr>
                <w:rFonts w:ascii="Times New Roman" w:hAnsi="Times New Roman" w:cs="Times New Roman"/>
                <w:lang w:val="en-GB"/>
              </w:rPr>
              <w:t xml:space="preserve"> SE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4E0C5FF4" w14:textId="77777777" w:rsidR="0050202F" w:rsidRPr="00BC2F7B" w:rsidRDefault="0050202F" w:rsidP="00202FEC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A5C63">
              <w:rPr>
                <w:rFonts w:ascii="Times New Roman" w:hAnsi="Times New Roman" w:cs="Times New Roman"/>
                <w:lang w:val="en-GB"/>
              </w:rPr>
              <w:t>Min</w:t>
            </w:r>
          </w:p>
        </w:tc>
        <w:tc>
          <w:tcPr>
            <w:tcW w:w="710" w:type="dxa"/>
            <w:tcBorders>
              <w:bottom w:val="single" w:sz="4" w:space="0" w:color="auto"/>
            </w:tcBorders>
          </w:tcPr>
          <w:p w14:paraId="4BC9FFD6" w14:textId="77777777" w:rsidR="0050202F" w:rsidRPr="00BC2F7B" w:rsidRDefault="0050202F" w:rsidP="00202FEC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A5C63">
              <w:rPr>
                <w:rFonts w:ascii="Times New Roman" w:hAnsi="Times New Roman" w:cs="Times New Roman"/>
                <w:lang w:val="en-GB"/>
              </w:rPr>
              <w:t>Max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F6899AC" w14:textId="77777777" w:rsidR="0050202F" w:rsidRPr="00BC2F7B" w:rsidRDefault="0050202F" w:rsidP="00202FEC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r w:rsidRPr="00BA5C63">
              <w:rPr>
                <w:rFonts w:ascii="Times New Roman" w:hAnsi="Times New Roman" w:cs="Times New Roman"/>
                <w:i/>
                <w:lang w:val="en-GB"/>
              </w:rPr>
              <w:t>t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ADC28AA" w14:textId="77777777" w:rsidR="0050202F" w:rsidRPr="00BC2F7B" w:rsidRDefault="0050202F" w:rsidP="00202FEC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r w:rsidRPr="00BA5C63">
              <w:rPr>
                <w:rFonts w:ascii="Times New Roman" w:hAnsi="Times New Roman" w:cs="Times New Roman"/>
                <w:i/>
                <w:lang w:val="en-GB"/>
              </w:rPr>
              <w:t>p</w:t>
            </w:r>
          </w:p>
        </w:tc>
      </w:tr>
      <w:tr w:rsidR="0050202F" w:rsidRPr="00BA5C63" w14:paraId="402B2BF4" w14:textId="77777777" w:rsidTr="00202FEC">
        <w:tc>
          <w:tcPr>
            <w:tcW w:w="9180" w:type="dxa"/>
            <w:gridSpan w:val="9"/>
          </w:tcPr>
          <w:p w14:paraId="0B89CA86" w14:textId="77777777" w:rsidR="0050202F" w:rsidRPr="00BC2F7B" w:rsidRDefault="0050202F" w:rsidP="00202FEC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BA5C63">
              <w:rPr>
                <w:rFonts w:ascii="Times New Roman" w:hAnsi="Times New Roman" w:cs="Times New Roman"/>
                <w:lang w:val="en-GB"/>
              </w:rPr>
              <w:t>Soil structure</w:t>
            </w:r>
          </w:p>
        </w:tc>
      </w:tr>
      <w:tr w:rsidR="0050202F" w:rsidRPr="00BA5C63" w14:paraId="73EEC555" w14:textId="77777777" w:rsidTr="00202FEC">
        <w:tc>
          <w:tcPr>
            <w:tcW w:w="1808" w:type="dxa"/>
          </w:tcPr>
          <w:p w14:paraId="53420F19" w14:textId="77777777" w:rsidR="0050202F" w:rsidRPr="00BC2F7B" w:rsidRDefault="0050202F" w:rsidP="00202FEC">
            <w:pPr>
              <w:spacing w:line="276" w:lineRule="auto"/>
              <w:outlineLvl w:val="6"/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lang w:val="en-GB"/>
              </w:rPr>
            </w:pPr>
            <w:r w:rsidRPr="00BA5C63">
              <w:rPr>
                <w:rFonts w:ascii="Times New Roman" w:hAnsi="Times New Roman" w:cs="Times New Roman"/>
                <w:lang w:val="en-GB"/>
              </w:rPr>
              <w:t>Sand</w:t>
            </w:r>
          </w:p>
        </w:tc>
        <w:tc>
          <w:tcPr>
            <w:tcW w:w="1295" w:type="dxa"/>
          </w:tcPr>
          <w:p w14:paraId="284A1BA8" w14:textId="77777777" w:rsidR="0050202F" w:rsidRPr="00BC2F7B" w:rsidRDefault="0050202F" w:rsidP="00202FEC">
            <w:pPr>
              <w:keepNext/>
              <w:keepLines/>
              <w:spacing w:line="276" w:lineRule="auto"/>
              <w:jc w:val="center"/>
              <w:outlineLvl w:val="6"/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lang w:val="en-GB"/>
              </w:rPr>
            </w:pPr>
            <w:r w:rsidRPr="00BA5C63">
              <w:rPr>
                <w:rFonts w:ascii="Times New Roman" w:hAnsi="Times New Roman" w:cs="Times New Roman"/>
                <w:lang w:val="en-GB"/>
              </w:rPr>
              <w:t xml:space="preserve">22.5 </w:t>
            </w:r>
            <w:r w:rsidRPr="00BA5C63">
              <w:rPr>
                <w:rFonts w:ascii="Times New Roman" w:hAnsi="Times New Roman" w:cs="Times New Roman"/>
                <w:lang w:val="en-GB"/>
              </w:rPr>
              <w:sym w:font="Symbol" w:char="F0B1"/>
            </w:r>
            <w:r w:rsidRPr="00BA5C63">
              <w:rPr>
                <w:rFonts w:ascii="Times New Roman" w:hAnsi="Times New Roman" w:cs="Times New Roman"/>
                <w:lang w:val="en-GB"/>
              </w:rPr>
              <w:t xml:space="preserve"> 1.3</w:t>
            </w:r>
          </w:p>
        </w:tc>
        <w:tc>
          <w:tcPr>
            <w:tcW w:w="658" w:type="dxa"/>
          </w:tcPr>
          <w:p w14:paraId="3E13D340" w14:textId="77777777" w:rsidR="0050202F" w:rsidRPr="00BC2F7B" w:rsidRDefault="0050202F" w:rsidP="00202FEC">
            <w:pPr>
              <w:keepNext/>
              <w:keepLines/>
              <w:spacing w:line="276" w:lineRule="auto"/>
              <w:jc w:val="center"/>
              <w:outlineLvl w:val="6"/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lang w:val="en-GB"/>
              </w:rPr>
            </w:pPr>
            <w:r w:rsidRPr="00BA5C63">
              <w:rPr>
                <w:rFonts w:ascii="Times New Roman" w:hAnsi="Times New Roman" w:cs="Times New Roman"/>
                <w:lang w:val="en-GB"/>
              </w:rPr>
              <w:t>15</w:t>
            </w:r>
          </w:p>
        </w:tc>
        <w:tc>
          <w:tcPr>
            <w:tcW w:w="658" w:type="dxa"/>
          </w:tcPr>
          <w:p w14:paraId="199C0236" w14:textId="77777777" w:rsidR="0050202F" w:rsidRPr="00BC2F7B" w:rsidRDefault="0050202F" w:rsidP="00202FEC">
            <w:pPr>
              <w:keepNext/>
              <w:keepLines/>
              <w:spacing w:line="276" w:lineRule="auto"/>
              <w:jc w:val="center"/>
              <w:outlineLvl w:val="6"/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lang w:val="en-GB"/>
              </w:rPr>
            </w:pPr>
            <w:r w:rsidRPr="00BA5C63">
              <w:rPr>
                <w:rFonts w:ascii="Times New Roman" w:hAnsi="Times New Roman" w:cs="Times New Roman"/>
                <w:lang w:val="en-GB"/>
              </w:rPr>
              <w:t>30</w:t>
            </w:r>
          </w:p>
        </w:tc>
        <w:tc>
          <w:tcPr>
            <w:tcW w:w="1358" w:type="dxa"/>
          </w:tcPr>
          <w:p w14:paraId="110DA1CB" w14:textId="77777777" w:rsidR="0050202F" w:rsidRPr="00BC2F7B" w:rsidRDefault="0050202F" w:rsidP="00202FEC">
            <w:pPr>
              <w:keepNext/>
              <w:keepLines/>
              <w:spacing w:line="276" w:lineRule="auto"/>
              <w:jc w:val="center"/>
              <w:outlineLvl w:val="6"/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lang w:val="en-GB"/>
              </w:rPr>
            </w:pPr>
            <w:r w:rsidRPr="00BA5C63">
              <w:rPr>
                <w:rFonts w:ascii="Times New Roman" w:hAnsi="Times New Roman" w:cs="Times New Roman"/>
                <w:lang w:val="en-GB"/>
              </w:rPr>
              <w:t xml:space="preserve">24.0 </w:t>
            </w:r>
            <w:r w:rsidRPr="00BA5C63">
              <w:rPr>
                <w:rFonts w:ascii="Times New Roman" w:hAnsi="Times New Roman" w:cs="Times New Roman"/>
                <w:lang w:val="en-GB"/>
              </w:rPr>
              <w:sym w:font="Symbol" w:char="F0B1"/>
            </w:r>
            <w:r w:rsidRPr="00BA5C63">
              <w:rPr>
                <w:rFonts w:ascii="Times New Roman" w:hAnsi="Times New Roman" w:cs="Times New Roman"/>
                <w:lang w:val="en-GB"/>
              </w:rPr>
              <w:t xml:space="preserve"> 1.6</w:t>
            </w:r>
          </w:p>
        </w:tc>
        <w:tc>
          <w:tcPr>
            <w:tcW w:w="709" w:type="dxa"/>
          </w:tcPr>
          <w:p w14:paraId="5304A9DC" w14:textId="77777777" w:rsidR="0050202F" w:rsidRPr="00BC2F7B" w:rsidRDefault="0050202F" w:rsidP="00202FEC">
            <w:pPr>
              <w:keepNext/>
              <w:keepLines/>
              <w:spacing w:line="276" w:lineRule="auto"/>
              <w:jc w:val="center"/>
              <w:outlineLvl w:val="6"/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lang w:val="en-GB"/>
              </w:rPr>
            </w:pPr>
            <w:r w:rsidRPr="00BA5C63">
              <w:rPr>
                <w:rFonts w:ascii="Times New Roman" w:hAnsi="Times New Roman" w:cs="Times New Roman"/>
                <w:lang w:val="en-GB"/>
              </w:rPr>
              <w:t>15</w:t>
            </w:r>
          </w:p>
        </w:tc>
        <w:tc>
          <w:tcPr>
            <w:tcW w:w="710" w:type="dxa"/>
          </w:tcPr>
          <w:p w14:paraId="74F530D7" w14:textId="77777777" w:rsidR="0050202F" w:rsidRPr="00BC2F7B" w:rsidRDefault="0050202F" w:rsidP="00202FEC">
            <w:pPr>
              <w:keepNext/>
              <w:keepLines/>
              <w:spacing w:line="276" w:lineRule="auto"/>
              <w:jc w:val="center"/>
              <w:outlineLvl w:val="6"/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lang w:val="en-GB"/>
              </w:rPr>
            </w:pPr>
            <w:r w:rsidRPr="00BA5C63">
              <w:rPr>
                <w:rFonts w:ascii="Times New Roman" w:hAnsi="Times New Roman" w:cs="Times New Roman"/>
                <w:lang w:val="en-GB"/>
              </w:rPr>
              <w:t>30</w:t>
            </w:r>
          </w:p>
        </w:tc>
        <w:tc>
          <w:tcPr>
            <w:tcW w:w="992" w:type="dxa"/>
          </w:tcPr>
          <w:p w14:paraId="7D5F92BA" w14:textId="77777777" w:rsidR="0050202F" w:rsidRPr="00BC2F7B" w:rsidRDefault="0050202F" w:rsidP="00202FEC">
            <w:pPr>
              <w:keepNext/>
              <w:keepLines/>
              <w:spacing w:line="276" w:lineRule="auto"/>
              <w:jc w:val="center"/>
              <w:outlineLvl w:val="6"/>
              <w:rPr>
                <w:rFonts w:ascii="Times New Roman" w:hAnsi="Times New Roman" w:cs="Times New Roman"/>
                <w:lang w:val="en-GB"/>
              </w:rPr>
            </w:pPr>
            <w:r w:rsidRPr="00BA5C63">
              <w:rPr>
                <w:rFonts w:ascii="Times New Roman" w:hAnsi="Times New Roman" w:cs="Times New Roman"/>
                <w:lang w:val="en-GB"/>
              </w:rPr>
              <w:t>0.71</w:t>
            </w:r>
          </w:p>
        </w:tc>
        <w:tc>
          <w:tcPr>
            <w:tcW w:w="992" w:type="dxa"/>
          </w:tcPr>
          <w:p w14:paraId="568CD5B1" w14:textId="77777777" w:rsidR="0050202F" w:rsidRPr="00BC2F7B" w:rsidRDefault="0050202F" w:rsidP="00202FEC">
            <w:pPr>
              <w:keepNext/>
              <w:keepLines/>
              <w:spacing w:line="276" w:lineRule="auto"/>
              <w:jc w:val="center"/>
              <w:outlineLvl w:val="6"/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lang w:val="en-GB"/>
              </w:rPr>
            </w:pPr>
            <w:r w:rsidRPr="00BA5C63">
              <w:rPr>
                <w:rFonts w:ascii="Times New Roman" w:hAnsi="Times New Roman" w:cs="Times New Roman"/>
                <w:lang w:val="en-GB"/>
              </w:rPr>
              <w:t>0.64</w:t>
            </w:r>
          </w:p>
        </w:tc>
      </w:tr>
      <w:tr w:rsidR="0050202F" w:rsidRPr="00BA5C63" w14:paraId="14C7C653" w14:textId="77777777" w:rsidTr="00202FEC">
        <w:tc>
          <w:tcPr>
            <w:tcW w:w="1808" w:type="dxa"/>
          </w:tcPr>
          <w:p w14:paraId="2A154C82" w14:textId="77777777" w:rsidR="0050202F" w:rsidRPr="00BC2F7B" w:rsidRDefault="0050202F" w:rsidP="00202FEC">
            <w:pPr>
              <w:spacing w:line="276" w:lineRule="auto"/>
              <w:outlineLvl w:val="6"/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lang w:val="en-GB"/>
              </w:rPr>
            </w:pPr>
            <w:r w:rsidRPr="00BA5C63">
              <w:rPr>
                <w:rFonts w:ascii="Times New Roman" w:hAnsi="Times New Roman" w:cs="Times New Roman"/>
                <w:lang w:val="en-GB"/>
              </w:rPr>
              <w:t>Pebbles</w:t>
            </w:r>
          </w:p>
        </w:tc>
        <w:tc>
          <w:tcPr>
            <w:tcW w:w="1295" w:type="dxa"/>
          </w:tcPr>
          <w:p w14:paraId="0E24F02B" w14:textId="77777777" w:rsidR="0050202F" w:rsidRPr="00BC2F7B" w:rsidRDefault="0050202F" w:rsidP="00202FEC">
            <w:pPr>
              <w:keepNext/>
              <w:keepLines/>
              <w:spacing w:line="276" w:lineRule="auto"/>
              <w:jc w:val="center"/>
              <w:outlineLvl w:val="6"/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lang w:val="en-GB"/>
              </w:rPr>
            </w:pPr>
            <w:r w:rsidRPr="00BA5C63">
              <w:rPr>
                <w:rFonts w:ascii="Times New Roman" w:hAnsi="Times New Roman" w:cs="Times New Roman"/>
                <w:lang w:val="en-GB"/>
              </w:rPr>
              <w:t xml:space="preserve">67.5 </w:t>
            </w:r>
            <w:r w:rsidRPr="00BA5C63">
              <w:rPr>
                <w:rFonts w:ascii="Times New Roman" w:hAnsi="Times New Roman" w:cs="Times New Roman"/>
                <w:lang w:val="en-GB"/>
              </w:rPr>
              <w:sym w:font="Symbol" w:char="F0B1"/>
            </w:r>
            <w:r w:rsidRPr="00BA5C63">
              <w:rPr>
                <w:rFonts w:ascii="Times New Roman" w:hAnsi="Times New Roman" w:cs="Times New Roman"/>
                <w:lang w:val="en-GB"/>
              </w:rPr>
              <w:t xml:space="preserve"> 1.5</w:t>
            </w:r>
          </w:p>
        </w:tc>
        <w:tc>
          <w:tcPr>
            <w:tcW w:w="658" w:type="dxa"/>
          </w:tcPr>
          <w:p w14:paraId="3A1E6C66" w14:textId="77777777" w:rsidR="0050202F" w:rsidRPr="00BC2F7B" w:rsidRDefault="0050202F" w:rsidP="00202FEC">
            <w:pPr>
              <w:keepNext/>
              <w:keepLines/>
              <w:spacing w:line="276" w:lineRule="auto"/>
              <w:jc w:val="center"/>
              <w:outlineLvl w:val="6"/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lang w:val="en-GB"/>
              </w:rPr>
            </w:pPr>
            <w:r w:rsidRPr="00BA5C63">
              <w:rPr>
                <w:rFonts w:ascii="Times New Roman" w:hAnsi="Times New Roman" w:cs="Times New Roman"/>
                <w:lang w:val="en-GB"/>
              </w:rPr>
              <w:t>60</w:t>
            </w:r>
          </w:p>
        </w:tc>
        <w:tc>
          <w:tcPr>
            <w:tcW w:w="658" w:type="dxa"/>
          </w:tcPr>
          <w:p w14:paraId="3C316989" w14:textId="77777777" w:rsidR="0050202F" w:rsidRPr="00BC2F7B" w:rsidRDefault="0050202F" w:rsidP="00202FEC">
            <w:pPr>
              <w:keepNext/>
              <w:keepLines/>
              <w:spacing w:line="276" w:lineRule="auto"/>
              <w:jc w:val="center"/>
              <w:outlineLvl w:val="6"/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lang w:val="en-GB"/>
              </w:rPr>
            </w:pPr>
            <w:r w:rsidRPr="00BA5C63">
              <w:rPr>
                <w:rFonts w:ascii="Times New Roman" w:hAnsi="Times New Roman" w:cs="Times New Roman"/>
                <w:lang w:val="en-GB"/>
              </w:rPr>
              <w:t>75</w:t>
            </w:r>
          </w:p>
        </w:tc>
        <w:tc>
          <w:tcPr>
            <w:tcW w:w="1358" w:type="dxa"/>
          </w:tcPr>
          <w:p w14:paraId="4EAA7680" w14:textId="77777777" w:rsidR="0050202F" w:rsidRPr="00BC2F7B" w:rsidRDefault="0050202F" w:rsidP="00202FEC">
            <w:pPr>
              <w:keepNext/>
              <w:keepLines/>
              <w:spacing w:line="276" w:lineRule="auto"/>
              <w:jc w:val="center"/>
              <w:outlineLvl w:val="6"/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lang w:val="en-GB"/>
              </w:rPr>
            </w:pPr>
            <w:r w:rsidRPr="00BA5C63">
              <w:rPr>
                <w:rFonts w:ascii="Times New Roman" w:hAnsi="Times New Roman" w:cs="Times New Roman"/>
                <w:lang w:val="en-GB"/>
              </w:rPr>
              <w:t xml:space="preserve">65.5 </w:t>
            </w:r>
            <w:r w:rsidRPr="00BA5C63">
              <w:rPr>
                <w:rFonts w:ascii="Times New Roman" w:hAnsi="Times New Roman" w:cs="Times New Roman"/>
                <w:lang w:val="en-GB"/>
              </w:rPr>
              <w:sym w:font="Symbol" w:char="F0B1"/>
            </w:r>
            <w:r w:rsidRPr="00BA5C63">
              <w:rPr>
                <w:rFonts w:ascii="Times New Roman" w:hAnsi="Times New Roman" w:cs="Times New Roman"/>
                <w:lang w:val="en-GB"/>
              </w:rPr>
              <w:t xml:space="preserve"> 1.7</w:t>
            </w:r>
          </w:p>
        </w:tc>
        <w:tc>
          <w:tcPr>
            <w:tcW w:w="709" w:type="dxa"/>
          </w:tcPr>
          <w:p w14:paraId="7C90DC25" w14:textId="77777777" w:rsidR="0050202F" w:rsidRPr="00BC2F7B" w:rsidRDefault="0050202F" w:rsidP="00202FEC">
            <w:pPr>
              <w:keepNext/>
              <w:keepLines/>
              <w:spacing w:line="276" w:lineRule="auto"/>
              <w:jc w:val="center"/>
              <w:outlineLvl w:val="6"/>
              <w:rPr>
                <w:rFonts w:ascii="Times New Roman" w:eastAsiaTheme="majorEastAsia" w:hAnsi="Times New Roman" w:cs="Times New Roman"/>
                <w:color w:val="404040" w:themeColor="text1" w:themeTint="BF"/>
                <w:lang w:val="en-GB"/>
              </w:rPr>
            </w:pPr>
            <w:r w:rsidRPr="00BA5C63">
              <w:rPr>
                <w:rFonts w:ascii="Times New Roman" w:hAnsi="Times New Roman" w:cs="Times New Roman"/>
                <w:lang w:val="en-GB"/>
              </w:rPr>
              <w:t>60</w:t>
            </w:r>
          </w:p>
        </w:tc>
        <w:tc>
          <w:tcPr>
            <w:tcW w:w="710" w:type="dxa"/>
          </w:tcPr>
          <w:p w14:paraId="5C5A7ADD" w14:textId="77777777" w:rsidR="0050202F" w:rsidRPr="00BC2F7B" w:rsidRDefault="0050202F" w:rsidP="00202FEC">
            <w:pPr>
              <w:keepNext/>
              <w:keepLines/>
              <w:spacing w:line="276" w:lineRule="auto"/>
              <w:jc w:val="center"/>
              <w:outlineLvl w:val="6"/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lang w:val="en-GB"/>
              </w:rPr>
            </w:pPr>
            <w:r w:rsidRPr="00BA5C63">
              <w:rPr>
                <w:rFonts w:ascii="Times New Roman" w:hAnsi="Times New Roman" w:cs="Times New Roman"/>
                <w:lang w:val="en-GB"/>
              </w:rPr>
              <w:t>75</w:t>
            </w:r>
          </w:p>
        </w:tc>
        <w:tc>
          <w:tcPr>
            <w:tcW w:w="992" w:type="dxa"/>
          </w:tcPr>
          <w:p w14:paraId="16286134" w14:textId="77777777" w:rsidR="0050202F" w:rsidRPr="00BC2F7B" w:rsidRDefault="0050202F" w:rsidP="00202FEC">
            <w:pPr>
              <w:keepNext/>
              <w:keepLines/>
              <w:spacing w:line="276" w:lineRule="auto"/>
              <w:jc w:val="center"/>
              <w:outlineLvl w:val="6"/>
              <w:rPr>
                <w:rFonts w:ascii="Times New Roman" w:hAnsi="Times New Roman" w:cs="Times New Roman"/>
                <w:lang w:val="en-GB"/>
              </w:rPr>
            </w:pPr>
            <w:r w:rsidRPr="00BA5C63">
              <w:rPr>
                <w:rFonts w:ascii="Times New Roman" w:hAnsi="Times New Roman" w:cs="Times New Roman"/>
                <w:lang w:val="en-GB"/>
              </w:rPr>
              <w:t>-0.86</w:t>
            </w:r>
          </w:p>
        </w:tc>
        <w:tc>
          <w:tcPr>
            <w:tcW w:w="992" w:type="dxa"/>
          </w:tcPr>
          <w:p w14:paraId="2625D777" w14:textId="77777777" w:rsidR="0050202F" w:rsidRPr="00BC2F7B" w:rsidRDefault="0050202F" w:rsidP="00202FEC">
            <w:pPr>
              <w:keepNext/>
              <w:keepLines/>
              <w:spacing w:line="276" w:lineRule="auto"/>
              <w:jc w:val="center"/>
              <w:outlineLvl w:val="6"/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lang w:val="en-GB"/>
              </w:rPr>
            </w:pPr>
            <w:r w:rsidRPr="00BA5C63">
              <w:rPr>
                <w:rFonts w:ascii="Times New Roman" w:hAnsi="Times New Roman" w:cs="Times New Roman"/>
                <w:lang w:val="en-GB"/>
              </w:rPr>
              <w:t>0.49</w:t>
            </w:r>
          </w:p>
        </w:tc>
      </w:tr>
      <w:tr w:rsidR="0050202F" w:rsidRPr="00BA5C63" w14:paraId="380FBFC9" w14:textId="77777777" w:rsidTr="00202FEC">
        <w:tc>
          <w:tcPr>
            <w:tcW w:w="1808" w:type="dxa"/>
          </w:tcPr>
          <w:p w14:paraId="4F102CAD" w14:textId="77777777" w:rsidR="0050202F" w:rsidRPr="00BC2F7B" w:rsidRDefault="0050202F" w:rsidP="00202FEC">
            <w:pPr>
              <w:spacing w:line="276" w:lineRule="auto"/>
              <w:outlineLvl w:val="6"/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lang w:val="en-GB"/>
              </w:rPr>
            </w:pPr>
            <w:r w:rsidRPr="00BA5C63">
              <w:rPr>
                <w:rFonts w:ascii="Times New Roman" w:hAnsi="Times New Roman" w:cs="Times New Roman"/>
                <w:lang w:val="en-GB"/>
              </w:rPr>
              <w:t>Medium Stones</w:t>
            </w:r>
          </w:p>
        </w:tc>
        <w:tc>
          <w:tcPr>
            <w:tcW w:w="1295" w:type="dxa"/>
          </w:tcPr>
          <w:p w14:paraId="3A8ED079" w14:textId="77777777" w:rsidR="0050202F" w:rsidRPr="00BC2F7B" w:rsidRDefault="0050202F" w:rsidP="00202FEC">
            <w:pPr>
              <w:keepNext/>
              <w:keepLines/>
              <w:spacing w:line="276" w:lineRule="auto"/>
              <w:jc w:val="center"/>
              <w:outlineLvl w:val="6"/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lang w:val="en-GB"/>
              </w:rPr>
            </w:pPr>
            <w:r w:rsidRPr="00BA5C63">
              <w:rPr>
                <w:rFonts w:ascii="Times New Roman" w:hAnsi="Times New Roman" w:cs="Times New Roman"/>
                <w:lang w:val="en-GB"/>
              </w:rPr>
              <w:t xml:space="preserve">2.2 </w:t>
            </w:r>
            <w:r w:rsidRPr="00BA5C63">
              <w:rPr>
                <w:rFonts w:ascii="Times New Roman" w:hAnsi="Times New Roman" w:cs="Times New Roman"/>
                <w:lang w:val="en-GB"/>
              </w:rPr>
              <w:sym w:font="Symbol" w:char="F0B1"/>
            </w:r>
            <w:r w:rsidRPr="00BA5C63">
              <w:rPr>
                <w:rFonts w:ascii="Times New Roman" w:hAnsi="Times New Roman" w:cs="Times New Roman"/>
                <w:lang w:val="en-GB"/>
              </w:rPr>
              <w:t xml:space="preserve"> 0.4</w:t>
            </w:r>
          </w:p>
        </w:tc>
        <w:tc>
          <w:tcPr>
            <w:tcW w:w="658" w:type="dxa"/>
          </w:tcPr>
          <w:p w14:paraId="13E093D1" w14:textId="77777777" w:rsidR="0050202F" w:rsidRPr="00BC2F7B" w:rsidRDefault="0050202F" w:rsidP="00202FEC">
            <w:pPr>
              <w:keepNext/>
              <w:keepLines/>
              <w:spacing w:line="276" w:lineRule="auto"/>
              <w:jc w:val="center"/>
              <w:outlineLvl w:val="6"/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lang w:val="en-GB"/>
              </w:rPr>
            </w:pPr>
            <w:r w:rsidRPr="00BA5C63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658" w:type="dxa"/>
          </w:tcPr>
          <w:p w14:paraId="299374F2" w14:textId="77777777" w:rsidR="0050202F" w:rsidRPr="00BC2F7B" w:rsidRDefault="0050202F" w:rsidP="00202FEC">
            <w:pPr>
              <w:keepNext/>
              <w:keepLines/>
              <w:spacing w:line="276" w:lineRule="auto"/>
              <w:jc w:val="center"/>
              <w:outlineLvl w:val="6"/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lang w:val="en-GB"/>
              </w:rPr>
            </w:pPr>
            <w:r w:rsidRPr="00BA5C63">
              <w:rPr>
                <w:rFonts w:ascii="Times New Roman" w:hAnsi="Times New Roman" w:cs="Times New Roman"/>
                <w:lang w:val="en-GB"/>
              </w:rPr>
              <w:t>5</w:t>
            </w:r>
          </w:p>
        </w:tc>
        <w:tc>
          <w:tcPr>
            <w:tcW w:w="1358" w:type="dxa"/>
          </w:tcPr>
          <w:p w14:paraId="18FA2E59" w14:textId="77777777" w:rsidR="0050202F" w:rsidRPr="00BC2F7B" w:rsidRDefault="0050202F" w:rsidP="00202FEC">
            <w:pPr>
              <w:keepNext/>
              <w:keepLines/>
              <w:spacing w:line="276" w:lineRule="auto"/>
              <w:jc w:val="center"/>
              <w:outlineLvl w:val="6"/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lang w:val="en-GB"/>
              </w:rPr>
            </w:pPr>
            <w:r w:rsidRPr="00BA5C63">
              <w:rPr>
                <w:rFonts w:ascii="Times New Roman" w:hAnsi="Times New Roman" w:cs="Times New Roman"/>
                <w:lang w:val="en-GB"/>
              </w:rPr>
              <w:t xml:space="preserve">2.4 </w:t>
            </w:r>
            <w:r w:rsidRPr="00BA5C63">
              <w:rPr>
                <w:rFonts w:ascii="Times New Roman" w:hAnsi="Times New Roman" w:cs="Times New Roman"/>
                <w:lang w:val="en-GB"/>
              </w:rPr>
              <w:sym w:font="Symbol" w:char="F0B1"/>
            </w:r>
            <w:r w:rsidRPr="00BA5C63">
              <w:rPr>
                <w:rFonts w:ascii="Times New Roman" w:hAnsi="Times New Roman" w:cs="Times New Roman"/>
                <w:lang w:val="en-GB"/>
              </w:rPr>
              <w:t xml:space="preserve"> 0.3</w:t>
            </w:r>
          </w:p>
        </w:tc>
        <w:tc>
          <w:tcPr>
            <w:tcW w:w="709" w:type="dxa"/>
          </w:tcPr>
          <w:p w14:paraId="50D0DC48" w14:textId="77777777" w:rsidR="0050202F" w:rsidRPr="00BC2F7B" w:rsidRDefault="0050202F" w:rsidP="00202FEC">
            <w:pPr>
              <w:keepNext/>
              <w:keepLines/>
              <w:spacing w:line="276" w:lineRule="auto"/>
              <w:jc w:val="center"/>
              <w:outlineLvl w:val="6"/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lang w:val="en-GB"/>
              </w:rPr>
            </w:pPr>
            <w:r w:rsidRPr="00BA5C63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710" w:type="dxa"/>
          </w:tcPr>
          <w:p w14:paraId="779F88B9" w14:textId="77777777" w:rsidR="0050202F" w:rsidRPr="00BC2F7B" w:rsidRDefault="0050202F" w:rsidP="00202FEC">
            <w:pPr>
              <w:keepNext/>
              <w:keepLines/>
              <w:spacing w:line="276" w:lineRule="auto"/>
              <w:jc w:val="center"/>
              <w:outlineLvl w:val="6"/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lang w:val="en-GB"/>
              </w:rPr>
            </w:pPr>
            <w:r w:rsidRPr="00BA5C63">
              <w:rPr>
                <w:rFonts w:ascii="Times New Roman" w:hAnsi="Times New Roman" w:cs="Times New Roman"/>
                <w:lang w:val="en-GB"/>
              </w:rPr>
              <w:t>5</w:t>
            </w:r>
          </w:p>
        </w:tc>
        <w:tc>
          <w:tcPr>
            <w:tcW w:w="992" w:type="dxa"/>
          </w:tcPr>
          <w:p w14:paraId="3E4D27DB" w14:textId="77777777" w:rsidR="0050202F" w:rsidRPr="00BC2F7B" w:rsidRDefault="0050202F" w:rsidP="00202FEC">
            <w:pPr>
              <w:keepNext/>
              <w:keepLines/>
              <w:spacing w:line="276" w:lineRule="auto"/>
              <w:jc w:val="center"/>
              <w:outlineLvl w:val="6"/>
              <w:rPr>
                <w:rFonts w:ascii="Times New Roman" w:hAnsi="Times New Roman" w:cs="Times New Roman"/>
                <w:lang w:val="en-GB"/>
              </w:rPr>
            </w:pPr>
            <w:r w:rsidRPr="00BA5C63">
              <w:rPr>
                <w:rFonts w:ascii="Times New Roman" w:hAnsi="Times New Roman" w:cs="Times New Roman"/>
                <w:lang w:val="en-GB"/>
              </w:rPr>
              <w:t>0.37</w:t>
            </w:r>
          </w:p>
        </w:tc>
        <w:tc>
          <w:tcPr>
            <w:tcW w:w="992" w:type="dxa"/>
          </w:tcPr>
          <w:p w14:paraId="30FEBFC5" w14:textId="77777777" w:rsidR="0050202F" w:rsidRPr="00BC2F7B" w:rsidRDefault="0050202F" w:rsidP="00202FEC">
            <w:pPr>
              <w:keepNext/>
              <w:keepLines/>
              <w:spacing w:line="276" w:lineRule="auto"/>
              <w:jc w:val="center"/>
              <w:outlineLvl w:val="6"/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lang w:val="en-GB"/>
              </w:rPr>
            </w:pPr>
            <w:r w:rsidRPr="00BA5C63">
              <w:rPr>
                <w:rFonts w:ascii="Times New Roman" w:hAnsi="Times New Roman" w:cs="Times New Roman"/>
                <w:lang w:val="en-GB"/>
              </w:rPr>
              <w:t>1.00</w:t>
            </w:r>
          </w:p>
        </w:tc>
      </w:tr>
      <w:tr w:rsidR="0050202F" w:rsidRPr="00BA5C63" w14:paraId="2707EE66" w14:textId="77777777" w:rsidTr="00202FEC">
        <w:tc>
          <w:tcPr>
            <w:tcW w:w="1808" w:type="dxa"/>
          </w:tcPr>
          <w:p w14:paraId="4F3D45FB" w14:textId="77777777" w:rsidR="0050202F" w:rsidRPr="00BC2F7B" w:rsidRDefault="0050202F" w:rsidP="00202FEC">
            <w:pPr>
              <w:spacing w:line="276" w:lineRule="auto"/>
              <w:outlineLvl w:val="6"/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lang w:val="en-GB"/>
              </w:rPr>
            </w:pPr>
            <w:r w:rsidRPr="00BA5C63">
              <w:rPr>
                <w:rFonts w:ascii="Times New Roman" w:hAnsi="Times New Roman" w:cs="Times New Roman"/>
                <w:lang w:val="en-GB"/>
              </w:rPr>
              <w:t>Large Stones</w:t>
            </w:r>
          </w:p>
        </w:tc>
        <w:tc>
          <w:tcPr>
            <w:tcW w:w="1295" w:type="dxa"/>
          </w:tcPr>
          <w:p w14:paraId="7CB27E5A" w14:textId="77777777" w:rsidR="0050202F" w:rsidRPr="00BC2F7B" w:rsidRDefault="0050202F" w:rsidP="00202FEC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A5C63">
              <w:rPr>
                <w:rFonts w:ascii="Times New Roman" w:hAnsi="Times New Roman" w:cs="Times New Roman"/>
                <w:lang w:val="en-GB"/>
              </w:rPr>
              <w:t xml:space="preserve">1.6 </w:t>
            </w:r>
            <w:r w:rsidRPr="00BA5C63">
              <w:rPr>
                <w:rFonts w:ascii="Times New Roman" w:hAnsi="Times New Roman" w:cs="Times New Roman"/>
                <w:lang w:val="en-GB"/>
              </w:rPr>
              <w:sym w:font="Symbol" w:char="F0B1"/>
            </w:r>
            <w:r w:rsidRPr="00BA5C63">
              <w:rPr>
                <w:rFonts w:ascii="Times New Roman" w:hAnsi="Times New Roman" w:cs="Times New Roman"/>
                <w:lang w:val="en-GB"/>
              </w:rPr>
              <w:t xml:space="preserve"> 0.4</w:t>
            </w:r>
          </w:p>
        </w:tc>
        <w:tc>
          <w:tcPr>
            <w:tcW w:w="658" w:type="dxa"/>
          </w:tcPr>
          <w:p w14:paraId="66A65088" w14:textId="77777777" w:rsidR="0050202F" w:rsidRPr="00BC2F7B" w:rsidRDefault="0050202F" w:rsidP="00202FEC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A5C63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658" w:type="dxa"/>
          </w:tcPr>
          <w:p w14:paraId="156C6BC4" w14:textId="77777777" w:rsidR="0050202F" w:rsidRPr="00BC2F7B" w:rsidRDefault="0050202F" w:rsidP="00202FEC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A5C63"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1358" w:type="dxa"/>
          </w:tcPr>
          <w:p w14:paraId="7B6F096E" w14:textId="77777777" w:rsidR="0050202F" w:rsidRPr="00BC2F7B" w:rsidRDefault="0050202F" w:rsidP="00202FEC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A5C63">
              <w:rPr>
                <w:rFonts w:ascii="Times New Roman" w:hAnsi="Times New Roman" w:cs="Times New Roman"/>
                <w:lang w:val="en-GB"/>
              </w:rPr>
              <w:t xml:space="preserve">1.6 </w:t>
            </w:r>
            <w:r w:rsidRPr="00BA5C63">
              <w:rPr>
                <w:rFonts w:ascii="Times New Roman" w:hAnsi="Times New Roman" w:cs="Times New Roman"/>
                <w:lang w:val="en-GB"/>
              </w:rPr>
              <w:sym w:font="Symbol" w:char="F0B1"/>
            </w:r>
            <w:r w:rsidRPr="00BA5C63">
              <w:rPr>
                <w:rFonts w:ascii="Times New Roman" w:hAnsi="Times New Roman" w:cs="Times New Roman"/>
                <w:lang w:val="en-GB"/>
              </w:rPr>
              <w:t>0.4</w:t>
            </w:r>
          </w:p>
        </w:tc>
        <w:tc>
          <w:tcPr>
            <w:tcW w:w="709" w:type="dxa"/>
          </w:tcPr>
          <w:p w14:paraId="6DC9A8E2" w14:textId="77777777" w:rsidR="0050202F" w:rsidRPr="00BC2F7B" w:rsidRDefault="0050202F" w:rsidP="00202FEC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A5C63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710" w:type="dxa"/>
          </w:tcPr>
          <w:p w14:paraId="6C60E3E7" w14:textId="77777777" w:rsidR="0050202F" w:rsidRPr="00BC2F7B" w:rsidRDefault="0050202F" w:rsidP="00202FEC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A5C63"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992" w:type="dxa"/>
          </w:tcPr>
          <w:p w14:paraId="5C141438" w14:textId="77777777" w:rsidR="0050202F" w:rsidRPr="00BC2F7B" w:rsidRDefault="0050202F" w:rsidP="00202FEC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A5C63">
              <w:rPr>
                <w:rFonts w:ascii="Times New Roman" w:hAnsi="Times New Roman" w:cs="Times New Roman"/>
                <w:lang w:val="en-GB"/>
              </w:rPr>
              <w:t>0.00</w:t>
            </w:r>
          </w:p>
        </w:tc>
        <w:tc>
          <w:tcPr>
            <w:tcW w:w="992" w:type="dxa"/>
          </w:tcPr>
          <w:p w14:paraId="09589990" w14:textId="77777777" w:rsidR="0050202F" w:rsidRPr="00BC2F7B" w:rsidRDefault="0050202F" w:rsidP="00202FEC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A5C63">
              <w:rPr>
                <w:rFonts w:ascii="Times New Roman" w:hAnsi="Times New Roman" w:cs="Times New Roman"/>
                <w:lang w:val="en-GB"/>
              </w:rPr>
              <w:t>1.00</w:t>
            </w:r>
          </w:p>
        </w:tc>
      </w:tr>
      <w:tr w:rsidR="0050202F" w:rsidRPr="00BA5C63" w14:paraId="4F834C21" w14:textId="77777777" w:rsidTr="00202FEC">
        <w:tc>
          <w:tcPr>
            <w:tcW w:w="1808" w:type="dxa"/>
          </w:tcPr>
          <w:p w14:paraId="765184A9" w14:textId="77777777" w:rsidR="0050202F" w:rsidRPr="00BC2F7B" w:rsidRDefault="0050202F" w:rsidP="00202FEC">
            <w:pPr>
              <w:spacing w:line="276" w:lineRule="auto"/>
              <w:outlineLvl w:val="6"/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lang w:val="en-GB"/>
              </w:rPr>
            </w:pPr>
            <w:r w:rsidRPr="00BA5C63">
              <w:rPr>
                <w:rFonts w:ascii="Times New Roman" w:hAnsi="Times New Roman" w:cs="Times New Roman"/>
                <w:lang w:val="en-GB"/>
              </w:rPr>
              <w:t>Rock</w:t>
            </w:r>
          </w:p>
        </w:tc>
        <w:tc>
          <w:tcPr>
            <w:tcW w:w="1295" w:type="dxa"/>
            <w:tcBorders>
              <w:bottom w:val="single" w:sz="4" w:space="0" w:color="auto"/>
            </w:tcBorders>
          </w:tcPr>
          <w:p w14:paraId="305B3DC8" w14:textId="77777777" w:rsidR="0050202F" w:rsidRPr="00BC2F7B" w:rsidRDefault="0050202F" w:rsidP="00202FEC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A5C63">
              <w:rPr>
                <w:rFonts w:ascii="Times New Roman" w:hAnsi="Times New Roman" w:cs="Times New Roman"/>
                <w:lang w:val="en-GB"/>
              </w:rPr>
              <w:t xml:space="preserve">4.9 </w:t>
            </w:r>
            <w:r w:rsidRPr="00BA5C63">
              <w:rPr>
                <w:rFonts w:ascii="Times New Roman" w:hAnsi="Times New Roman" w:cs="Times New Roman"/>
                <w:lang w:val="en-GB"/>
              </w:rPr>
              <w:sym w:font="Symbol" w:char="F0B1"/>
            </w:r>
            <w:r w:rsidRPr="00BA5C63">
              <w:rPr>
                <w:rFonts w:ascii="Times New Roman" w:hAnsi="Times New Roman" w:cs="Times New Roman"/>
                <w:lang w:val="en-GB"/>
              </w:rPr>
              <w:t xml:space="preserve"> 0.6</w:t>
            </w:r>
          </w:p>
        </w:tc>
        <w:tc>
          <w:tcPr>
            <w:tcW w:w="658" w:type="dxa"/>
            <w:tcBorders>
              <w:bottom w:val="single" w:sz="4" w:space="0" w:color="auto"/>
            </w:tcBorders>
          </w:tcPr>
          <w:p w14:paraId="375DFB32" w14:textId="77777777" w:rsidR="0050202F" w:rsidRPr="00BC2F7B" w:rsidRDefault="0050202F" w:rsidP="00202FEC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A5C63"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658" w:type="dxa"/>
            <w:tcBorders>
              <w:bottom w:val="single" w:sz="4" w:space="0" w:color="auto"/>
            </w:tcBorders>
          </w:tcPr>
          <w:p w14:paraId="2B7A8954" w14:textId="77777777" w:rsidR="0050202F" w:rsidRPr="00BC2F7B" w:rsidRDefault="0050202F" w:rsidP="00202FEC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A5C63">
              <w:rPr>
                <w:rFonts w:ascii="Times New Roman" w:hAnsi="Times New Roman" w:cs="Times New Roman"/>
                <w:lang w:val="en-GB"/>
              </w:rPr>
              <w:t>10</w:t>
            </w:r>
          </w:p>
        </w:tc>
        <w:tc>
          <w:tcPr>
            <w:tcW w:w="1358" w:type="dxa"/>
            <w:tcBorders>
              <w:bottom w:val="single" w:sz="4" w:space="0" w:color="auto"/>
            </w:tcBorders>
          </w:tcPr>
          <w:p w14:paraId="16F31F07" w14:textId="77777777" w:rsidR="0050202F" w:rsidRPr="00BC2F7B" w:rsidRDefault="0050202F" w:rsidP="00202FEC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A5C63">
              <w:rPr>
                <w:rFonts w:ascii="Times New Roman" w:hAnsi="Times New Roman" w:cs="Times New Roman"/>
                <w:lang w:val="en-GB"/>
              </w:rPr>
              <w:t xml:space="preserve">4.6 </w:t>
            </w:r>
            <w:r w:rsidRPr="00BA5C63">
              <w:rPr>
                <w:rFonts w:ascii="Times New Roman" w:hAnsi="Times New Roman" w:cs="Times New Roman"/>
                <w:lang w:val="en-GB"/>
              </w:rPr>
              <w:sym w:font="Symbol" w:char="F0B1"/>
            </w:r>
            <w:r w:rsidRPr="00BA5C63">
              <w:rPr>
                <w:rFonts w:ascii="Times New Roman" w:hAnsi="Times New Roman" w:cs="Times New Roman"/>
                <w:lang w:val="en-GB"/>
              </w:rPr>
              <w:t xml:space="preserve"> 1.0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07FA1C46" w14:textId="77777777" w:rsidR="0050202F" w:rsidRPr="00BC2F7B" w:rsidRDefault="0050202F" w:rsidP="00202FEC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A5C63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710" w:type="dxa"/>
            <w:tcBorders>
              <w:bottom w:val="single" w:sz="4" w:space="0" w:color="auto"/>
            </w:tcBorders>
          </w:tcPr>
          <w:p w14:paraId="211B5CE8" w14:textId="77777777" w:rsidR="0050202F" w:rsidRPr="00BC2F7B" w:rsidRDefault="0050202F" w:rsidP="00202FEC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A5C63">
              <w:rPr>
                <w:rFonts w:ascii="Times New Roman" w:hAnsi="Times New Roman" w:cs="Times New Roman"/>
                <w:lang w:val="en-GB"/>
              </w:rPr>
              <w:t>10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1C801F4" w14:textId="77777777" w:rsidR="0050202F" w:rsidRPr="00BC2F7B" w:rsidRDefault="0050202F" w:rsidP="00202FEC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A5C63">
              <w:rPr>
                <w:rFonts w:ascii="Times New Roman" w:hAnsi="Times New Roman" w:cs="Times New Roman"/>
                <w:lang w:val="en-GB"/>
              </w:rPr>
              <w:t>-0.25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0FFC707" w14:textId="77777777" w:rsidR="0050202F" w:rsidRPr="00BC2F7B" w:rsidRDefault="0050202F" w:rsidP="00202FEC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A5C63">
              <w:rPr>
                <w:rFonts w:ascii="Times New Roman" w:hAnsi="Times New Roman" w:cs="Times New Roman"/>
                <w:lang w:val="en-GB"/>
              </w:rPr>
              <w:t>0.86</w:t>
            </w:r>
          </w:p>
        </w:tc>
      </w:tr>
      <w:tr w:rsidR="0050202F" w:rsidRPr="00BA5C63" w14:paraId="299B57CA" w14:textId="77777777" w:rsidTr="00202FEC">
        <w:tc>
          <w:tcPr>
            <w:tcW w:w="9180" w:type="dxa"/>
            <w:gridSpan w:val="9"/>
          </w:tcPr>
          <w:p w14:paraId="7B0C801A" w14:textId="77777777" w:rsidR="0050202F" w:rsidRPr="00BC2F7B" w:rsidRDefault="0050202F" w:rsidP="00202FEC">
            <w:pPr>
              <w:spacing w:line="276" w:lineRule="auto"/>
              <w:outlineLvl w:val="6"/>
              <w:rPr>
                <w:rFonts w:ascii="Times New Roman" w:hAnsi="Times New Roman" w:cs="Times New Roman"/>
                <w:lang w:val="en-GB"/>
              </w:rPr>
            </w:pPr>
            <w:r w:rsidRPr="00BA5C63">
              <w:rPr>
                <w:rFonts w:ascii="Times New Roman" w:hAnsi="Times New Roman" w:cs="Times New Roman"/>
                <w:lang w:val="en-GB"/>
              </w:rPr>
              <w:t>Vegetation structure</w:t>
            </w:r>
          </w:p>
        </w:tc>
      </w:tr>
      <w:tr w:rsidR="0050202F" w:rsidRPr="00BA5C63" w14:paraId="70F5FC4E" w14:textId="77777777" w:rsidTr="00202FEC">
        <w:tc>
          <w:tcPr>
            <w:tcW w:w="1808" w:type="dxa"/>
          </w:tcPr>
          <w:p w14:paraId="47839B0D" w14:textId="77777777" w:rsidR="0050202F" w:rsidRPr="00BC2F7B" w:rsidRDefault="0050202F" w:rsidP="00202FEC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BA5C63">
              <w:rPr>
                <w:rFonts w:ascii="Times New Roman" w:hAnsi="Times New Roman" w:cs="Times New Roman"/>
                <w:lang w:val="en-GB"/>
              </w:rPr>
              <w:t>Shrubs</w:t>
            </w:r>
          </w:p>
        </w:tc>
        <w:tc>
          <w:tcPr>
            <w:tcW w:w="1295" w:type="dxa"/>
          </w:tcPr>
          <w:p w14:paraId="1EE0242E" w14:textId="77777777" w:rsidR="0050202F" w:rsidRPr="00BC2F7B" w:rsidRDefault="0050202F" w:rsidP="00202FEC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A5C63">
              <w:rPr>
                <w:rFonts w:ascii="Times New Roman" w:hAnsi="Times New Roman" w:cs="Times New Roman"/>
                <w:lang w:val="en-GB"/>
              </w:rPr>
              <w:t xml:space="preserve">0.9 </w:t>
            </w:r>
            <w:r w:rsidRPr="00BA5C63">
              <w:rPr>
                <w:rFonts w:ascii="Times New Roman" w:hAnsi="Times New Roman" w:cs="Times New Roman"/>
                <w:lang w:val="en-GB"/>
              </w:rPr>
              <w:sym w:font="Symbol" w:char="F0B1"/>
            </w:r>
            <w:r w:rsidRPr="00BA5C63">
              <w:rPr>
                <w:rFonts w:ascii="Times New Roman" w:hAnsi="Times New Roman" w:cs="Times New Roman"/>
                <w:lang w:val="en-GB"/>
              </w:rPr>
              <w:t xml:space="preserve"> 0.4</w:t>
            </w:r>
          </w:p>
        </w:tc>
        <w:tc>
          <w:tcPr>
            <w:tcW w:w="658" w:type="dxa"/>
          </w:tcPr>
          <w:p w14:paraId="17D8C61D" w14:textId="77777777" w:rsidR="0050202F" w:rsidRPr="00BC2F7B" w:rsidRDefault="0050202F" w:rsidP="00202FEC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A5C63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658" w:type="dxa"/>
          </w:tcPr>
          <w:p w14:paraId="7235125C" w14:textId="77777777" w:rsidR="0050202F" w:rsidRPr="00BC2F7B" w:rsidRDefault="0050202F" w:rsidP="00202FEC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A5C63"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1358" w:type="dxa"/>
          </w:tcPr>
          <w:p w14:paraId="790E4CBA" w14:textId="77777777" w:rsidR="0050202F" w:rsidRPr="00BC2F7B" w:rsidRDefault="0050202F" w:rsidP="00202FEC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A5C63">
              <w:rPr>
                <w:rFonts w:ascii="Times New Roman" w:hAnsi="Times New Roman" w:cs="Times New Roman"/>
                <w:lang w:val="en-GB"/>
              </w:rPr>
              <w:t xml:space="preserve">1.0 </w:t>
            </w:r>
            <w:r w:rsidRPr="00BA5C63">
              <w:rPr>
                <w:rFonts w:ascii="Times New Roman" w:hAnsi="Times New Roman" w:cs="Times New Roman"/>
                <w:lang w:val="en-GB"/>
              </w:rPr>
              <w:sym w:font="Symbol" w:char="F0B1"/>
            </w:r>
            <w:r w:rsidRPr="00BA5C63">
              <w:rPr>
                <w:rFonts w:ascii="Times New Roman" w:hAnsi="Times New Roman" w:cs="Times New Roman"/>
                <w:lang w:val="en-GB"/>
              </w:rPr>
              <w:t xml:space="preserve"> 0.5</w:t>
            </w:r>
          </w:p>
        </w:tc>
        <w:tc>
          <w:tcPr>
            <w:tcW w:w="709" w:type="dxa"/>
          </w:tcPr>
          <w:p w14:paraId="34A27EC5" w14:textId="77777777" w:rsidR="0050202F" w:rsidRPr="00BC2F7B" w:rsidRDefault="0050202F" w:rsidP="00202FEC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A5C63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710" w:type="dxa"/>
          </w:tcPr>
          <w:p w14:paraId="58E62781" w14:textId="77777777" w:rsidR="0050202F" w:rsidRPr="00BC2F7B" w:rsidRDefault="0050202F" w:rsidP="00202FEC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A5C63">
              <w:rPr>
                <w:rFonts w:ascii="Times New Roman" w:hAnsi="Times New Roman" w:cs="Times New Roman"/>
                <w:lang w:val="en-GB"/>
              </w:rPr>
              <w:t>5</w:t>
            </w:r>
          </w:p>
        </w:tc>
        <w:tc>
          <w:tcPr>
            <w:tcW w:w="992" w:type="dxa"/>
          </w:tcPr>
          <w:p w14:paraId="108654D6" w14:textId="77777777" w:rsidR="0050202F" w:rsidRPr="00BC2F7B" w:rsidRDefault="0050202F" w:rsidP="00202FEC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A5C63">
              <w:rPr>
                <w:rFonts w:ascii="Times New Roman" w:hAnsi="Times New Roman" w:cs="Times New Roman"/>
                <w:lang w:val="en-GB"/>
              </w:rPr>
              <w:t>0.17</w:t>
            </w:r>
          </w:p>
        </w:tc>
        <w:tc>
          <w:tcPr>
            <w:tcW w:w="992" w:type="dxa"/>
          </w:tcPr>
          <w:p w14:paraId="0C714879" w14:textId="77777777" w:rsidR="0050202F" w:rsidRPr="00BC2F7B" w:rsidRDefault="0050202F" w:rsidP="00202FEC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A5C63">
              <w:rPr>
                <w:rFonts w:ascii="Times New Roman" w:hAnsi="Times New Roman" w:cs="Times New Roman"/>
                <w:lang w:val="en-GB"/>
              </w:rPr>
              <w:t>1.00</w:t>
            </w:r>
          </w:p>
        </w:tc>
      </w:tr>
      <w:tr w:rsidR="0050202F" w:rsidRPr="00BA5C63" w14:paraId="4687A940" w14:textId="77777777" w:rsidTr="00202FEC">
        <w:tc>
          <w:tcPr>
            <w:tcW w:w="1808" w:type="dxa"/>
          </w:tcPr>
          <w:p w14:paraId="27DD3EF0" w14:textId="77777777" w:rsidR="0050202F" w:rsidRPr="00BC2F7B" w:rsidRDefault="0050202F" w:rsidP="00202FEC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BA5C63">
              <w:rPr>
                <w:rFonts w:ascii="Times New Roman" w:hAnsi="Times New Roman" w:cs="Times New Roman"/>
                <w:lang w:val="en-GB"/>
              </w:rPr>
              <w:t>Trees</w:t>
            </w:r>
          </w:p>
        </w:tc>
        <w:tc>
          <w:tcPr>
            <w:tcW w:w="1295" w:type="dxa"/>
          </w:tcPr>
          <w:p w14:paraId="6DC447BD" w14:textId="77777777" w:rsidR="0050202F" w:rsidRPr="00BC2F7B" w:rsidRDefault="0050202F" w:rsidP="00202FEC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A5C63">
              <w:rPr>
                <w:rFonts w:ascii="Times New Roman" w:hAnsi="Times New Roman" w:cs="Times New Roman"/>
                <w:lang w:val="en-GB"/>
              </w:rPr>
              <w:t xml:space="preserve">0.0 </w:t>
            </w:r>
            <w:r w:rsidRPr="00BA5C63">
              <w:rPr>
                <w:rFonts w:ascii="Times New Roman" w:hAnsi="Times New Roman" w:cs="Times New Roman"/>
                <w:lang w:val="en-GB"/>
              </w:rPr>
              <w:sym w:font="Symbol" w:char="F0B1"/>
            </w:r>
            <w:r w:rsidRPr="00BA5C63">
              <w:rPr>
                <w:rFonts w:ascii="Times New Roman" w:hAnsi="Times New Roman" w:cs="Times New Roman"/>
                <w:lang w:val="en-GB"/>
              </w:rPr>
              <w:t xml:space="preserve"> 0.0</w:t>
            </w:r>
          </w:p>
        </w:tc>
        <w:tc>
          <w:tcPr>
            <w:tcW w:w="658" w:type="dxa"/>
          </w:tcPr>
          <w:p w14:paraId="1E01139A" w14:textId="77777777" w:rsidR="0050202F" w:rsidRPr="00BC2F7B" w:rsidRDefault="0050202F" w:rsidP="00202FEC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A5C63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658" w:type="dxa"/>
          </w:tcPr>
          <w:p w14:paraId="2A59AAD3" w14:textId="77777777" w:rsidR="0050202F" w:rsidRPr="00BC2F7B" w:rsidRDefault="0050202F" w:rsidP="00202FEC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A5C63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358" w:type="dxa"/>
          </w:tcPr>
          <w:p w14:paraId="4CFB3D1D" w14:textId="77777777" w:rsidR="0050202F" w:rsidRPr="00BC2F7B" w:rsidRDefault="0050202F" w:rsidP="00202FEC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A5C63">
              <w:rPr>
                <w:rFonts w:ascii="Times New Roman" w:hAnsi="Times New Roman" w:cs="Times New Roman"/>
                <w:lang w:val="en-GB"/>
              </w:rPr>
              <w:t xml:space="preserve">0.0 </w:t>
            </w:r>
            <w:r w:rsidRPr="00BA5C63">
              <w:rPr>
                <w:rFonts w:ascii="Times New Roman" w:hAnsi="Times New Roman" w:cs="Times New Roman"/>
                <w:lang w:val="en-GB"/>
              </w:rPr>
              <w:sym w:font="Symbol" w:char="F0B1"/>
            </w:r>
            <w:r w:rsidRPr="00BA5C63">
              <w:rPr>
                <w:rFonts w:ascii="Times New Roman" w:hAnsi="Times New Roman" w:cs="Times New Roman"/>
                <w:lang w:val="en-GB"/>
              </w:rPr>
              <w:t xml:space="preserve"> 0.0</w:t>
            </w:r>
          </w:p>
        </w:tc>
        <w:tc>
          <w:tcPr>
            <w:tcW w:w="709" w:type="dxa"/>
          </w:tcPr>
          <w:p w14:paraId="5D6460EB" w14:textId="77777777" w:rsidR="0050202F" w:rsidRPr="00BC2F7B" w:rsidRDefault="0050202F" w:rsidP="00202FEC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A5C63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710" w:type="dxa"/>
          </w:tcPr>
          <w:p w14:paraId="6EE6F9F9" w14:textId="77777777" w:rsidR="0050202F" w:rsidRPr="00BC2F7B" w:rsidRDefault="0050202F" w:rsidP="00202FEC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A5C63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992" w:type="dxa"/>
          </w:tcPr>
          <w:p w14:paraId="2E10C729" w14:textId="77777777" w:rsidR="0050202F" w:rsidRPr="00BC2F7B" w:rsidRDefault="0050202F" w:rsidP="00202FEC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A5C63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992" w:type="dxa"/>
          </w:tcPr>
          <w:p w14:paraId="54B5338E" w14:textId="77777777" w:rsidR="0050202F" w:rsidRPr="00BC2F7B" w:rsidRDefault="0050202F" w:rsidP="00202FEC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A5C63">
              <w:rPr>
                <w:rFonts w:ascii="Times New Roman" w:hAnsi="Times New Roman" w:cs="Times New Roman"/>
                <w:lang w:val="en-GB"/>
              </w:rPr>
              <w:t>-</w:t>
            </w:r>
          </w:p>
        </w:tc>
      </w:tr>
      <w:tr w:rsidR="0050202F" w:rsidRPr="00BA5C63" w14:paraId="185A1381" w14:textId="77777777" w:rsidTr="00202FEC">
        <w:tc>
          <w:tcPr>
            <w:tcW w:w="1808" w:type="dxa"/>
          </w:tcPr>
          <w:p w14:paraId="5D74CDD8" w14:textId="77777777" w:rsidR="0050202F" w:rsidRPr="00BC2F7B" w:rsidRDefault="0050202F" w:rsidP="00202FEC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BA5C63">
              <w:rPr>
                <w:rFonts w:ascii="Times New Roman" w:hAnsi="Times New Roman" w:cs="Times New Roman"/>
                <w:i/>
                <w:lang w:val="en-GB"/>
              </w:rPr>
              <w:t>Crotalaria</w:t>
            </w:r>
            <w:r w:rsidRPr="00BA5C63">
              <w:rPr>
                <w:rFonts w:ascii="Times New Roman" w:hAnsi="Times New Roman" w:cs="Times New Roman"/>
                <w:lang w:val="en-GB"/>
              </w:rPr>
              <w:t xml:space="preserve"> 2009</w:t>
            </w:r>
          </w:p>
        </w:tc>
        <w:tc>
          <w:tcPr>
            <w:tcW w:w="1295" w:type="dxa"/>
          </w:tcPr>
          <w:p w14:paraId="6509D040" w14:textId="77777777" w:rsidR="0050202F" w:rsidRPr="00BC2F7B" w:rsidRDefault="0050202F" w:rsidP="00202FEC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A5C63">
              <w:rPr>
                <w:rFonts w:ascii="Times New Roman" w:hAnsi="Times New Roman" w:cs="Times New Roman"/>
                <w:lang w:val="en-GB"/>
              </w:rPr>
              <w:t xml:space="preserve">3.0 </w:t>
            </w:r>
            <w:r w:rsidRPr="00BA5C63">
              <w:rPr>
                <w:rFonts w:ascii="Times New Roman" w:hAnsi="Times New Roman" w:cs="Times New Roman"/>
                <w:lang w:val="en-GB"/>
              </w:rPr>
              <w:sym w:font="Symbol" w:char="F0B1"/>
            </w:r>
            <w:r w:rsidRPr="00BA5C63">
              <w:rPr>
                <w:rFonts w:ascii="Times New Roman" w:hAnsi="Times New Roman" w:cs="Times New Roman"/>
                <w:lang w:val="en-GB"/>
              </w:rPr>
              <w:t xml:space="preserve"> 0.7</w:t>
            </w:r>
          </w:p>
        </w:tc>
        <w:tc>
          <w:tcPr>
            <w:tcW w:w="658" w:type="dxa"/>
          </w:tcPr>
          <w:p w14:paraId="44871FF6" w14:textId="77777777" w:rsidR="0050202F" w:rsidRPr="00BC2F7B" w:rsidRDefault="0050202F" w:rsidP="00202FEC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A5C63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658" w:type="dxa"/>
          </w:tcPr>
          <w:p w14:paraId="0EE1EBC0" w14:textId="77777777" w:rsidR="0050202F" w:rsidRPr="00BC2F7B" w:rsidRDefault="0050202F" w:rsidP="00202FEC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A5C63">
              <w:rPr>
                <w:rFonts w:ascii="Times New Roman" w:hAnsi="Times New Roman" w:cs="Times New Roman"/>
                <w:lang w:val="en-GB"/>
              </w:rPr>
              <w:t>7</w:t>
            </w:r>
          </w:p>
        </w:tc>
        <w:tc>
          <w:tcPr>
            <w:tcW w:w="1358" w:type="dxa"/>
          </w:tcPr>
          <w:p w14:paraId="0C1DCDE4" w14:textId="77777777" w:rsidR="0050202F" w:rsidRPr="00BC2F7B" w:rsidRDefault="0050202F" w:rsidP="00202FEC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A5C63">
              <w:rPr>
                <w:rFonts w:ascii="Times New Roman" w:hAnsi="Times New Roman" w:cs="Times New Roman"/>
                <w:lang w:val="en-GB"/>
              </w:rPr>
              <w:t xml:space="preserve">76.4 </w:t>
            </w:r>
            <w:r w:rsidRPr="00BA5C63">
              <w:rPr>
                <w:rFonts w:ascii="Times New Roman" w:hAnsi="Times New Roman" w:cs="Times New Roman"/>
                <w:lang w:val="en-GB"/>
              </w:rPr>
              <w:sym w:font="Symbol" w:char="F0B1"/>
            </w:r>
            <w:r w:rsidRPr="00BA5C63">
              <w:rPr>
                <w:rFonts w:ascii="Times New Roman" w:hAnsi="Times New Roman" w:cs="Times New Roman"/>
                <w:lang w:val="en-GB"/>
              </w:rPr>
              <w:t xml:space="preserve"> 12.3</w:t>
            </w:r>
          </w:p>
        </w:tc>
        <w:tc>
          <w:tcPr>
            <w:tcW w:w="709" w:type="dxa"/>
          </w:tcPr>
          <w:p w14:paraId="6E704C96" w14:textId="77777777" w:rsidR="0050202F" w:rsidRPr="00BC2F7B" w:rsidRDefault="0050202F" w:rsidP="00202FEC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A5C63">
              <w:rPr>
                <w:rFonts w:ascii="Times New Roman" w:hAnsi="Times New Roman" w:cs="Times New Roman"/>
                <w:lang w:val="en-GB"/>
              </w:rPr>
              <w:t>24</w:t>
            </w:r>
          </w:p>
        </w:tc>
        <w:tc>
          <w:tcPr>
            <w:tcW w:w="710" w:type="dxa"/>
          </w:tcPr>
          <w:p w14:paraId="65370F80" w14:textId="77777777" w:rsidR="0050202F" w:rsidRPr="00BC2F7B" w:rsidRDefault="0050202F" w:rsidP="00202FEC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A5C63">
              <w:rPr>
                <w:rFonts w:ascii="Times New Roman" w:hAnsi="Times New Roman" w:cs="Times New Roman"/>
                <w:lang w:val="en-GB"/>
              </w:rPr>
              <w:t>166</w:t>
            </w:r>
          </w:p>
        </w:tc>
        <w:tc>
          <w:tcPr>
            <w:tcW w:w="992" w:type="dxa"/>
          </w:tcPr>
          <w:p w14:paraId="0C5A88D4" w14:textId="77777777" w:rsidR="0050202F" w:rsidRPr="00BC2F7B" w:rsidRDefault="0050202F" w:rsidP="00202FEC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A5C63">
              <w:rPr>
                <w:rFonts w:ascii="Times New Roman" w:hAnsi="Times New Roman" w:cs="Times New Roman"/>
                <w:lang w:val="en-GB"/>
              </w:rPr>
              <w:t>5.96</w:t>
            </w:r>
          </w:p>
        </w:tc>
        <w:tc>
          <w:tcPr>
            <w:tcW w:w="992" w:type="dxa"/>
          </w:tcPr>
          <w:p w14:paraId="083FF301" w14:textId="77777777" w:rsidR="0050202F" w:rsidRPr="00BC2F7B" w:rsidRDefault="0050202F" w:rsidP="00202FEC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A5C63">
              <w:rPr>
                <w:rFonts w:ascii="Times New Roman" w:hAnsi="Times New Roman" w:cs="Times New Roman"/>
                <w:lang w:val="en-GB"/>
              </w:rPr>
              <w:t>0.001</w:t>
            </w:r>
          </w:p>
        </w:tc>
      </w:tr>
      <w:tr w:rsidR="0050202F" w:rsidRPr="00BA5C63" w14:paraId="55BAF4ED" w14:textId="77777777" w:rsidTr="00202FEC">
        <w:tc>
          <w:tcPr>
            <w:tcW w:w="1808" w:type="dxa"/>
            <w:tcBorders>
              <w:bottom w:val="single" w:sz="4" w:space="0" w:color="auto"/>
            </w:tcBorders>
          </w:tcPr>
          <w:p w14:paraId="52AB00CC" w14:textId="77777777" w:rsidR="0050202F" w:rsidRPr="00BC2F7B" w:rsidRDefault="0050202F" w:rsidP="00202FEC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BA5C63">
              <w:rPr>
                <w:rFonts w:ascii="Times New Roman" w:hAnsi="Times New Roman" w:cs="Times New Roman"/>
                <w:lang w:val="en-GB"/>
              </w:rPr>
              <w:t>Grasses 2009</w:t>
            </w:r>
          </w:p>
        </w:tc>
        <w:tc>
          <w:tcPr>
            <w:tcW w:w="1295" w:type="dxa"/>
            <w:tcBorders>
              <w:bottom w:val="single" w:sz="4" w:space="0" w:color="auto"/>
            </w:tcBorders>
          </w:tcPr>
          <w:p w14:paraId="054A7026" w14:textId="77777777" w:rsidR="0050202F" w:rsidRPr="00BC2F7B" w:rsidRDefault="0050202F" w:rsidP="00202FEC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A5C63">
              <w:rPr>
                <w:rFonts w:ascii="Times New Roman" w:hAnsi="Times New Roman" w:cs="Times New Roman"/>
                <w:lang w:val="en-GB"/>
              </w:rPr>
              <w:t xml:space="preserve">212.7 </w:t>
            </w:r>
            <w:r w:rsidRPr="00BA5C63">
              <w:rPr>
                <w:rFonts w:ascii="Times New Roman" w:hAnsi="Times New Roman" w:cs="Times New Roman"/>
                <w:lang w:val="en-GB"/>
              </w:rPr>
              <w:sym w:font="Symbol" w:char="F0B1"/>
            </w:r>
            <w:r w:rsidRPr="00BA5C63">
              <w:rPr>
                <w:rFonts w:ascii="Times New Roman" w:hAnsi="Times New Roman" w:cs="Times New Roman"/>
                <w:lang w:val="en-GB"/>
              </w:rPr>
              <w:t xml:space="preserve"> 14.3</w:t>
            </w:r>
          </w:p>
        </w:tc>
        <w:tc>
          <w:tcPr>
            <w:tcW w:w="658" w:type="dxa"/>
            <w:tcBorders>
              <w:bottom w:val="single" w:sz="4" w:space="0" w:color="auto"/>
            </w:tcBorders>
          </w:tcPr>
          <w:p w14:paraId="13BD13B6" w14:textId="77777777" w:rsidR="0050202F" w:rsidRPr="00BC2F7B" w:rsidRDefault="0050202F" w:rsidP="00202FEC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A5C63">
              <w:rPr>
                <w:rFonts w:ascii="Times New Roman" w:hAnsi="Times New Roman" w:cs="Times New Roman"/>
                <w:lang w:val="en-GB"/>
              </w:rPr>
              <w:t>139</w:t>
            </w:r>
          </w:p>
        </w:tc>
        <w:tc>
          <w:tcPr>
            <w:tcW w:w="658" w:type="dxa"/>
            <w:tcBorders>
              <w:bottom w:val="single" w:sz="4" w:space="0" w:color="auto"/>
            </w:tcBorders>
          </w:tcPr>
          <w:p w14:paraId="57A9DF8B" w14:textId="77777777" w:rsidR="0050202F" w:rsidRPr="00BC2F7B" w:rsidRDefault="0050202F" w:rsidP="00202FEC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A5C63">
              <w:rPr>
                <w:rFonts w:ascii="Times New Roman" w:hAnsi="Times New Roman" w:cs="Times New Roman"/>
                <w:lang w:val="en-GB"/>
              </w:rPr>
              <w:t>268</w:t>
            </w:r>
          </w:p>
        </w:tc>
        <w:tc>
          <w:tcPr>
            <w:tcW w:w="1358" w:type="dxa"/>
            <w:tcBorders>
              <w:bottom w:val="single" w:sz="4" w:space="0" w:color="auto"/>
            </w:tcBorders>
          </w:tcPr>
          <w:p w14:paraId="2AF1BAB4" w14:textId="77777777" w:rsidR="0050202F" w:rsidRPr="00BC2F7B" w:rsidRDefault="0050202F" w:rsidP="00202FEC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A5C63">
              <w:rPr>
                <w:rFonts w:ascii="Times New Roman" w:hAnsi="Times New Roman" w:cs="Times New Roman"/>
                <w:lang w:val="en-GB"/>
              </w:rPr>
              <w:t xml:space="preserve">210.1 </w:t>
            </w:r>
            <w:r w:rsidRPr="00BA5C63">
              <w:rPr>
                <w:rFonts w:ascii="Times New Roman" w:hAnsi="Times New Roman" w:cs="Times New Roman"/>
                <w:lang w:val="en-GB"/>
              </w:rPr>
              <w:sym w:font="Symbol" w:char="F0B1"/>
            </w:r>
            <w:r w:rsidRPr="00BA5C63">
              <w:rPr>
                <w:rFonts w:ascii="Times New Roman" w:hAnsi="Times New Roman" w:cs="Times New Roman"/>
                <w:lang w:val="en-GB"/>
              </w:rPr>
              <w:t xml:space="preserve"> 10.2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169451C0" w14:textId="77777777" w:rsidR="0050202F" w:rsidRPr="00BC2F7B" w:rsidRDefault="0050202F" w:rsidP="00202FEC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A5C63">
              <w:rPr>
                <w:rFonts w:ascii="Times New Roman" w:hAnsi="Times New Roman" w:cs="Times New Roman"/>
                <w:lang w:val="en-GB"/>
              </w:rPr>
              <w:t>173</w:t>
            </w:r>
          </w:p>
        </w:tc>
        <w:tc>
          <w:tcPr>
            <w:tcW w:w="710" w:type="dxa"/>
            <w:tcBorders>
              <w:bottom w:val="single" w:sz="4" w:space="0" w:color="auto"/>
            </w:tcBorders>
          </w:tcPr>
          <w:p w14:paraId="5310FBBB" w14:textId="77777777" w:rsidR="0050202F" w:rsidRPr="00BC2F7B" w:rsidRDefault="0050202F" w:rsidP="00202FEC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A5C63">
              <w:rPr>
                <w:rFonts w:ascii="Times New Roman" w:hAnsi="Times New Roman" w:cs="Times New Roman"/>
                <w:lang w:val="en-GB"/>
              </w:rPr>
              <w:t>256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D960BA0" w14:textId="77777777" w:rsidR="0050202F" w:rsidRPr="00BC2F7B" w:rsidRDefault="0050202F" w:rsidP="00202FEC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A5C63">
              <w:rPr>
                <w:rFonts w:ascii="Times New Roman" w:hAnsi="Times New Roman" w:cs="Times New Roman"/>
                <w:lang w:val="en-GB"/>
              </w:rPr>
              <w:t>-0.15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048D909" w14:textId="77777777" w:rsidR="0050202F" w:rsidRPr="00BC2F7B" w:rsidRDefault="0050202F" w:rsidP="00202FEC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A5C63">
              <w:rPr>
                <w:rFonts w:ascii="Times New Roman" w:hAnsi="Times New Roman" w:cs="Times New Roman"/>
                <w:lang w:val="en-GB"/>
              </w:rPr>
              <w:t>0.89</w:t>
            </w:r>
          </w:p>
        </w:tc>
      </w:tr>
    </w:tbl>
    <w:p w14:paraId="00530CF5" w14:textId="77777777" w:rsidR="0050202F" w:rsidRDefault="0050202F" w:rsidP="0050202F">
      <w:pPr>
        <w:spacing w:line="480" w:lineRule="auto"/>
        <w:rPr>
          <w:rFonts w:ascii="Times New Roman" w:hAnsi="Times New Roman" w:cs="Times New Roman"/>
          <w:b/>
          <w:lang w:val="en-GB"/>
        </w:rPr>
      </w:pPr>
    </w:p>
    <w:p w14:paraId="34533884" w14:textId="62794CA7" w:rsidR="00BF2492" w:rsidRDefault="00BF2492">
      <w:pPr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/>
          <w:b/>
          <w:lang w:val="en-GB"/>
        </w:rPr>
        <w:br w:type="page"/>
      </w:r>
    </w:p>
    <w:p w14:paraId="425E7156" w14:textId="1C50C9A4" w:rsidR="00FC0D78" w:rsidRDefault="00FC0D78" w:rsidP="00FC0D78">
      <w:pPr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lastRenderedPageBreak/>
        <w:t xml:space="preserve">Table A2: </w:t>
      </w:r>
      <w:r w:rsidRPr="00694B4E">
        <w:rPr>
          <w:rFonts w:ascii="Times New Roman" w:hAnsi="Times New Roman" w:cs="Times New Roman"/>
          <w:i/>
          <w:lang w:val="en-US"/>
        </w:rPr>
        <w:t>Crotalaria</w:t>
      </w:r>
      <w:r>
        <w:rPr>
          <w:rFonts w:ascii="Times New Roman" w:hAnsi="Times New Roman" w:cs="Times New Roman"/>
          <w:lang w:val="en-US"/>
        </w:rPr>
        <w:t xml:space="preserve"> seedling survival and number of </w:t>
      </w:r>
      <w:r w:rsidRPr="00694B4E">
        <w:rPr>
          <w:rFonts w:ascii="Times New Roman" w:hAnsi="Times New Roman" w:cs="Times New Roman"/>
          <w:i/>
          <w:lang w:val="en-US"/>
        </w:rPr>
        <w:t>Crotalaria</w:t>
      </w:r>
      <w:r>
        <w:rPr>
          <w:rFonts w:ascii="Times New Roman" w:hAnsi="Times New Roman" w:cs="Times New Roman"/>
          <w:lang w:val="en-US"/>
        </w:rPr>
        <w:t xml:space="preserve"> measured during the interaction experiment.</w:t>
      </w:r>
    </w:p>
    <w:tbl>
      <w:tblPr>
        <w:tblStyle w:val="Tabellenraster"/>
        <w:tblW w:w="755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84"/>
        <w:gridCol w:w="1161"/>
        <w:gridCol w:w="1162"/>
        <w:gridCol w:w="1162"/>
        <w:gridCol w:w="1162"/>
        <w:gridCol w:w="1162"/>
        <w:gridCol w:w="1162"/>
      </w:tblGrid>
      <w:tr w:rsidR="00FC0D78" w:rsidRPr="007019C6" w14:paraId="625C8AD9" w14:textId="77777777" w:rsidTr="00B35A7D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C2EC8F5" w14:textId="77777777" w:rsidR="00FC0D78" w:rsidRDefault="00FC0D78" w:rsidP="00B35A7D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</w:p>
          <w:p w14:paraId="69E03B3D" w14:textId="77777777" w:rsidR="00FC0D78" w:rsidRPr="007019C6" w:rsidRDefault="00FC0D78" w:rsidP="00B35A7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Day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A4D8400" w14:textId="77777777" w:rsidR="00FC0D78" w:rsidRPr="007019C6" w:rsidRDefault="00FC0D78" w:rsidP="00B35A7D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r>
              <w:rPr>
                <w:rFonts w:ascii="Times New Roman" w:hAnsi="Times New Roman" w:cs="Times New Roman"/>
                <w:i/>
                <w:lang w:val="en-GB"/>
              </w:rPr>
              <w:t>Crotalaria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ACDE2F7" w14:textId="77777777" w:rsidR="00FC0D78" w:rsidRPr="007019C6" w:rsidRDefault="00FC0D78" w:rsidP="00B35A7D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r>
              <w:rPr>
                <w:rFonts w:ascii="Times New Roman" w:hAnsi="Times New Roman" w:cs="Times New Roman"/>
                <w:i/>
                <w:lang w:val="en-GB"/>
              </w:rPr>
              <w:t xml:space="preserve">Crotalaria </w:t>
            </w:r>
            <w:r w:rsidRPr="00EA6220">
              <w:rPr>
                <w:rFonts w:ascii="Times New Roman" w:hAnsi="Times New Roman" w:cs="Times New Roman"/>
                <w:lang w:val="en-GB"/>
              </w:rPr>
              <w:t>and</w:t>
            </w:r>
            <w:r>
              <w:rPr>
                <w:rFonts w:ascii="Times New Roman" w:hAnsi="Times New Roman" w:cs="Times New Roman"/>
                <w:i/>
                <w:lang w:val="en-GB"/>
              </w:rPr>
              <w:br/>
            </w:r>
            <w:r w:rsidRPr="00EA6220">
              <w:rPr>
                <w:rFonts w:ascii="Times New Roman" w:hAnsi="Times New Roman" w:cs="Times New Roman"/>
                <w:i/>
                <w:lang w:val="en-GB"/>
              </w:rPr>
              <w:t>Stipagrostis</w:t>
            </w:r>
            <w:r>
              <w:rPr>
                <w:rFonts w:ascii="Times New Roman" w:hAnsi="Times New Roman" w:cs="Times New Roman"/>
                <w:lang w:val="en-GB"/>
              </w:rPr>
              <w:t xml:space="preserve"> inactiv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7891E4E" w14:textId="77777777" w:rsidR="00FC0D78" w:rsidRPr="007019C6" w:rsidRDefault="00FC0D78" w:rsidP="00B35A7D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r>
              <w:rPr>
                <w:rFonts w:ascii="Times New Roman" w:hAnsi="Times New Roman" w:cs="Times New Roman"/>
                <w:i/>
                <w:lang w:val="en-GB"/>
              </w:rPr>
              <w:t xml:space="preserve">Crotalaria </w:t>
            </w:r>
            <w:r w:rsidRPr="00EA6220">
              <w:rPr>
                <w:rFonts w:ascii="Times New Roman" w:hAnsi="Times New Roman" w:cs="Times New Roman"/>
                <w:lang w:val="en-GB"/>
              </w:rPr>
              <w:t>and</w:t>
            </w:r>
            <w:r>
              <w:rPr>
                <w:rFonts w:ascii="Times New Roman" w:hAnsi="Times New Roman" w:cs="Times New Roman"/>
                <w:i/>
                <w:lang w:val="en-GB"/>
              </w:rPr>
              <w:br/>
            </w:r>
            <w:r w:rsidRPr="00EA6220">
              <w:rPr>
                <w:rFonts w:ascii="Times New Roman" w:hAnsi="Times New Roman" w:cs="Times New Roman"/>
                <w:i/>
                <w:lang w:val="en-GB"/>
              </w:rPr>
              <w:t>Stipagrostis</w:t>
            </w:r>
            <w:r>
              <w:rPr>
                <w:rFonts w:ascii="Times New Roman" w:hAnsi="Times New Roman" w:cs="Times New Roman"/>
                <w:lang w:val="en-GB"/>
              </w:rPr>
              <w:t xml:space="preserve"> active</w:t>
            </w:r>
          </w:p>
        </w:tc>
      </w:tr>
      <w:tr w:rsidR="00FC0D78" w:rsidRPr="007019C6" w14:paraId="0692F191" w14:textId="77777777" w:rsidTr="00B35A7D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347920F" w14:textId="77777777" w:rsidR="00FC0D78" w:rsidRDefault="00FC0D78" w:rsidP="00B35A7D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</w:p>
          <w:p w14:paraId="3BBAFA27" w14:textId="77777777" w:rsidR="00FC0D78" w:rsidRPr="007019C6" w:rsidRDefault="00FC0D78" w:rsidP="00B35A7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Da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F1B868F" w14:textId="77777777" w:rsidR="00FC0D78" w:rsidRPr="007019C6" w:rsidRDefault="00FC0D78" w:rsidP="00B35A7D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i/>
                <w:lang w:val="en-GB"/>
              </w:rPr>
              <w:t>Crotalaria</w:t>
            </w:r>
            <w:r>
              <w:rPr>
                <w:rFonts w:ascii="Times New Roman" w:hAnsi="Times New Roman" w:cs="Times New Roman"/>
                <w:i/>
                <w:lang w:val="en-GB"/>
              </w:rPr>
              <w:br/>
            </w:r>
            <w:r w:rsidRPr="00EA6220">
              <w:rPr>
                <w:rFonts w:ascii="Times New Roman" w:hAnsi="Times New Roman" w:cs="Times New Roman"/>
                <w:lang w:val="en-GB"/>
              </w:rPr>
              <w:t>survive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E05CE01" w14:textId="77777777" w:rsidR="00FC0D78" w:rsidRPr="007019C6" w:rsidRDefault="00FC0D78" w:rsidP="00B35A7D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r>
              <w:rPr>
                <w:rFonts w:ascii="Times New Roman" w:hAnsi="Times New Roman" w:cs="Times New Roman"/>
                <w:i/>
                <w:lang w:val="en-GB"/>
              </w:rPr>
              <w:t xml:space="preserve">Crotalaria </w:t>
            </w:r>
            <w:r>
              <w:rPr>
                <w:rFonts w:ascii="Times New Roman" w:hAnsi="Times New Roman" w:cs="Times New Roman"/>
                <w:i/>
                <w:lang w:val="en-GB"/>
              </w:rPr>
              <w:br/>
            </w:r>
            <w:r w:rsidRPr="00EA6220">
              <w:rPr>
                <w:rFonts w:ascii="Times New Roman" w:hAnsi="Times New Roman" w:cs="Times New Roman"/>
                <w:lang w:val="en-GB"/>
              </w:rPr>
              <w:t>measure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FBCBCBA" w14:textId="77777777" w:rsidR="00FC0D78" w:rsidRPr="007019C6" w:rsidRDefault="00FC0D78" w:rsidP="00B35A7D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r>
              <w:rPr>
                <w:rFonts w:ascii="Times New Roman" w:hAnsi="Times New Roman" w:cs="Times New Roman"/>
                <w:i/>
                <w:lang w:val="en-GB"/>
              </w:rPr>
              <w:t>Crotalaria</w:t>
            </w:r>
            <w:r>
              <w:rPr>
                <w:rFonts w:ascii="Times New Roman" w:hAnsi="Times New Roman" w:cs="Times New Roman"/>
                <w:i/>
                <w:lang w:val="en-GB"/>
              </w:rPr>
              <w:br/>
            </w:r>
            <w:r w:rsidRPr="00EA6220">
              <w:rPr>
                <w:rFonts w:ascii="Times New Roman" w:hAnsi="Times New Roman" w:cs="Times New Roman"/>
                <w:lang w:val="en-GB"/>
              </w:rPr>
              <w:t>survive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6A10688" w14:textId="77777777" w:rsidR="00FC0D78" w:rsidRPr="007019C6" w:rsidRDefault="00FC0D78" w:rsidP="00B35A7D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r>
              <w:rPr>
                <w:rFonts w:ascii="Times New Roman" w:hAnsi="Times New Roman" w:cs="Times New Roman"/>
                <w:i/>
                <w:lang w:val="en-GB"/>
              </w:rPr>
              <w:t xml:space="preserve">Crotalaria </w:t>
            </w:r>
            <w:r>
              <w:rPr>
                <w:rFonts w:ascii="Times New Roman" w:hAnsi="Times New Roman" w:cs="Times New Roman"/>
                <w:i/>
                <w:lang w:val="en-GB"/>
              </w:rPr>
              <w:br/>
            </w:r>
            <w:r w:rsidRPr="00EA6220">
              <w:rPr>
                <w:rFonts w:ascii="Times New Roman" w:hAnsi="Times New Roman" w:cs="Times New Roman"/>
                <w:lang w:val="en-GB"/>
              </w:rPr>
              <w:t>measure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A847CE1" w14:textId="77777777" w:rsidR="00FC0D78" w:rsidRPr="007019C6" w:rsidRDefault="00FC0D78" w:rsidP="00B35A7D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r>
              <w:rPr>
                <w:rFonts w:ascii="Times New Roman" w:hAnsi="Times New Roman" w:cs="Times New Roman"/>
                <w:i/>
                <w:lang w:val="en-GB"/>
              </w:rPr>
              <w:t>Crotalaria</w:t>
            </w:r>
            <w:r>
              <w:rPr>
                <w:rFonts w:ascii="Times New Roman" w:hAnsi="Times New Roman" w:cs="Times New Roman"/>
                <w:i/>
                <w:lang w:val="en-GB"/>
              </w:rPr>
              <w:br/>
            </w:r>
            <w:r w:rsidRPr="00EA6220">
              <w:rPr>
                <w:rFonts w:ascii="Times New Roman" w:hAnsi="Times New Roman" w:cs="Times New Roman"/>
                <w:lang w:val="en-GB"/>
              </w:rPr>
              <w:t>survive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7B785BF" w14:textId="77777777" w:rsidR="00FC0D78" w:rsidRPr="007019C6" w:rsidRDefault="00FC0D78" w:rsidP="00B35A7D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r>
              <w:rPr>
                <w:rFonts w:ascii="Times New Roman" w:hAnsi="Times New Roman" w:cs="Times New Roman"/>
                <w:i/>
                <w:lang w:val="en-GB"/>
              </w:rPr>
              <w:t xml:space="preserve">Crotalaria </w:t>
            </w:r>
            <w:r>
              <w:rPr>
                <w:rFonts w:ascii="Times New Roman" w:hAnsi="Times New Roman" w:cs="Times New Roman"/>
                <w:i/>
                <w:lang w:val="en-GB"/>
              </w:rPr>
              <w:br/>
            </w:r>
            <w:r w:rsidRPr="00EA6220">
              <w:rPr>
                <w:rFonts w:ascii="Times New Roman" w:hAnsi="Times New Roman" w:cs="Times New Roman"/>
                <w:lang w:val="en-GB"/>
              </w:rPr>
              <w:t>measured</w:t>
            </w:r>
          </w:p>
        </w:tc>
      </w:tr>
      <w:tr w:rsidR="00FC0D78" w:rsidRPr="007019C6" w14:paraId="23F090A7" w14:textId="77777777" w:rsidTr="00B35A7D">
        <w:tc>
          <w:tcPr>
            <w:tcW w:w="0" w:type="auto"/>
            <w:tcBorders>
              <w:top w:val="single" w:sz="4" w:space="0" w:color="auto"/>
            </w:tcBorders>
          </w:tcPr>
          <w:p w14:paraId="4E4A00D8" w14:textId="77777777" w:rsidR="00FC0D78" w:rsidRPr="007019C6" w:rsidRDefault="00FC0D78" w:rsidP="00B35A7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80F4F04" w14:textId="77777777" w:rsidR="00FC0D78" w:rsidRPr="007019C6" w:rsidRDefault="00FC0D78" w:rsidP="00B35A7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E56F92F" w14:textId="77777777" w:rsidR="00FC0D78" w:rsidRPr="007019C6" w:rsidRDefault="00FC0D78" w:rsidP="00B35A7D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9A26AC5" w14:textId="77777777" w:rsidR="00FC0D78" w:rsidRPr="007019C6" w:rsidRDefault="00FC0D78" w:rsidP="00B35A7D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6E6FA94" w14:textId="77777777" w:rsidR="00FC0D78" w:rsidRPr="007019C6" w:rsidRDefault="00FC0D78" w:rsidP="00B35A7D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627F913" w14:textId="77777777" w:rsidR="00FC0D78" w:rsidRPr="007019C6" w:rsidRDefault="00FC0D78" w:rsidP="00B35A7D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68B2AAB" w14:textId="77777777" w:rsidR="00FC0D78" w:rsidRPr="007019C6" w:rsidRDefault="00FC0D78" w:rsidP="00B35A7D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</w:tr>
      <w:tr w:rsidR="00FC0D78" w:rsidRPr="007019C6" w14:paraId="47CFB2FD" w14:textId="77777777" w:rsidTr="00B35A7D">
        <w:tc>
          <w:tcPr>
            <w:tcW w:w="0" w:type="auto"/>
          </w:tcPr>
          <w:p w14:paraId="5EEA28CA" w14:textId="77777777" w:rsidR="00FC0D78" w:rsidRPr="007019C6" w:rsidRDefault="00FC0D78" w:rsidP="00B35A7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0" w:type="auto"/>
          </w:tcPr>
          <w:p w14:paraId="582BAA38" w14:textId="77777777" w:rsidR="00FC0D78" w:rsidRPr="007019C6" w:rsidRDefault="00FC0D78" w:rsidP="00B35A7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0</w:t>
            </w:r>
          </w:p>
        </w:tc>
        <w:tc>
          <w:tcPr>
            <w:tcW w:w="0" w:type="auto"/>
          </w:tcPr>
          <w:p w14:paraId="1E2E0235" w14:textId="77777777" w:rsidR="00FC0D78" w:rsidRPr="007019C6" w:rsidRDefault="00FC0D78" w:rsidP="00B35A7D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0" w:type="auto"/>
          </w:tcPr>
          <w:p w14:paraId="66177941" w14:textId="77777777" w:rsidR="00FC0D78" w:rsidRPr="007019C6" w:rsidRDefault="00FC0D78" w:rsidP="00B35A7D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0</w:t>
            </w:r>
          </w:p>
        </w:tc>
        <w:tc>
          <w:tcPr>
            <w:tcW w:w="0" w:type="auto"/>
          </w:tcPr>
          <w:p w14:paraId="2D938FD3" w14:textId="77777777" w:rsidR="00FC0D78" w:rsidRPr="007019C6" w:rsidRDefault="00FC0D78" w:rsidP="00B35A7D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0" w:type="auto"/>
          </w:tcPr>
          <w:p w14:paraId="110169FF" w14:textId="77777777" w:rsidR="00FC0D78" w:rsidRPr="007019C6" w:rsidRDefault="00FC0D78" w:rsidP="00B35A7D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0</w:t>
            </w:r>
          </w:p>
        </w:tc>
        <w:tc>
          <w:tcPr>
            <w:tcW w:w="0" w:type="auto"/>
          </w:tcPr>
          <w:p w14:paraId="7E4C1507" w14:textId="77777777" w:rsidR="00FC0D78" w:rsidRPr="007019C6" w:rsidRDefault="00FC0D78" w:rsidP="00B35A7D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</w:tr>
      <w:tr w:rsidR="00FC0D78" w:rsidRPr="007019C6" w14:paraId="55B654B9" w14:textId="77777777" w:rsidTr="00B35A7D">
        <w:tc>
          <w:tcPr>
            <w:tcW w:w="0" w:type="auto"/>
          </w:tcPr>
          <w:p w14:paraId="06128116" w14:textId="77777777" w:rsidR="00FC0D78" w:rsidRPr="007019C6" w:rsidRDefault="00FC0D78" w:rsidP="00B35A7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0" w:type="auto"/>
          </w:tcPr>
          <w:p w14:paraId="0EEECF0F" w14:textId="77777777" w:rsidR="00FC0D78" w:rsidRPr="007019C6" w:rsidRDefault="00FC0D78" w:rsidP="00B35A7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0</w:t>
            </w:r>
          </w:p>
        </w:tc>
        <w:tc>
          <w:tcPr>
            <w:tcW w:w="0" w:type="auto"/>
          </w:tcPr>
          <w:p w14:paraId="7A8A3069" w14:textId="77777777" w:rsidR="00FC0D78" w:rsidRPr="007019C6" w:rsidRDefault="00FC0D78" w:rsidP="00B35A7D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0" w:type="auto"/>
          </w:tcPr>
          <w:p w14:paraId="227034AB" w14:textId="77777777" w:rsidR="00FC0D78" w:rsidRPr="007019C6" w:rsidRDefault="00FC0D78" w:rsidP="00B35A7D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2</w:t>
            </w:r>
          </w:p>
        </w:tc>
        <w:tc>
          <w:tcPr>
            <w:tcW w:w="0" w:type="auto"/>
          </w:tcPr>
          <w:p w14:paraId="45A135CC" w14:textId="77777777" w:rsidR="00FC0D78" w:rsidRPr="007019C6" w:rsidRDefault="00FC0D78" w:rsidP="00B35A7D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0" w:type="auto"/>
          </w:tcPr>
          <w:p w14:paraId="5499BD5B" w14:textId="77777777" w:rsidR="00FC0D78" w:rsidRPr="007019C6" w:rsidRDefault="00FC0D78" w:rsidP="00B35A7D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0</w:t>
            </w:r>
          </w:p>
        </w:tc>
        <w:tc>
          <w:tcPr>
            <w:tcW w:w="0" w:type="auto"/>
          </w:tcPr>
          <w:p w14:paraId="29023BA1" w14:textId="77777777" w:rsidR="00FC0D78" w:rsidRPr="007019C6" w:rsidRDefault="00FC0D78" w:rsidP="00B35A7D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</w:tr>
      <w:tr w:rsidR="00FC0D78" w:rsidRPr="007019C6" w14:paraId="5D0B07D9" w14:textId="77777777" w:rsidTr="00B35A7D">
        <w:tc>
          <w:tcPr>
            <w:tcW w:w="0" w:type="auto"/>
          </w:tcPr>
          <w:p w14:paraId="4EDD10C0" w14:textId="77777777" w:rsidR="00FC0D78" w:rsidRPr="007019C6" w:rsidRDefault="00FC0D78" w:rsidP="00B35A7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0" w:type="auto"/>
          </w:tcPr>
          <w:p w14:paraId="11D883E6" w14:textId="77777777" w:rsidR="00FC0D78" w:rsidRPr="007019C6" w:rsidRDefault="00FC0D78" w:rsidP="00B35A7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1</w:t>
            </w:r>
          </w:p>
        </w:tc>
        <w:tc>
          <w:tcPr>
            <w:tcW w:w="0" w:type="auto"/>
          </w:tcPr>
          <w:p w14:paraId="3A48C27B" w14:textId="77777777" w:rsidR="00FC0D78" w:rsidRPr="007019C6" w:rsidRDefault="00FC0D78" w:rsidP="00B35A7D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</w:t>
            </w:r>
          </w:p>
        </w:tc>
        <w:tc>
          <w:tcPr>
            <w:tcW w:w="0" w:type="auto"/>
          </w:tcPr>
          <w:p w14:paraId="1459BDCE" w14:textId="77777777" w:rsidR="00FC0D78" w:rsidRPr="007019C6" w:rsidRDefault="00FC0D78" w:rsidP="00B35A7D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1</w:t>
            </w:r>
          </w:p>
        </w:tc>
        <w:tc>
          <w:tcPr>
            <w:tcW w:w="0" w:type="auto"/>
          </w:tcPr>
          <w:p w14:paraId="51D34880" w14:textId="77777777" w:rsidR="00FC0D78" w:rsidRPr="007019C6" w:rsidRDefault="00FC0D78" w:rsidP="00B35A7D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2</w:t>
            </w:r>
          </w:p>
        </w:tc>
        <w:tc>
          <w:tcPr>
            <w:tcW w:w="0" w:type="auto"/>
          </w:tcPr>
          <w:p w14:paraId="319126F9" w14:textId="77777777" w:rsidR="00FC0D78" w:rsidRPr="007019C6" w:rsidRDefault="00FC0D78" w:rsidP="00B35A7D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5</w:t>
            </w:r>
          </w:p>
        </w:tc>
        <w:tc>
          <w:tcPr>
            <w:tcW w:w="0" w:type="auto"/>
          </w:tcPr>
          <w:p w14:paraId="2890FB72" w14:textId="77777777" w:rsidR="00FC0D78" w:rsidRPr="007019C6" w:rsidRDefault="00FC0D78" w:rsidP="00B35A7D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8</w:t>
            </w:r>
          </w:p>
        </w:tc>
      </w:tr>
      <w:tr w:rsidR="00FC0D78" w:rsidRPr="007019C6" w14:paraId="42A83DC1" w14:textId="77777777" w:rsidTr="00B35A7D">
        <w:tc>
          <w:tcPr>
            <w:tcW w:w="0" w:type="auto"/>
          </w:tcPr>
          <w:p w14:paraId="0B38FBF5" w14:textId="77777777" w:rsidR="00FC0D78" w:rsidRPr="007019C6" w:rsidRDefault="00FC0D78" w:rsidP="00B35A7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0" w:type="auto"/>
          </w:tcPr>
          <w:p w14:paraId="24269D9A" w14:textId="77777777" w:rsidR="00FC0D78" w:rsidRPr="007019C6" w:rsidRDefault="00FC0D78" w:rsidP="00B35A7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3</w:t>
            </w:r>
          </w:p>
        </w:tc>
        <w:tc>
          <w:tcPr>
            <w:tcW w:w="0" w:type="auto"/>
          </w:tcPr>
          <w:p w14:paraId="7878EE3D" w14:textId="77777777" w:rsidR="00FC0D78" w:rsidRPr="007019C6" w:rsidRDefault="00FC0D78" w:rsidP="00B35A7D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</w:t>
            </w:r>
          </w:p>
        </w:tc>
        <w:tc>
          <w:tcPr>
            <w:tcW w:w="0" w:type="auto"/>
          </w:tcPr>
          <w:p w14:paraId="52589D6F" w14:textId="77777777" w:rsidR="00FC0D78" w:rsidRPr="007019C6" w:rsidRDefault="00FC0D78" w:rsidP="00B35A7D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8</w:t>
            </w:r>
          </w:p>
        </w:tc>
        <w:tc>
          <w:tcPr>
            <w:tcW w:w="0" w:type="auto"/>
          </w:tcPr>
          <w:p w14:paraId="2C9C8E28" w14:textId="77777777" w:rsidR="00FC0D78" w:rsidRPr="007019C6" w:rsidRDefault="00FC0D78" w:rsidP="00B35A7D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3</w:t>
            </w:r>
          </w:p>
        </w:tc>
        <w:tc>
          <w:tcPr>
            <w:tcW w:w="0" w:type="auto"/>
          </w:tcPr>
          <w:p w14:paraId="0D065E6A" w14:textId="77777777" w:rsidR="00FC0D78" w:rsidRPr="007019C6" w:rsidRDefault="00FC0D78" w:rsidP="00B35A7D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7</w:t>
            </w:r>
          </w:p>
        </w:tc>
        <w:tc>
          <w:tcPr>
            <w:tcW w:w="0" w:type="auto"/>
          </w:tcPr>
          <w:p w14:paraId="4860BFBB" w14:textId="77777777" w:rsidR="00FC0D78" w:rsidRPr="007019C6" w:rsidRDefault="00FC0D78" w:rsidP="00B35A7D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5</w:t>
            </w:r>
          </w:p>
        </w:tc>
      </w:tr>
      <w:tr w:rsidR="00FC0D78" w:rsidRPr="007019C6" w14:paraId="22B9AE7F" w14:textId="77777777" w:rsidTr="00B35A7D">
        <w:tc>
          <w:tcPr>
            <w:tcW w:w="0" w:type="auto"/>
          </w:tcPr>
          <w:p w14:paraId="4B55E044" w14:textId="77777777" w:rsidR="00FC0D78" w:rsidRPr="007019C6" w:rsidRDefault="00FC0D78" w:rsidP="00B35A7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</w:p>
        </w:tc>
        <w:tc>
          <w:tcPr>
            <w:tcW w:w="0" w:type="auto"/>
          </w:tcPr>
          <w:p w14:paraId="388971A9" w14:textId="77777777" w:rsidR="00FC0D78" w:rsidRPr="007019C6" w:rsidRDefault="00FC0D78" w:rsidP="00B35A7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0</w:t>
            </w:r>
          </w:p>
        </w:tc>
        <w:tc>
          <w:tcPr>
            <w:tcW w:w="0" w:type="auto"/>
          </w:tcPr>
          <w:p w14:paraId="0BDA3BE3" w14:textId="77777777" w:rsidR="00FC0D78" w:rsidRPr="007019C6" w:rsidRDefault="00FC0D78" w:rsidP="00B35A7D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</w:t>
            </w:r>
          </w:p>
        </w:tc>
        <w:tc>
          <w:tcPr>
            <w:tcW w:w="0" w:type="auto"/>
          </w:tcPr>
          <w:p w14:paraId="4E381E9F" w14:textId="77777777" w:rsidR="00FC0D78" w:rsidRPr="007019C6" w:rsidRDefault="00FC0D78" w:rsidP="00B35A7D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1</w:t>
            </w:r>
          </w:p>
        </w:tc>
        <w:tc>
          <w:tcPr>
            <w:tcW w:w="0" w:type="auto"/>
          </w:tcPr>
          <w:p w14:paraId="59FBAB94" w14:textId="77777777" w:rsidR="00FC0D78" w:rsidRPr="007019C6" w:rsidRDefault="00FC0D78" w:rsidP="00B35A7D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3</w:t>
            </w:r>
          </w:p>
        </w:tc>
        <w:tc>
          <w:tcPr>
            <w:tcW w:w="0" w:type="auto"/>
          </w:tcPr>
          <w:p w14:paraId="26F2233C" w14:textId="77777777" w:rsidR="00FC0D78" w:rsidRPr="007019C6" w:rsidRDefault="00FC0D78" w:rsidP="00B35A7D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0</w:t>
            </w:r>
          </w:p>
        </w:tc>
        <w:tc>
          <w:tcPr>
            <w:tcW w:w="0" w:type="auto"/>
          </w:tcPr>
          <w:p w14:paraId="323E7FCD" w14:textId="77777777" w:rsidR="00FC0D78" w:rsidRPr="007019C6" w:rsidRDefault="00FC0D78" w:rsidP="00B35A7D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2</w:t>
            </w:r>
          </w:p>
        </w:tc>
      </w:tr>
      <w:tr w:rsidR="00FC0D78" w:rsidRPr="007019C6" w14:paraId="059B9C23" w14:textId="77777777" w:rsidTr="00B35A7D">
        <w:tc>
          <w:tcPr>
            <w:tcW w:w="0" w:type="auto"/>
          </w:tcPr>
          <w:p w14:paraId="4867FB81" w14:textId="77777777" w:rsidR="00FC0D78" w:rsidRPr="007019C6" w:rsidRDefault="00FC0D78" w:rsidP="00B35A7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</w:t>
            </w:r>
          </w:p>
        </w:tc>
        <w:tc>
          <w:tcPr>
            <w:tcW w:w="0" w:type="auto"/>
          </w:tcPr>
          <w:p w14:paraId="582854A3" w14:textId="77777777" w:rsidR="00FC0D78" w:rsidRPr="007019C6" w:rsidRDefault="00FC0D78" w:rsidP="00B35A7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6</w:t>
            </w:r>
          </w:p>
        </w:tc>
        <w:tc>
          <w:tcPr>
            <w:tcW w:w="0" w:type="auto"/>
          </w:tcPr>
          <w:p w14:paraId="1E43C3B7" w14:textId="77777777" w:rsidR="00FC0D78" w:rsidRPr="007019C6" w:rsidRDefault="00FC0D78" w:rsidP="00B35A7D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4</w:t>
            </w:r>
          </w:p>
        </w:tc>
        <w:tc>
          <w:tcPr>
            <w:tcW w:w="0" w:type="auto"/>
          </w:tcPr>
          <w:p w14:paraId="28B7F66F" w14:textId="77777777" w:rsidR="00FC0D78" w:rsidRPr="007019C6" w:rsidRDefault="00FC0D78" w:rsidP="00B35A7D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5</w:t>
            </w:r>
          </w:p>
        </w:tc>
        <w:tc>
          <w:tcPr>
            <w:tcW w:w="0" w:type="auto"/>
          </w:tcPr>
          <w:p w14:paraId="3475C795" w14:textId="77777777" w:rsidR="00FC0D78" w:rsidRPr="007019C6" w:rsidRDefault="00FC0D78" w:rsidP="00B35A7D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7</w:t>
            </w:r>
          </w:p>
        </w:tc>
        <w:tc>
          <w:tcPr>
            <w:tcW w:w="0" w:type="auto"/>
          </w:tcPr>
          <w:p w14:paraId="25766F01" w14:textId="77777777" w:rsidR="00FC0D78" w:rsidRPr="007019C6" w:rsidRDefault="00FC0D78" w:rsidP="00B35A7D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8</w:t>
            </w:r>
          </w:p>
        </w:tc>
        <w:tc>
          <w:tcPr>
            <w:tcW w:w="0" w:type="auto"/>
          </w:tcPr>
          <w:p w14:paraId="4B8D44F7" w14:textId="77777777" w:rsidR="00FC0D78" w:rsidRPr="007019C6" w:rsidRDefault="00FC0D78" w:rsidP="00B35A7D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1</w:t>
            </w:r>
          </w:p>
        </w:tc>
      </w:tr>
      <w:tr w:rsidR="00FC0D78" w:rsidRPr="007019C6" w14:paraId="6CA112BC" w14:textId="77777777" w:rsidTr="00B35A7D">
        <w:tc>
          <w:tcPr>
            <w:tcW w:w="0" w:type="auto"/>
          </w:tcPr>
          <w:p w14:paraId="3DC1AD7A" w14:textId="77777777" w:rsidR="00FC0D78" w:rsidRPr="007019C6" w:rsidRDefault="00FC0D78" w:rsidP="00B35A7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</w:p>
        </w:tc>
        <w:tc>
          <w:tcPr>
            <w:tcW w:w="0" w:type="auto"/>
          </w:tcPr>
          <w:p w14:paraId="4A28F517" w14:textId="77777777" w:rsidR="00FC0D78" w:rsidRPr="007019C6" w:rsidRDefault="00FC0D78" w:rsidP="00B35A7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2</w:t>
            </w:r>
          </w:p>
        </w:tc>
        <w:tc>
          <w:tcPr>
            <w:tcW w:w="0" w:type="auto"/>
          </w:tcPr>
          <w:p w14:paraId="204F500B" w14:textId="77777777" w:rsidR="00FC0D78" w:rsidRPr="007019C6" w:rsidRDefault="00FC0D78" w:rsidP="00B35A7D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1</w:t>
            </w:r>
          </w:p>
        </w:tc>
        <w:tc>
          <w:tcPr>
            <w:tcW w:w="0" w:type="auto"/>
          </w:tcPr>
          <w:p w14:paraId="1DBE83ED" w14:textId="77777777" w:rsidR="00FC0D78" w:rsidRPr="007019C6" w:rsidRDefault="00FC0D78" w:rsidP="00B35A7D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4</w:t>
            </w:r>
          </w:p>
        </w:tc>
        <w:tc>
          <w:tcPr>
            <w:tcW w:w="0" w:type="auto"/>
          </w:tcPr>
          <w:p w14:paraId="30D7CAFA" w14:textId="77777777" w:rsidR="00FC0D78" w:rsidRPr="007019C6" w:rsidRDefault="00FC0D78" w:rsidP="00B35A7D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9</w:t>
            </w:r>
          </w:p>
        </w:tc>
        <w:tc>
          <w:tcPr>
            <w:tcW w:w="0" w:type="auto"/>
          </w:tcPr>
          <w:p w14:paraId="6192B548" w14:textId="77777777" w:rsidR="00FC0D78" w:rsidRPr="007019C6" w:rsidRDefault="00FC0D78" w:rsidP="00B35A7D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2</w:t>
            </w:r>
          </w:p>
        </w:tc>
        <w:tc>
          <w:tcPr>
            <w:tcW w:w="0" w:type="auto"/>
          </w:tcPr>
          <w:p w14:paraId="54416A8A" w14:textId="77777777" w:rsidR="00FC0D78" w:rsidRPr="007019C6" w:rsidRDefault="00FC0D78" w:rsidP="00B35A7D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0</w:t>
            </w:r>
          </w:p>
        </w:tc>
      </w:tr>
      <w:tr w:rsidR="00FC0D78" w:rsidRPr="007019C6" w14:paraId="243D2B6E" w14:textId="77777777" w:rsidTr="00B35A7D">
        <w:tc>
          <w:tcPr>
            <w:tcW w:w="0" w:type="auto"/>
          </w:tcPr>
          <w:p w14:paraId="7A58B7FF" w14:textId="77777777" w:rsidR="00FC0D78" w:rsidRPr="007019C6" w:rsidRDefault="00FC0D78" w:rsidP="00B35A7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</w:t>
            </w:r>
          </w:p>
        </w:tc>
        <w:tc>
          <w:tcPr>
            <w:tcW w:w="0" w:type="auto"/>
          </w:tcPr>
          <w:p w14:paraId="38979BA9" w14:textId="77777777" w:rsidR="00FC0D78" w:rsidRPr="007019C6" w:rsidRDefault="00FC0D78" w:rsidP="00B35A7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9</w:t>
            </w:r>
          </w:p>
        </w:tc>
        <w:tc>
          <w:tcPr>
            <w:tcW w:w="0" w:type="auto"/>
          </w:tcPr>
          <w:p w14:paraId="2B3B7D22" w14:textId="77777777" w:rsidR="00FC0D78" w:rsidRPr="007019C6" w:rsidRDefault="00FC0D78" w:rsidP="00B35A7D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3</w:t>
            </w:r>
          </w:p>
        </w:tc>
        <w:tc>
          <w:tcPr>
            <w:tcW w:w="0" w:type="auto"/>
          </w:tcPr>
          <w:p w14:paraId="243C59EB" w14:textId="77777777" w:rsidR="00FC0D78" w:rsidRPr="007019C6" w:rsidRDefault="00FC0D78" w:rsidP="00B35A7D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8</w:t>
            </w:r>
          </w:p>
        </w:tc>
        <w:tc>
          <w:tcPr>
            <w:tcW w:w="0" w:type="auto"/>
          </w:tcPr>
          <w:p w14:paraId="3A525AAC" w14:textId="77777777" w:rsidR="00FC0D78" w:rsidRPr="007019C6" w:rsidRDefault="00FC0D78" w:rsidP="00B35A7D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8</w:t>
            </w:r>
          </w:p>
        </w:tc>
        <w:tc>
          <w:tcPr>
            <w:tcW w:w="0" w:type="auto"/>
          </w:tcPr>
          <w:p w14:paraId="046D4B36" w14:textId="77777777" w:rsidR="00FC0D78" w:rsidRPr="007019C6" w:rsidRDefault="00FC0D78" w:rsidP="00B35A7D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0</w:t>
            </w:r>
          </w:p>
        </w:tc>
        <w:tc>
          <w:tcPr>
            <w:tcW w:w="0" w:type="auto"/>
          </w:tcPr>
          <w:p w14:paraId="6FEAF81C" w14:textId="77777777" w:rsidR="00FC0D78" w:rsidRPr="007019C6" w:rsidRDefault="00FC0D78" w:rsidP="00B35A7D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6</w:t>
            </w:r>
          </w:p>
        </w:tc>
      </w:tr>
      <w:tr w:rsidR="00FC0D78" w:rsidRPr="007019C6" w14:paraId="39990183" w14:textId="77777777" w:rsidTr="00B35A7D">
        <w:tc>
          <w:tcPr>
            <w:tcW w:w="0" w:type="auto"/>
          </w:tcPr>
          <w:p w14:paraId="59B7EC1B" w14:textId="77777777" w:rsidR="00FC0D78" w:rsidRPr="007019C6" w:rsidRDefault="00FC0D78" w:rsidP="00B35A7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</w:t>
            </w:r>
          </w:p>
        </w:tc>
        <w:tc>
          <w:tcPr>
            <w:tcW w:w="0" w:type="auto"/>
          </w:tcPr>
          <w:p w14:paraId="7FE9BD25" w14:textId="77777777" w:rsidR="00FC0D78" w:rsidRPr="007019C6" w:rsidRDefault="00FC0D78" w:rsidP="00B35A7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3</w:t>
            </w:r>
          </w:p>
        </w:tc>
        <w:tc>
          <w:tcPr>
            <w:tcW w:w="0" w:type="auto"/>
          </w:tcPr>
          <w:p w14:paraId="450A1F84" w14:textId="77777777" w:rsidR="00FC0D78" w:rsidRPr="007019C6" w:rsidRDefault="00FC0D78" w:rsidP="00B35A7D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0</w:t>
            </w:r>
          </w:p>
        </w:tc>
        <w:tc>
          <w:tcPr>
            <w:tcW w:w="0" w:type="auto"/>
          </w:tcPr>
          <w:p w14:paraId="3067D429" w14:textId="77777777" w:rsidR="00FC0D78" w:rsidRPr="007019C6" w:rsidRDefault="00FC0D78" w:rsidP="00B35A7D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0</w:t>
            </w:r>
          </w:p>
        </w:tc>
        <w:tc>
          <w:tcPr>
            <w:tcW w:w="0" w:type="auto"/>
          </w:tcPr>
          <w:p w14:paraId="1A42EE22" w14:textId="77777777" w:rsidR="00FC0D78" w:rsidRPr="007019C6" w:rsidRDefault="00FC0D78" w:rsidP="00B35A7D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8</w:t>
            </w:r>
          </w:p>
        </w:tc>
        <w:tc>
          <w:tcPr>
            <w:tcW w:w="0" w:type="auto"/>
          </w:tcPr>
          <w:p w14:paraId="14B63B89" w14:textId="77777777" w:rsidR="00FC0D78" w:rsidRPr="007019C6" w:rsidRDefault="00FC0D78" w:rsidP="00B35A7D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8</w:t>
            </w:r>
          </w:p>
        </w:tc>
        <w:tc>
          <w:tcPr>
            <w:tcW w:w="0" w:type="auto"/>
          </w:tcPr>
          <w:p w14:paraId="2E16BE8D" w14:textId="77777777" w:rsidR="00FC0D78" w:rsidRPr="007019C6" w:rsidRDefault="00FC0D78" w:rsidP="00B35A7D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3</w:t>
            </w:r>
          </w:p>
        </w:tc>
      </w:tr>
      <w:tr w:rsidR="00FC0D78" w:rsidRPr="007019C6" w14:paraId="20E75247" w14:textId="77777777" w:rsidTr="00B35A7D">
        <w:tc>
          <w:tcPr>
            <w:tcW w:w="0" w:type="auto"/>
          </w:tcPr>
          <w:p w14:paraId="3DDBD3B5" w14:textId="77777777" w:rsidR="00FC0D78" w:rsidRPr="007019C6" w:rsidRDefault="00FC0D78" w:rsidP="00B35A7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</w:t>
            </w:r>
          </w:p>
        </w:tc>
        <w:tc>
          <w:tcPr>
            <w:tcW w:w="0" w:type="auto"/>
          </w:tcPr>
          <w:p w14:paraId="3555ADC8" w14:textId="77777777" w:rsidR="00FC0D78" w:rsidRPr="007019C6" w:rsidRDefault="00FC0D78" w:rsidP="00B35A7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0</w:t>
            </w:r>
          </w:p>
        </w:tc>
        <w:tc>
          <w:tcPr>
            <w:tcW w:w="0" w:type="auto"/>
          </w:tcPr>
          <w:p w14:paraId="32F8A221" w14:textId="77777777" w:rsidR="00FC0D78" w:rsidRPr="007019C6" w:rsidRDefault="00FC0D78" w:rsidP="00B35A7D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8</w:t>
            </w:r>
          </w:p>
        </w:tc>
        <w:tc>
          <w:tcPr>
            <w:tcW w:w="0" w:type="auto"/>
          </w:tcPr>
          <w:p w14:paraId="0770A8FA" w14:textId="77777777" w:rsidR="00FC0D78" w:rsidRPr="007019C6" w:rsidRDefault="00FC0D78" w:rsidP="00B35A7D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0</w:t>
            </w:r>
          </w:p>
        </w:tc>
        <w:tc>
          <w:tcPr>
            <w:tcW w:w="0" w:type="auto"/>
          </w:tcPr>
          <w:p w14:paraId="080F4242" w14:textId="77777777" w:rsidR="00FC0D78" w:rsidRPr="007019C6" w:rsidRDefault="00FC0D78" w:rsidP="00B35A7D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4</w:t>
            </w:r>
          </w:p>
        </w:tc>
        <w:tc>
          <w:tcPr>
            <w:tcW w:w="0" w:type="auto"/>
          </w:tcPr>
          <w:p w14:paraId="4C6DA3BC" w14:textId="77777777" w:rsidR="00FC0D78" w:rsidRPr="007019C6" w:rsidRDefault="00FC0D78" w:rsidP="00B35A7D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2</w:t>
            </w:r>
          </w:p>
        </w:tc>
        <w:tc>
          <w:tcPr>
            <w:tcW w:w="0" w:type="auto"/>
          </w:tcPr>
          <w:p w14:paraId="252F4142" w14:textId="77777777" w:rsidR="00FC0D78" w:rsidRPr="007019C6" w:rsidRDefault="00FC0D78" w:rsidP="00B35A7D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0</w:t>
            </w:r>
          </w:p>
        </w:tc>
      </w:tr>
      <w:tr w:rsidR="00FC0D78" w:rsidRPr="007019C6" w14:paraId="5C75E4E9" w14:textId="77777777" w:rsidTr="00B35A7D">
        <w:tc>
          <w:tcPr>
            <w:tcW w:w="0" w:type="auto"/>
          </w:tcPr>
          <w:p w14:paraId="654C2457" w14:textId="77777777" w:rsidR="00FC0D78" w:rsidRPr="007019C6" w:rsidRDefault="00FC0D78" w:rsidP="00B35A7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</w:t>
            </w:r>
          </w:p>
        </w:tc>
        <w:tc>
          <w:tcPr>
            <w:tcW w:w="0" w:type="auto"/>
          </w:tcPr>
          <w:p w14:paraId="351B0070" w14:textId="77777777" w:rsidR="00FC0D78" w:rsidRPr="007019C6" w:rsidRDefault="00FC0D78" w:rsidP="00B35A7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0</w:t>
            </w:r>
          </w:p>
        </w:tc>
        <w:tc>
          <w:tcPr>
            <w:tcW w:w="0" w:type="auto"/>
          </w:tcPr>
          <w:p w14:paraId="67EC9291" w14:textId="77777777" w:rsidR="00FC0D78" w:rsidRPr="007019C6" w:rsidRDefault="00FC0D78" w:rsidP="00B35A7D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8</w:t>
            </w:r>
          </w:p>
        </w:tc>
        <w:tc>
          <w:tcPr>
            <w:tcW w:w="0" w:type="auto"/>
          </w:tcPr>
          <w:p w14:paraId="79BFA242" w14:textId="77777777" w:rsidR="00FC0D78" w:rsidRPr="007019C6" w:rsidRDefault="00FC0D78" w:rsidP="00B35A7D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0</w:t>
            </w:r>
          </w:p>
        </w:tc>
        <w:tc>
          <w:tcPr>
            <w:tcW w:w="0" w:type="auto"/>
          </w:tcPr>
          <w:p w14:paraId="47C0B929" w14:textId="77777777" w:rsidR="00FC0D78" w:rsidRPr="007019C6" w:rsidRDefault="00FC0D78" w:rsidP="00B35A7D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4</w:t>
            </w:r>
          </w:p>
        </w:tc>
        <w:tc>
          <w:tcPr>
            <w:tcW w:w="0" w:type="auto"/>
          </w:tcPr>
          <w:p w14:paraId="478C250C" w14:textId="77777777" w:rsidR="00FC0D78" w:rsidRPr="007019C6" w:rsidRDefault="00FC0D78" w:rsidP="00B35A7D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0</w:t>
            </w:r>
          </w:p>
        </w:tc>
        <w:tc>
          <w:tcPr>
            <w:tcW w:w="0" w:type="auto"/>
          </w:tcPr>
          <w:p w14:paraId="66761E51" w14:textId="77777777" w:rsidR="00FC0D78" w:rsidRPr="007019C6" w:rsidRDefault="00FC0D78" w:rsidP="00B35A7D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6</w:t>
            </w:r>
          </w:p>
        </w:tc>
      </w:tr>
      <w:tr w:rsidR="00FC0D78" w:rsidRPr="007019C6" w14:paraId="6292B19C" w14:textId="77777777" w:rsidTr="00B35A7D">
        <w:tc>
          <w:tcPr>
            <w:tcW w:w="0" w:type="auto"/>
          </w:tcPr>
          <w:p w14:paraId="31DBB688" w14:textId="77777777" w:rsidR="00FC0D78" w:rsidRPr="007019C6" w:rsidRDefault="00FC0D78" w:rsidP="00B35A7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</w:t>
            </w:r>
          </w:p>
        </w:tc>
        <w:tc>
          <w:tcPr>
            <w:tcW w:w="0" w:type="auto"/>
          </w:tcPr>
          <w:p w14:paraId="54F64ADC" w14:textId="77777777" w:rsidR="00FC0D78" w:rsidRPr="007019C6" w:rsidRDefault="00FC0D78" w:rsidP="00B35A7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0</w:t>
            </w:r>
          </w:p>
        </w:tc>
        <w:tc>
          <w:tcPr>
            <w:tcW w:w="0" w:type="auto"/>
          </w:tcPr>
          <w:p w14:paraId="07A2B065" w14:textId="77777777" w:rsidR="00FC0D78" w:rsidRPr="007019C6" w:rsidRDefault="00FC0D78" w:rsidP="00B35A7D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9</w:t>
            </w:r>
          </w:p>
        </w:tc>
        <w:tc>
          <w:tcPr>
            <w:tcW w:w="0" w:type="auto"/>
          </w:tcPr>
          <w:p w14:paraId="0755B756" w14:textId="77777777" w:rsidR="00FC0D78" w:rsidRPr="007019C6" w:rsidRDefault="00FC0D78" w:rsidP="00B35A7D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0</w:t>
            </w:r>
          </w:p>
        </w:tc>
        <w:tc>
          <w:tcPr>
            <w:tcW w:w="0" w:type="auto"/>
          </w:tcPr>
          <w:p w14:paraId="7E670AE5" w14:textId="77777777" w:rsidR="00FC0D78" w:rsidRPr="007019C6" w:rsidRDefault="00FC0D78" w:rsidP="00B35A7D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6</w:t>
            </w:r>
          </w:p>
        </w:tc>
        <w:tc>
          <w:tcPr>
            <w:tcW w:w="0" w:type="auto"/>
          </w:tcPr>
          <w:p w14:paraId="5219FD49" w14:textId="77777777" w:rsidR="00FC0D78" w:rsidRPr="007019C6" w:rsidRDefault="00FC0D78" w:rsidP="00B35A7D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0</w:t>
            </w:r>
          </w:p>
        </w:tc>
        <w:tc>
          <w:tcPr>
            <w:tcW w:w="0" w:type="auto"/>
          </w:tcPr>
          <w:p w14:paraId="4A16AA5E" w14:textId="77777777" w:rsidR="00FC0D78" w:rsidRPr="007019C6" w:rsidRDefault="00FC0D78" w:rsidP="00B35A7D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5</w:t>
            </w:r>
          </w:p>
        </w:tc>
      </w:tr>
      <w:tr w:rsidR="00FC0D78" w:rsidRPr="007019C6" w14:paraId="2AE51971" w14:textId="77777777" w:rsidTr="00B35A7D">
        <w:tc>
          <w:tcPr>
            <w:tcW w:w="0" w:type="auto"/>
          </w:tcPr>
          <w:p w14:paraId="30B4A93B" w14:textId="77777777" w:rsidR="00FC0D78" w:rsidRPr="007019C6" w:rsidRDefault="00FC0D78" w:rsidP="00B35A7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</w:t>
            </w:r>
          </w:p>
        </w:tc>
        <w:tc>
          <w:tcPr>
            <w:tcW w:w="0" w:type="auto"/>
          </w:tcPr>
          <w:p w14:paraId="1DCD0411" w14:textId="77777777" w:rsidR="00FC0D78" w:rsidRPr="007019C6" w:rsidRDefault="00FC0D78" w:rsidP="00B35A7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0</w:t>
            </w:r>
          </w:p>
        </w:tc>
        <w:tc>
          <w:tcPr>
            <w:tcW w:w="0" w:type="auto"/>
          </w:tcPr>
          <w:p w14:paraId="5D21CC87" w14:textId="77777777" w:rsidR="00FC0D78" w:rsidRPr="007019C6" w:rsidRDefault="00FC0D78" w:rsidP="00B35A7D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8</w:t>
            </w:r>
          </w:p>
        </w:tc>
        <w:tc>
          <w:tcPr>
            <w:tcW w:w="0" w:type="auto"/>
          </w:tcPr>
          <w:p w14:paraId="74B03467" w14:textId="77777777" w:rsidR="00FC0D78" w:rsidRPr="007019C6" w:rsidRDefault="00FC0D78" w:rsidP="00B35A7D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6</w:t>
            </w:r>
          </w:p>
        </w:tc>
        <w:tc>
          <w:tcPr>
            <w:tcW w:w="0" w:type="auto"/>
          </w:tcPr>
          <w:p w14:paraId="26D739B2" w14:textId="77777777" w:rsidR="00FC0D78" w:rsidRPr="007019C6" w:rsidRDefault="00FC0D78" w:rsidP="00B35A7D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6</w:t>
            </w:r>
          </w:p>
        </w:tc>
        <w:tc>
          <w:tcPr>
            <w:tcW w:w="0" w:type="auto"/>
          </w:tcPr>
          <w:p w14:paraId="29CD3942" w14:textId="77777777" w:rsidR="00FC0D78" w:rsidRPr="007019C6" w:rsidRDefault="00FC0D78" w:rsidP="00B35A7D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7</w:t>
            </w:r>
          </w:p>
        </w:tc>
        <w:tc>
          <w:tcPr>
            <w:tcW w:w="0" w:type="auto"/>
          </w:tcPr>
          <w:p w14:paraId="411A596A" w14:textId="77777777" w:rsidR="00FC0D78" w:rsidRPr="007019C6" w:rsidRDefault="00FC0D78" w:rsidP="00B35A7D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4</w:t>
            </w:r>
          </w:p>
        </w:tc>
      </w:tr>
      <w:tr w:rsidR="00FC0D78" w:rsidRPr="007019C6" w14:paraId="482C07C4" w14:textId="77777777" w:rsidTr="00B35A7D">
        <w:tc>
          <w:tcPr>
            <w:tcW w:w="0" w:type="auto"/>
          </w:tcPr>
          <w:p w14:paraId="320DC70A" w14:textId="77777777" w:rsidR="00FC0D78" w:rsidRPr="007019C6" w:rsidRDefault="00FC0D78" w:rsidP="00B35A7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</w:t>
            </w:r>
          </w:p>
        </w:tc>
        <w:tc>
          <w:tcPr>
            <w:tcW w:w="0" w:type="auto"/>
          </w:tcPr>
          <w:p w14:paraId="55998CF2" w14:textId="77777777" w:rsidR="00FC0D78" w:rsidRPr="007019C6" w:rsidRDefault="00FC0D78" w:rsidP="00B35A7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9</w:t>
            </w:r>
          </w:p>
        </w:tc>
        <w:tc>
          <w:tcPr>
            <w:tcW w:w="0" w:type="auto"/>
          </w:tcPr>
          <w:p w14:paraId="7EC0F03C" w14:textId="77777777" w:rsidR="00FC0D78" w:rsidRPr="007019C6" w:rsidRDefault="00FC0D78" w:rsidP="00B35A7D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8</w:t>
            </w:r>
          </w:p>
        </w:tc>
        <w:tc>
          <w:tcPr>
            <w:tcW w:w="0" w:type="auto"/>
          </w:tcPr>
          <w:p w14:paraId="4ACD2336" w14:textId="77777777" w:rsidR="00FC0D78" w:rsidRPr="007019C6" w:rsidRDefault="00FC0D78" w:rsidP="00B35A7D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6</w:t>
            </w:r>
          </w:p>
        </w:tc>
        <w:tc>
          <w:tcPr>
            <w:tcW w:w="0" w:type="auto"/>
          </w:tcPr>
          <w:p w14:paraId="3ACC9A5F" w14:textId="77777777" w:rsidR="00FC0D78" w:rsidRPr="007019C6" w:rsidRDefault="00FC0D78" w:rsidP="00B35A7D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6</w:t>
            </w:r>
          </w:p>
        </w:tc>
        <w:tc>
          <w:tcPr>
            <w:tcW w:w="0" w:type="auto"/>
          </w:tcPr>
          <w:p w14:paraId="564AFA7D" w14:textId="77777777" w:rsidR="00FC0D78" w:rsidRPr="007019C6" w:rsidRDefault="00FC0D78" w:rsidP="00B35A7D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4</w:t>
            </w:r>
          </w:p>
        </w:tc>
        <w:tc>
          <w:tcPr>
            <w:tcW w:w="0" w:type="auto"/>
          </w:tcPr>
          <w:p w14:paraId="15786E4C" w14:textId="77777777" w:rsidR="00FC0D78" w:rsidRPr="007019C6" w:rsidRDefault="00FC0D78" w:rsidP="00B35A7D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3</w:t>
            </w:r>
          </w:p>
        </w:tc>
      </w:tr>
      <w:tr w:rsidR="00FC0D78" w:rsidRPr="007019C6" w14:paraId="71B1935A" w14:textId="77777777" w:rsidTr="00B35A7D">
        <w:tc>
          <w:tcPr>
            <w:tcW w:w="0" w:type="auto"/>
          </w:tcPr>
          <w:p w14:paraId="5C32BFD8" w14:textId="77777777" w:rsidR="00FC0D78" w:rsidRPr="007019C6" w:rsidRDefault="00FC0D78" w:rsidP="00B35A7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</w:t>
            </w:r>
          </w:p>
        </w:tc>
        <w:tc>
          <w:tcPr>
            <w:tcW w:w="0" w:type="auto"/>
          </w:tcPr>
          <w:p w14:paraId="21F6B2EA" w14:textId="77777777" w:rsidR="00FC0D78" w:rsidRPr="007019C6" w:rsidRDefault="00FC0D78" w:rsidP="00B35A7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9</w:t>
            </w:r>
          </w:p>
        </w:tc>
        <w:tc>
          <w:tcPr>
            <w:tcW w:w="0" w:type="auto"/>
          </w:tcPr>
          <w:p w14:paraId="103A6EA3" w14:textId="77777777" w:rsidR="00FC0D78" w:rsidRPr="007019C6" w:rsidRDefault="00FC0D78" w:rsidP="00B35A7D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6</w:t>
            </w:r>
          </w:p>
        </w:tc>
        <w:tc>
          <w:tcPr>
            <w:tcW w:w="0" w:type="auto"/>
          </w:tcPr>
          <w:p w14:paraId="2CB31C76" w14:textId="77777777" w:rsidR="00FC0D78" w:rsidRPr="007019C6" w:rsidRDefault="00FC0D78" w:rsidP="00B35A7D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6</w:t>
            </w:r>
          </w:p>
        </w:tc>
        <w:tc>
          <w:tcPr>
            <w:tcW w:w="0" w:type="auto"/>
          </w:tcPr>
          <w:p w14:paraId="6E57AC03" w14:textId="77777777" w:rsidR="00FC0D78" w:rsidRPr="007019C6" w:rsidRDefault="00FC0D78" w:rsidP="00B35A7D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3</w:t>
            </w:r>
          </w:p>
        </w:tc>
        <w:tc>
          <w:tcPr>
            <w:tcW w:w="0" w:type="auto"/>
          </w:tcPr>
          <w:p w14:paraId="346EE46E" w14:textId="77777777" w:rsidR="00FC0D78" w:rsidRPr="007019C6" w:rsidRDefault="00FC0D78" w:rsidP="00B35A7D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4</w:t>
            </w:r>
          </w:p>
        </w:tc>
        <w:tc>
          <w:tcPr>
            <w:tcW w:w="0" w:type="auto"/>
          </w:tcPr>
          <w:p w14:paraId="1D3E14D3" w14:textId="77777777" w:rsidR="00FC0D78" w:rsidRPr="007019C6" w:rsidRDefault="00FC0D78" w:rsidP="00B35A7D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3</w:t>
            </w:r>
          </w:p>
        </w:tc>
      </w:tr>
      <w:tr w:rsidR="00FC0D78" w:rsidRPr="007019C6" w14:paraId="6B869C50" w14:textId="77777777" w:rsidTr="00B35A7D">
        <w:tc>
          <w:tcPr>
            <w:tcW w:w="0" w:type="auto"/>
          </w:tcPr>
          <w:p w14:paraId="446EE672" w14:textId="77777777" w:rsidR="00FC0D78" w:rsidRPr="007019C6" w:rsidRDefault="00FC0D78" w:rsidP="00B35A7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7</w:t>
            </w:r>
          </w:p>
        </w:tc>
        <w:tc>
          <w:tcPr>
            <w:tcW w:w="0" w:type="auto"/>
          </w:tcPr>
          <w:p w14:paraId="6D8B7BE7" w14:textId="77777777" w:rsidR="00FC0D78" w:rsidRPr="007019C6" w:rsidRDefault="00FC0D78" w:rsidP="00B35A7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7</w:t>
            </w:r>
          </w:p>
        </w:tc>
        <w:tc>
          <w:tcPr>
            <w:tcW w:w="0" w:type="auto"/>
          </w:tcPr>
          <w:p w14:paraId="1B1D3A9E" w14:textId="77777777" w:rsidR="00FC0D78" w:rsidRPr="007019C6" w:rsidRDefault="00FC0D78" w:rsidP="00B35A7D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3</w:t>
            </w:r>
          </w:p>
        </w:tc>
        <w:tc>
          <w:tcPr>
            <w:tcW w:w="0" w:type="auto"/>
          </w:tcPr>
          <w:p w14:paraId="4B5E6FE0" w14:textId="77777777" w:rsidR="00FC0D78" w:rsidRPr="007019C6" w:rsidRDefault="00FC0D78" w:rsidP="00B35A7D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3</w:t>
            </w:r>
          </w:p>
        </w:tc>
        <w:tc>
          <w:tcPr>
            <w:tcW w:w="0" w:type="auto"/>
          </w:tcPr>
          <w:p w14:paraId="00F6D239" w14:textId="77777777" w:rsidR="00FC0D78" w:rsidRPr="007019C6" w:rsidRDefault="00FC0D78" w:rsidP="00B35A7D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1</w:t>
            </w:r>
          </w:p>
        </w:tc>
        <w:tc>
          <w:tcPr>
            <w:tcW w:w="0" w:type="auto"/>
          </w:tcPr>
          <w:p w14:paraId="17EB9320" w14:textId="77777777" w:rsidR="00FC0D78" w:rsidRPr="007019C6" w:rsidRDefault="00FC0D78" w:rsidP="00B35A7D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1</w:t>
            </w:r>
          </w:p>
        </w:tc>
        <w:tc>
          <w:tcPr>
            <w:tcW w:w="0" w:type="auto"/>
          </w:tcPr>
          <w:p w14:paraId="4377F1DE" w14:textId="77777777" w:rsidR="00FC0D78" w:rsidRPr="007019C6" w:rsidRDefault="00FC0D78" w:rsidP="00B35A7D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1</w:t>
            </w:r>
          </w:p>
        </w:tc>
      </w:tr>
      <w:tr w:rsidR="00FC0D78" w:rsidRPr="007019C6" w14:paraId="0618A6C0" w14:textId="77777777" w:rsidTr="00B35A7D">
        <w:tc>
          <w:tcPr>
            <w:tcW w:w="0" w:type="auto"/>
          </w:tcPr>
          <w:p w14:paraId="2627964F" w14:textId="77777777" w:rsidR="00FC0D78" w:rsidRPr="007019C6" w:rsidRDefault="00FC0D78" w:rsidP="00B35A7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8</w:t>
            </w:r>
          </w:p>
        </w:tc>
        <w:tc>
          <w:tcPr>
            <w:tcW w:w="0" w:type="auto"/>
          </w:tcPr>
          <w:p w14:paraId="57BE283E" w14:textId="77777777" w:rsidR="00FC0D78" w:rsidRPr="007019C6" w:rsidRDefault="00FC0D78" w:rsidP="00B35A7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7</w:t>
            </w:r>
          </w:p>
        </w:tc>
        <w:tc>
          <w:tcPr>
            <w:tcW w:w="0" w:type="auto"/>
          </w:tcPr>
          <w:p w14:paraId="351AC0AB" w14:textId="77777777" w:rsidR="00FC0D78" w:rsidRPr="007019C6" w:rsidRDefault="00FC0D78" w:rsidP="00B35A7D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3</w:t>
            </w:r>
          </w:p>
        </w:tc>
        <w:tc>
          <w:tcPr>
            <w:tcW w:w="0" w:type="auto"/>
          </w:tcPr>
          <w:p w14:paraId="5E5E3A68" w14:textId="77777777" w:rsidR="00FC0D78" w:rsidRPr="007019C6" w:rsidRDefault="00FC0D78" w:rsidP="00B35A7D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1</w:t>
            </w:r>
          </w:p>
        </w:tc>
        <w:tc>
          <w:tcPr>
            <w:tcW w:w="0" w:type="auto"/>
          </w:tcPr>
          <w:p w14:paraId="5FF3A343" w14:textId="77777777" w:rsidR="00FC0D78" w:rsidRPr="007019C6" w:rsidRDefault="00FC0D78" w:rsidP="00B35A7D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1</w:t>
            </w:r>
          </w:p>
        </w:tc>
        <w:tc>
          <w:tcPr>
            <w:tcW w:w="0" w:type="auto"/>
          </w:tcPr>
          <w:p w14:paraId="20CB285E" w14:textId="77777777" w:rsidR="00FC0D78" w:rsidRPr="007019C6" w:rsidRDefault="00FC0D78" w:rsidP="00B35A7D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1</w:t>
            </w:r>
          </w:p>
        </w:tc>
        <w:tc>
          <w:tcPr>
            <w:tcW w:w="0" w:type="auto"/>
          </w:tcPr>
          <w:p w14:paraId="2CD86E9F" w14:textId="77777777" w:rsidR="00FC0D78" w:rsidRPr="007019C6" w:rsidRDefault="00FC0D78" w:rsidP="00B35A7D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0</w:t>
            </w:r>
          </w:p>
        </w:tc>
      </w:tr>
      <w:tr w:rsidR="00FC0D78" w:rsidRPr="007019C6" w14:paraId="6262660F" w14:textId="77777777" w:rsidTr="00B35A7D">
        <w:tc>
          <w:tcPr>
            <w:tcW w:w="0" w:type="auto"/>
          </w:tcPr>
          <w:p w14:paraId="7AC1D72F" w14:textId="77777777" w:rsidR="00FC0D78" w:rsidRPr="007019C6" w:rsidRDefault="00FC0D78" w:rsidP="00B35A7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9</w:t>
            </w:r>
          </w:p>
        </w:tc>
        <w:tc>
          <w:tcPr>
            <w:tcW w:w="0" w:type="auto"/>
          </w:tcPr>
          <w:p w14:paraId="79691231" w14:textId="77777777" w:rsidR="00FC0D78" w:rsidRPr="007019C6" w:rsidRDefault="00FC0D78" w:rsidP="00B35A7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3</w:t>
            </w:r>
          </w:p>
        </w:tc>
        <w:tc>
          <w:tcPr>
            <w:tcW w:w="0" w:type="auto"/>
          </w:tcPr>
          <w:p w14:paraId="4EEBE633" w14:textId="77777777" w:rsidR="00FC0D78" w:rsidRPr="007019C6" w:rsidRDefault="00FC0D78" w:rsidP="00B35A7D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9</w:t>
            </w:r>
          </w:p>
        </w:tc>
        <w:tc>
          <w:tcPr>
            <w:tcW w:w="0" w:type="auto"/>
          </w:tcPr>
          <w:p w14:paraId="4AEB0ADE" w14:textId="77777777" w:rsidR="00FC0D78" w:rsidRPr="007019C6" w:rsidRDefault="00FC0D78" w:rsidP="00B35A7D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0</w:t>
            </w:r>
          </w:p>
        </w:tc>
        <w:tc>
          <w:tcPr>
            <w:tcW w:w="0" w:type="auto"/>
          </w:tcPr>
          <w:p w14:paraId="360CC668" w14:textId="77777777" w:rsidR="00FC0D78" w:rsidRPr="007019C6" w:rsidRDefault="00FC0D78" w:rsidP="00B35A7D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9</w:t>
            </w:r>
          </w:p>
        </w:tc>
        <w:tc>
          <w:tcPr>
            <w:tcW w:w="0" w:type="auto"/>
          </w:tcPr>
          <w:p w14:paraId="232462DE" w14:textId="77777777" w:rsidR="00FC0D78" w:rsidRPr="007019C6" w:rsidRDefault="00FC0D78" w:rsidP="00B35A7D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9</w:t>
            </w:r>
          </w:p>
        </w:tc>
        <w:tc>
          <w:tcPr>
            <w:tcW w:w="0" w:type="auto"/>
          </w:tcPr>
          <w:p w14:paraId="45F1A561" w14:textId="77777777" w:rsidR="00FC0D78" w:rsidRPr="007019C6" w:rsidRDefault="00FC0D78" w:rsidP="00B35A7D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9</w:t>
            </w:r>
          </w:p>
        </w:tc>
      </w:tr>
      <w:tr w:rsidR="00FC0D78" w:rsidRPr="007019C6" w14:paraId="0B443764" w14:textId="77777777" w:rsidTr="00B35A7D">
        <w:tc>
          <w:tcPr>
            <w:tcW w:w="0" w:type="auto"/>
          </w:tcPr>
          <w:p w14:paraId="73F235E5" w14:textId="77777777" w:rsidR="00FC0D78" w:rsidRPr="007019C6" w:rsidRDefault="00FC0D78" w:rsidP="00B35A7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</w:t>
            </w:r>
          </w:p>
        </w:tc>
        <w:tc>
          <w:tcPr>
            <w:tcW w:w="0" w:type="auto"/>
          </w:tcPr>
          <w:p w14:paraId="2E0A9A56" w14:textId="77777777" w:rsidR="00FC0D78" w:rsidRPr="007019C6" w:rsidRDefault="00FC0D78" w:rsidP="00B35A7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3</w:t>
            </w:r>
          </w:p>
        </w:tc>
        <w:tc>
          <w:tcPr>
            <w:tcW w:w="0" w:type="auto"/>
          </w:tcPr>
          <w:p w14:paraId="67CFB0BA" w14:textId="77777777" w:rsidR="00FC0D78" w:rsidRPr="007019C6" w:rsidRDefault="00FC0D78" w:rsidP="00B35A7D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0</w:t>
            </w:r>
          </w:p>
        </w:tc>
        <w:tc>
          <w:tcPr>
            <w:tcW w:w="0" w:type="auto"/>
          </w:tcPr>
          <w:p w14:paraId="25BBC775" w14:textId="77777777" w:rsidR="00FC0D78" w:rsidRPr="007019C6" w:rsidRDefault="00FC0D78" w:rsidP="00B35A7D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0</w:t>
            </w:r>
          </w:p>
        </w:tc>
        <w:tc>
          <w:tcPr>
            <w:tcW w:w="0" w:type="auto"/>
          </w:tcPr>
          <w:p w14:paraId="2FDF9EF5" w14:textId="77777777" w:rsidR="00FC0D78" w:rsidRPr="007019C6" w:rsidRDefault="00FC0D78" w:rsidP="00B35A7D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6</w:t>
            </w:r>
          </w:p>
        </w:tc>
        <w:tc>
          <w:tcPr>
            <w:tcW w:w="0" w:type="auto"/>
          </w:tcPr>
          <w:p w14:paraId="30E1F379" w14:textId="77777777" w:rsidR="00FC0D78" w:rsidRPr="007019C6" w:rsidRDefault="00FC0D78" w:rsidP="00B35A7D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8</w:t>
            </w:r>
          </w:p>
        </w:tc>
        <w:tc>
          <w:tcPr>
            <w:tcW w:w="0" w:type="auto"/>
          </w:tcPr>
          <w:p w14:paraId="674633F5" w14:textId="77777777" w:rsidR="00FC0D78" w:rsidRPr="007019C6" w:rsidRDefault="00FC0D78" w:rsidP="00B35A7D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8</w:t>
            </w:r>
          </w:p>
        </w:tc>
      </w:tr>
      <w:tr w:rsidR="00FC0D78" w:rsidRPr="007019C6" w14:paraId="7AD9EC27" w14:textId="77777777" w:rsidTr="00B35A7D">
        <w:tc>
          <w:tcPr>
            <w:tcW w:w="0" w:type="auto"/>
          </w:tcPr>
          <w:p w14:paraId="530DB4B2" w14:textId="77777777" w:rsidR="00FC0D78" w:rsidRPr="007019C6" w:rsidRDefault="00FC0D78" w:rsidP="00B35A7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1</w:t>
            </w:r>
          </w:p>
        </w:tc>
        <w:tc>
          <w:tcPr>
            <w:tcW w:w="0" w:type="auto"/>
          </w:tcPr>
          <w:p w14:paraId="4FD9E170" w14:textId="77777777" w:rsidR="00FC0D78" w:rsidRPr="007019C6" w:rsidRDefault="00FC0D78" w:rsidP="00B35A7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3</w:t>
            </w:r>
          </w:p>
        </w:tc>
        <w:tc>
          <w:tcPr>
            <w:tcW w:w="0" w:type="auto"/>
          </w:tcPr>
          <w:p w14:paraId="74AA582E" w14:textId="77777777" w:rsidR="00FC0D78" w:rsidRPr="007019C6" w:rsidRDefault="00FC0D78" w:rsidP="00B35A7D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0</w:t>
            </w:r>
          </w:p>
        </w:tc>
        <w:tc>
          <w:tcPr>
            <w:tcW w:w="0" w:type="auto"/>
          </w:tcPr>
          <w:p w14:paraId="4605DC64" w14:textId="77777777" w:rsidR="00FC0D78" w:rsidRPr="007019C6" w:rsidRDefault="00FC0D78" w:rsidP="00B35A7D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6</w:t>
            </w:r>
          </w:p>
        </w:tc>
        <w:tc>
          <w:tcPr>
            <w:tcW w:w="0" w:type="auto"/>
          </w:tcPr>
          <w:p w14:paraId="69E4AF95" w14:textId="77777777" w:rsidR="00FC0D78" w:rsidRPr="007019C6" w:rsidRDefault="00FC0D78" w:rsidP="00B35A7D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6</w:t>
            </w:r>
          </w:p>
        </w:tc>
        <w:tc>
          <w:tcPr>
            <w:tcW w:w="0" w:type="auto"/>
          </w:tcPr>
          <w:p w14:paraId="0530DD5F" w14:textId="77777777" w:rsidR="00FC0D78" w:rsidRPr="007019C6" w:rsidRDefault="00FC0D78" w:rsidP="00B35A7D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7</w:t>
            </w:r>
          </w:p>
        </w:tc>
        <w:tc>
          <w:tcPr>
            <w:tcW w:w="0" w:type="auto"/>
          </w:tcPr>
          <w:p w14:paraId="3EA92AC0" w14:textId="77777777" w:rsidR="00FC0D78" w:rsidRPr="007019C6" w:rsidRDefault="00FC0D78" w:rsidP="00B35A7D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5</w:t>
            </w:r>
          </w:p>
        </w:tc>
      </w:tr>
      <w:tr w:rsidR="00FC0D78" w:rsidRPr="007019C6" w14:paraId="24275E0A" w14:textId="77777777" w:rsidTr="00B35A7D">
        <w:tc>
          <w:tcPr>
            <w:tcW w:w="0" w:type="auto"/>
          </w:tcPr>
          <w:p w14:paraId="15457D4C" w14:textId="77777777" w:rsidR="00FC0D78" w:rsidRPr="007019C6" w:rsidRDefault="00FC0D78" w:rsidP="00B35A7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2</w:t>
            </w:r>
          </w:p>
        </w:tc>
        <w:tc>
          <w:tcPr>
            <w:tcW w:w="0" w:type="auto"/>
          </w:tcPr>
          <w:p w14:paraId="25E47A18" w14:textId="77777777" w:rsidR="00FC0D78" w:rsidRPr="007019C6" w:rsidRDefault="00FC0D78" w:rsidP="00B35A7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2</w:t>
            </w:r>
          </w:p>
        </w:tc>
        <w:tc>
          <w:tcPr>
            <w:tcW w:w="0" w:type="auto"/>
          </w:tcPr>
          <w:p w14:paraId="492CA803" w14:textId="77777777" w:rsidR="00FC0D78" w:rsidRPr="007019C6" w:rsidRDefault="00FC0D78" w:rsidP="00B35A7D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0</w:t>
            </w:r>
          </w:p>
        </w:tc>
        <w:tc>
          <w:tcPr>
            <w:tcW w:w="0" w:type="auto"/>
          </w:tcPr>
          <w:p w14:paraId="513644E5" w14:textId="77777777" w:rsidR="00FC0D78" w:rsidRPr="007019C6" w:rsidRDefault="00FC0D78" w:rsidP="00B35A7D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5</w:t>
            </w:r>
          </w:p>
        </w:tc>
        <w:tc>
          <w:tcPr>
            <w:tcW w:w="0" w:type="auto"/>
          </w:tcPr>
          <w:p w14:paraId="29FDDBCF" w14:textId="77777777" w:rsidR="00FC0D78" w:rsidRPr="007019C6" w:rsidRDefault="00FC0D78" w:rsidP="00B35A7D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4</w:t>
            </w:r>
          </w:p>
        </w:tc>
        <w:tc>
          <w:tcPr>
            <w:tcW w:w="0" w:type="auto"/>
          </w:tcPr>
          <w:p w14:paraId="0AE66D25" w14:textId="77777777" w:rsidR="00FC0D78" w:rsidRPr="007019C6" w:rsidRDefault="00FC0D78" w:rsidP="00B35A7D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7</w:t>
            </w:r>
          </w:p>
        </w:tc>
        <w:tc>
          <w:tcPr>
            <w:tcW w:w="0" w:type="auto"/>
          </w:tcPr>
          <w:p w14:paraId="44F5C8DB" w14:textId="77777777" w:rsidR="00FC0D78" w:rsidRPr="007019C6" w:rsidRDefault="00FC0D78" w:rsidP="00B35A7D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5</w:t>
            </w:r>
          </w:p>
        </w:tc>
      </w:tr>
      <w:tr w:rsidR="00FC0D78" w:rsidRPr="007019C6" w14:paraId="35249EBC" w14:textId="77777777" w:rsidTr="00B35A7D">
        <w:tc>
          <w:tcPr>
            <w:tcW w:w="0" w:type="auto"/>
          </w:tcPr>
          <w:p w14:paraId="154F6F5D" w14:textId="77777777" w:rsidR="00FC0D78" w:rsidRPr="007019C6" w:rsidRDefault="00FC0D78" w:rsidP="00B35A7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3</w:t>
            </w:r>
          </w:p>
        </w:tc>
        <w:tc>
          <w:tcPr>
            <w:tcW w:w="0" w:type="auto"/>
          </w:tcPr>
          <w:p w14:paraId="23701270" w14:textId="77777777" w:rsidR="00FC0D78" w:rsidRPr="007019C6" w:rsidRDefault="00FC0D78" w:rsidP="00B35A7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2</w:t>
            </w:r>
          </w:p>
        </w:tc>
        <w:tc>
          <w:tcPr>
            <w:tcW w:w="0" w:type="auto"/>
          </w:tcPr>
          <w:p w14:paraId="1D800963" w14:textId="77777777" w:rsidR="00FC0D78" w:rsidRPr="007019C6" w:rsidRDefault="00FC0D78" w:rsidP="00B35A7D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0</w:t>
            </w:r>
          </w:p>
        </w:tc>
        <w:tc>
          <w:tcPr>
            <w:tcW w:w="0" w:type="auto"/>
          </w:tcPr>
          <w:p w14:paraId="53F4E55E" w14:textId="77777777" w:rsidR="00FC0D78" w:rsidRPr="007019C6" w:rsidRDefault="00FC0D78" w:rsidP="00B35A7D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5</w:t>
            </w:r>
          </w:p>
        </w:tc>
        <w:tc>
          <w:tcPr>
            <w:tcW w:w="0" w:type="auto"/>
          </w:tcPr>
          <w:p w14:paraId="75102F25" w14:textId="77777777" w:rsidR="00FC0D78" w:rsidRPr="007019C6" w:rsidRDefault="00FC0D78" w:rsidP="00B35A7D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4</w:t>
            </w:r>
          </w:p>
        </w:tc>
        <w:tc>
          <w:tcPr>
            <w:tcW w:w="0" w:type="auto"/>
          </w:tcPr>
          <w:p w14:paraId="08EDA325" w14:textId="77777777" w:rsidR="00FC0D78" w:rsidRPr="007019C6" w:rsidRDefault="00FC0D78" w:rsidP="00B35A7D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5</w:t>
            </w:r>
          </w:p>
        </w:tc>
        <w:tc>
          <w:tcPr>
            <w:tcW w:w="0" w:type="auto"/>
          </w:tcPr>
          <w:p w14:paraId="1F9869EE" w14:textId="77777777" w:rsidR="00FC0D78" w:rsidRPr="007019C6" w:rsidRDefault="00FC0D78" w:rsidP="00B35A7D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5</w:t>
            </w:r>
          </w:p>
        </w:tc>
      </w:tr>
      <w:tr w:rsidR="00FC0D78" w:rsidRPr="007019C6" w14:paraId="0C8CA45C" w14:textId="77777777" w:rsidTr="00B35A7D">
        <w:tc>
          <w:tcPr>
            <w:tcW w:w="0" w:type="auto"/>
          </w:tcPr>
          <w:p w14:paraId="58EA72E1" w14:textId="77777777" w:rsidR="00FC0D78" w:rsidRPr="007019C6" w:rsidRDefault="00FC0D78" w:rsidP="00B35A7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4</w:t>
            </w:r>
          </w:p>
        </w:tc>
        <w:tc>
          <w:tcPr>
            <w:tcW w:w="0" w:type="auto"/>
          </w:tcPr>
          <w:p w14:paraId="354600C0" w14:textId="77777777" w:rsidR="00FC0D78" w:rsidRPr="007019C6" w:rsidRDefault="00FC0D78" w:rsidP="00B35A7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2</w:t>
            </w:r>
          </w:p>
        </w:tc>
        <w:tc>
          <w:tcPr>
            <w:tcW w:w="0" w:type="auto"/>
          </w:tcPr>
          <w:p w14:paraId="59978583" w14:textId="77777777" w:rsidR="00FC0D78" w:rsidRPr="007019C6" w:rsidRDefault="00FC0D78" w:rsidP="00B35A7D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0</w:t>
            </w:r>
          </w:p>
        </w:tc>
        <w:tc>
          <w:tcPr>
            <w:tcW w:w="0" w:type="auto"/>
          </w:tcPr>
          <w:p w14:paraId="24E9E289" w14:textId="77777777" w:rsidR="00FC0D78" w:rsidRPr="007019C6" w:rsidRDefault="00FC0D78" w:rsidP="00B35A7D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5</w:t>
            </w:r>
          </w:p>
        </w:tc>
        <w:tc>
          <w:tcPr>
            <w:tcW w:w="0" w:type="auto"/>
          </w:tcPr>
          <w:p w14:paraId="3BA4637B" w14:textId="77777777" w:rsidR="00FC0D78" w:rsidRPr="007019C6" w:rsidRDefault="00FC0D78" w:rsidP="00B35A7D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4</w:t>
            </w:r>
          </w:p>
        </w:tc>
        <w:tc>
          <w:tcPr>
            <w:tcW w:w="0" w:type="auto"/>
          </w:tcPr>
          <w:p w14:paraId="2C894AFD" w14:textId="77777777" w:rsidR="00FC0D78" w:rsidRPr="007019C6" w:rsidRDefault="00FC0D78" w:rsidP="00B35A7D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5</w:t>
            </w:r>
          </w:p>
        </w:tc>
        <w:tc>
          <w:tcPr>
            <w:tcW w:w="0" w:type="auto"/>
          </w:tcPr>
          <w:p w14:paraId="2A0E9591" w14:textId="77777777" w:rsidR="00FC0D78" w:rsidRPr="007019C6" w:rsidRDefault="00FC0D78" w:rsidP="00B35A7D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5</w:t>
            </w:r>
          </w:p>
        </w:tc>
      </w:tr>
      <w:tr w:rsidR="00FC0D78" w:rsidRPr="007019C6" w14:paraId="5E1E73FA" w14:textId="77777777" w:rsidTr="00B35A7D">
        <w:tc>
          <w:tcPr>
            <w:tcW w:w="0" w:type="auto"/>
          </w:tcPr>
          <w:p w14:paraId="0A8A183F" w14:textId="77777777" w:rsidR="00FC0D78" w:rsidRPr="007019C6" w:rsidRDefault="00FC0D78" w:rsidP="00B35A7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5</w:t>
            </w:r>
          </w:p>
        </w:tc>
        <w:tc>
          <w:tcPr>
            <w:tcW w:w="0" w:type="auto"/>
          </w:tcPr>
          <w:p w14:paraId="6ED0CC8D" w14:textId="77777777" w:rsidR="00FC0D78" w:rsidRPr="007019C6" w:rsidRDefault="00FC0D78" w:rsidP="00B35A7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2</w:t>
            </w:r>
          </w:p>
        </w:tc>
        <w:tc>
          <w:tcPr>
            <w:tcW w:w="0" w:type="auto"/>
          </w:tcPr>
          <w:p w14:paraId="5B4428BE" w14:textId="77777777" w:rsidR="00FC0D78" w:rsidRPr="007019C6" w:rsidRDefault="00FC0D78" w:rsidP="00B35A7D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0</w:t>
            </w:r>
          </w:p>
        </w:tc>
        <w:tc>
          <w:tcPr>
            <w:tcW w:w="0" w:type="auto"/>
          </w:tcPr>
          <w:p w14:paraId="60DBF409" w14:textId="77777777" w:rsidR="00FC0D78" w:rsidRPr="007019C6" w:rsidRDefault="00FC0D78" w:rsidP="00B35A7D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4</w:t>
            </w:r>
          </w:p>
        </w:tc>
        <w:tc>
          <w:tcPr>
            <w:tcW w:w="0" w:type="auto"/>
          </w:tcPr>
          <w:p w14:paraId="712DF680" w14:textId="77777777" w:rsidR="00FC0D78" w:rsidRPr="007019C6" w:rsidRDefault="00FC0D78" w:rsidP="00B35A7D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4</w:t>
            </w:r>
          </w:p>
        </w:tc>
        <w:tc>
          <w:tcPr>
            <w:tcW w:w="0" w:type="auto"/>
          </w:tcPr>
          <w:p w14:paraId="0B5688A9" w14:textId="77777777" w:rsidR="00FC0D78" w:rsidRPr="007019C6" w:rsidRDefault="00FC0D78" w:rsidP="00B35A7D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5</w:t>
            </w:r>
          </w:p>
        </w:tc>
        <w:tc>
          <w:tcPr>
            <w:tcW w:w="0" w:type="auto"/>
          </w:tcPr>
          <w:p w14:paraId="11C56E20" w14:textId="77777777" w:rsidR="00FC0D78" w:rsidRPr="007019C6" w:rsidRDefault="00FC0D78" w:rsidP="00B35A7D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5</w:t>
            </w:r>
          </w:p>
        </w:tc>
      </w:tr>
      <w:tr w:rsidR="00FC0D78" w:rsidRPr="007019C6" w14:paraId="7F09DF3D" w14:textId="77777777" w:rsidTr="00B35A7D">
        <w:tc>
          <w:tcPr>
            <w:tcW w:w="0" w:type="auto"/>
          </w:tcPr>
          <w:p w14:paraId="51541A0E" w14:textId="77777777" w:rsidR="00FC0D78" w:rsidRPr="007019C6" w:rsidRDefault="00FC0D78" w:rsidP="00B35A7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6</w:t>
            </w:r>
          </w:p>
        </w:tc>
        <w:tc>
          <w:tcPr>
            <w:tcW w:w="0" w:type="auto"/>
          </w:tcPr>
          <w:p w14:paraId="22787BEE" w14:textId="77777777" w:rsidR="00FC0D78" w:rsidRPr="007019C6" w:rsidRDefault="00FC0D78" w:rsidP="00B35A7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2</w:t>
            </w:r>
          </w:p>
        </w:tc>
        <w:tc>
          <w:tcPr>
            <w:tcW w:w="0" w:type="auto"/>
          </w:tcPr>
          <w:p w14:paraId="03372212" w14:textId="77777777" w:rsidR="00FC0D78" w:rsidRPr="007019C6" w:rsidRDefault="00FC0D78" w:rsidP="00B35A7D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0</w:t>
            </w:r>
          </w:p>
        </w:tc>
        <w:tc>
          <w:tcPr>
            <w:tcW w:w="0" w:type="auto"/>
          </w:tcPr>
          <w:p w14:paraId="7522C063" w14:textId="77777777" w:rsidR="00FC0D78" w:rsidRPr="007019C6" w:rsidRDefault="00FC0D78" w:rsidP="00B35A7D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4</w:t>
            </w:r>
          </w:p>
        </w:tc>
        <w:tc>
          <w:tcPr>
            <w:tcW w:w="0" w:type="auto"/>
          </w:tcPr>
          <w:p w14:paraId="513B8A7B" w14:textId="77777777" w:rsidR="00FC0D78" w:rsidRPr="007019C6" w:rsidRDefault="00FC0D78" w:rsidP="00B35A7D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3</w:t>
            </w:r>
          </w:p>
        </w:tc>
        <w:tc>
          <w:tcPr>
            <w:tcW w:w="0" w:type="auto"/>
          </w:tcPr>
          <w:p w14:paraId="743C6C78" w14:textId="77777777" w:rsidR="00FC0D78" w:rsidRPr="007019C6" w:rsidRDefault="00FC0D78" w:rsidP="00B35A7D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5</w:t>
            </w:r>
          </w:p>
        </w:tc>
        <w:tc>
          <w:tcPr>
            <w:tcW w:w="0" w:type="auto"/>
          </w:tcPr>
          <w:p w14:paraId="4D1A24FD" w14:textId="77777777" w:rsidR="00FC0D78" w:rsidRPr="007019C6" w:rsidRDefault="00FC0D78" w:rsidP="00B35A7D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4</w:t>
            </w:r>
          </w:p>
        </w:tc>
      </w:tr>
      <w:tr w:rsidR="00FC0D78" w:rsidRPr="007019C6" w14:paraId="5D78B844" w14:textId="77777777" w:rsidTr="00B35A7D">
        <w:tc>
          <w:tcPr>
            <w:tcW w:w="0" w:type="auto"/>
          </w:tcPr>
          <w:p w14:paraId="38C6257D" w14:textId="77777777" w:rsidR="00FC0D78" w:rsidRPr="007019C6" w:rsidRDefault="00FC0D78" w:rsidP="00B35A7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7</w:t>
            </w:r>
          </w:p>
        </w:tc>
        <w:tc>
          <w:tcPr>
            <w:tcW w:w="0" w:type="auto"/>
          </w:tcPr>
          <w:p w14:paraId="24990FD8" w14:textId="77777777" w:rsidR="00FC0D78" w:rsidRPr="007019C6" w:rsidRDefault="00FC0D78" w:rsidP="00B35A7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2</w:t>
            </w:r>
          </w:p>
        </w:tc>
        <w:tc>
          <w:tcPr>
            <w:tcW w:w="0" w:type="auto"/>
          </w:tcPr>
          <w:p w14:paraId="1F01865F" w14:textId="77777777" w:rsidR="00FC0D78" w:rsidRPr="007019C6" w:rsidRDefault="00FC0D78" w:rsidP="00B35A7D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0</w:t>
            </w:r>
          </w:p>
        </w:tc>
        <w:tc>
          <w:tcPr>
            <w:tcW w:w="0" w:type="auto"/>
          </w:tcPr>
          <w:p w14:paraId="188CA722" w14:textId="77777777" w:rsidR="00FC0D78" w:rsidRPr="007019C6" w:rsidRDefault="00FC0D78" w:rsidP="00B35A7D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4</w:t>
            </w:r>
          </w:p>
        </w:tc>
        <w:tc>
          <w:tcPr>
            <w:tcW w:w="0" w:type="auto"/>
          </w:tcPr>
          <w:p w14:paraId="66F474CD" w14:textId="77777777" w:rsidR="00FC0D78" w:rsidRPr="007019C6" w:rsidRDefault="00FC0D78" w:rsidP="00B35A7D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4</w:t>
            </w:r>
          </w:p>
        </w:tc>
        <w:tc>
          <w:tcPr>
            <w:tcW w:w="0" w:type="auto"/>
          </w:tcPr>
          <w:p w14:paraId="4B31D82E" w14:textId="77777777" w:rsidR="00FC0D78" w:rsidRPr="007019C6" w:rsidRDefault="00FC0D78" w:rsidP="00B35A7D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5</w:t>
            </w:r>
          </w:p>
        </w:tc>
        <w:tc>
          <w:tcPr>
            <w:tcW w:w="0" w:type="auto"/>
          </w:tcPr>
          <w:p w14:paraId="523F3247" w14:textId="77777777" w:rsidR="00FC0D78" w:rsidRPr="007019C6" w:rsidRDefault="00FC0D78" w:rsidP="00B35A7D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3</w:t>
            </w:r>
          </w:p>
        </w:tc>
      </w:tr>
      <w:tr w:rsidR="00FC0D78" w:rsidRPr="007019C6" w14:paraId="52A46B55" w14:textId="77777777" w:rsidTr="00B35A7D">
        <w:tc>
          <w:tcPr>
            <w:tcW w:w="0" w:type="auto"/>
          </w:tcPr>
          <w:p w14:paraId="7B41E6CF" w14:textId="77777777" w:rsidR="00FC0D78" w:rsidRPr="007019C6" w:rsidRDefault="00FC0D78" w:rsidP="00B35A7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8</w:t>
            </w:r>
          </w:p>
        </w:tc>
        <w:tc>
          <w:tcPr>
            <w:tcW w:w="0" w:type="auto"/>
          </w:tcPr>
          <w:p w14:paraId="2A4098CC" w14:textId="77777777" w:rsidR="00FC0D78" w:rsidRPr="007019C6" w:rsidRDefault="00FC0D78" w:rsidP="00B35A7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1</w:t>
            </w:r>
          </w:p>
        </w:tc>
        <w:tc>
          <w:tcPr>
            <w:tcW w:w="0" w:type="auto"/>
          </w:tcPr>
          <w:p w14:paraId="0B329EDB" w14:textId="77777777" w:rsidR="00FC0D78" w:rsidRPr="007019C6" w:rsidRDefault="00FC0D78" w:rsidP="00B35A7D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0</w:t>
            </w:r>
          </w:p>
        </w:tc>
        <w:tc>
          <w:tcPr>
            <w:tcW w:w="0" w:type="auto"/>
          </w:tcPr>
          <w:p w14:paraId="3004FBBF" w14:textId="77777777" w:rsidR="00FC0D78" w:rsidRPr="007019C6" w:rsidRDefault="00FC0D78" w:rsidP="00B35A7D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4</w:t>
            </w:r>
          </w:p>
        </w:tc>
        <w:tc>
          <w:tcPr>
            <w:tcW w:w="0" w:type="auto"/>
          </w:tcPr>
          <w:p w14:paraId="4A3A8D1A" w14:textId="77777777" w:rsidR="00FC0D78" w:rsidRPr="007019C6" w:rsidRDefault="00FC0D78" w:rsidP="00B35A7D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4</w:t>
            </w:r>
          </w:p>
        </w:tc>
        <w:tc>
          <w:tcPr>
            <w:tcW w:w="0" w:type="auto"/>
          </w:tcPr>
          <w:p w14:paraId="4343F98F" w14:textId="77777777" w:rsidR="00FC0D78" w:rsidRPr="007019C6" w:rsidRDefault="00FC0D78" w:rsidP="00B35A7D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4</w:t>
            </w:r>
          </w:p>
        </w:tc>
        <w:tc>
          <w:tcPr>
            <w:tcW w:w="0" w:type="auto"/>
          </w:tcPr>
          <w:p w14:paraId="21C9B7FF" w14:textId="77777777" w:rsidR="00FC0D78" w:rsidRPr="007019C6" w:rsidRDefault="00FC0D78" w:rsidP="00B35A7D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3</w:t>
            </w:r>
          </w:p>
        </w:tc>
      </w:tr>
      <w:tr w:rsidR="00FC0D78" w:rsidRPr="007019C6" w14:paraId="2CF254E2" w14:textId="77777777" w:rsidTr="00B35A7D">
        <w:tc>
          <w:tcPr>
            <w:tcW w:w="0" w:type="auto"/>
          </w:tcPr>
          <w:p w14:paraId="08B6707A" w14:textId="77777777" w:rsidR="00FC0D78" w:rsidRPr="007019C6" w:rsidRDefault="00FC0D78" w:rsidP="00B35A7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9</w:t>
            </w:r>
          </w:p>
        </w:tc>
        <w:tc>
          <w:tcPr>
            <w:tcW w:w="0" w:type="auto"/>
          </w:tcPr>
          <w:p w14:paraId="5A05AE91" w14:textId="77777777" w:rsidR="00FC0D78" w:rsidRPr="007019C6" w:rsidRDefault="00FC0D78" w:rsidP="00B35A7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9</w:t>
            </w:r>
          </w:p>
        </w:tc>
        <w:tc>
          <w:tcPr>
            <w:tcW w:w="0" w:type="auto"/>
          </w:tcPr>
          <w:p w14:paraId="2706DDFF" w14:textId="77777777" w:rsidR="00FC0D78" w:rsidRPr="007019C6" w:rsidRDefault="00FC0D78" w:rsidP="00B35A7D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9</w:t>
            </w:r>
          </w:p>
        </w:tc>
        <w:tc>
          <w:tcPr>
            <w:tcW w:w="0" w:type="auto"/>
          </w:tcPr>
          <w:p w14:paraId="4D7F5A00" w14:textId="77777777" w:rsidR="00FC0D78" w:rsidRPr="007019C6" w:rsidRDefault="00FC0D78" w:rsidP="00B35A7D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4</w:t>
            </w:r>
          </w:p>
        </w:tc>
        <w:tc>
          <w:tcPr>
            <w:tcW w:w="0" w:type="auto"/>
          </w:tcPr>
          <w:p w14:paraId="29AC8E17" w14:textId="77777777" w:rsidR="00FC0D78" w:rsidRPr="007019C6" w:rsidRDefault="00FC0D78" w:rsidP="00B35A7D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4</w:t>
            </w:r>
          </w:p>
        </w:tc>
        <w:tc>
          <w:tcPr>
            <w:tcW w:w="0" w:type="auto"/>
          </w:tcPr>
          <w:p w14:paraId="5BD3C4E5" w14:textId="77777777" w:rsidR="00FC0D78" w:rsidRPr="007019C6" w:rsidRDefault="00FC0D78" w:rsidP="00B35A7D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3</w:t>
            </w:r>
          </w:p>
        </w:tc>
        <w:tc>
          <w:tcPr>
            <w:tcW w:w="0" w:type="auto"/>
          </w:tcPr>
          <w:p w14:paraId="66357C66" w14:textId="77777777" w:rsidR="00FC0D78" w:rsidRPr="007019C6" w:rsidRDefault="00FC0D78" w:rsidP="00B35A7D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3</w:t>
            </w:r>
          </w:p>
        </w:tc>
      </w:tr>
      <w:tr w:rsidR="00FC0D78" w:rsidRPr="007019C6" w14:paraId="52839604" w14:textId="77777777" w:rsidTr="00B35A7D">
        <w:tc>
          <w:tcPr>
            <w:tcW w:w="0" w:type="auto"/>
          </w:tcPr>
          <w:p w14:paraId="67AF374B" w14:textId="77777777" w:rsidR="00FC0D78" w:rsidRPr="007019C6" w:rsidRDefault="00FC0D78" w:rsidP="00B35A7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0</w:t>
            </w:r>
          </w:p>
        </w:tc>
        <w:tc>
          <w:tcPr>
            <w:tcW w:w="0" w:type="auto"/>
          </w:tcPr>
          <w:p w14:paraId="47E9263E" w14:textId="77777777" w:rsidR="00FC0D78" w:rsidRPr="007019C6" w:rsidRDefault="00FC0D78" w:rsidP="00B35A7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9</w:t>
            </w:r>
          </w:p>
        </w:tc>
        <w:tc>
          <w:tcPr>
            <w:tcW w:w="0" w:type="auto"/>
          </w:tcPr>
          <w:p w14:paraId="566CE4E0" w14:textId="77777777" w:rsidR="00FC0D78" w:rsidRPr="007019C6" w:rsidRDefault="00FC0D78" w:rsidP="00B35A7D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8</w:t>
            </w:r>
          </w:p>
        </w:tc>
        <w:tc>
          <w:tcPr>
            <w:tcW w:w="0" w:type="auto"/>
          </w:tcPr>
          <w:p w14:paraId="2A9542BD" w14:textId="77777777" w:rsidR="00FC0D78" w:rsidRPr="007019C6" w:rsidRDefault="00FC0D78" w:rsidP="00B35A7D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4</w:t>
            </w:r>
          </w:p>
        </w:tc>
        <w:tc>
          <w:tcPr>
            <w:tcW w:w="0" w:type="auto"/>
          </w:tcPr>
          <w:p w14:paraId="3B2E0C93" w14:textId="77777777" w:rsidR="00FC0D78" w:rsidRPr="007019C6" w:rsidRDefault="00FC0D78" w:rsidP="00B35A7D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4</w:t>
            </w:r>
          </w:p>
        </w:tc>
        <w:tc>
          <w:tcPr>
            <w:tcW w:w="0" w:type="auto"/>
          </w:tcPr>
          <w:p w14:paraId="70A53AEA" w14:textId="77777777" w:rsidR="00FC0D78" w:rsidRPr="007019C6" w:rsidRDefault="00FC0D78" w:rsidP="00B35A7D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3</w:t>
            </w:r>
          </w:p>
        </w:tc>
        <w:tc>
          <w:tcPr>
            <w:tcW w:w="0" w:type="auto"/>
          </w:tcPr>
          <w:p w14:paraId="0DD22935" w14:textId="77777777" w:rsidR="00FC0D78" w:rsidRPr="007019C6" w:rsidRDefault="00FC0D78" w:rsidP="00B35A7D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3</w:t>
            </w:r>
          </w:p>
        </w:tc>
      </w:tr>
      <w:tr w:rsidR="00FC0D78" w:rsidRPr="007019C6" w14:paraId="718061DF" w14:textId="77777777" w:rsidTr="00B35A7D">
        <w:tc>
          <w:tcPr>
            <w:tcW w:w="0" w:type="auto"/>
          </w:tcPr>
          <w:p w14:paraId="1D1F0766" w14:textId="77777777" w:rsidR="00FC0D78" w:rsidRPr="007019C6" w:rsidRDefault="00FC0D78" w:rsidP="00B35A7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1</w:t>
            </w:r>
          </w:p>
        </w:tc>
        <w:tc>
          <w:tcPr>
            <w:tcW w:w="0" w:type="auto"/>
          </w:tcPr>
          <w:p w14:paraId="4A6B95C4" w14:textId="77777777" w:rsidR="00FC0D78" w:rsidRPr="007019C6" w:rsidRDefault="00FC0D78" w:rsidP="00B35A7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9</w:t>
            </w:r>
          </w:p>
        </w:tc>
        <w:tc>
          <w:tcPr>
            <w:tcW w:w="0" w:type="auto"/>
          </w:tcPr>
          <w:p w14:paraId="1C5D6582" w14:textId="77777777" w:rsidR="00FC0D78" w:rsidRPr="007019C6" w:rsidRDefault="00FC0D78" w:rsidP="00B35A7D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8</w:t>
            </w:r>
          </w:p>
        </w:tc>
        <w:tc>
          <w:tcPr>
            <w:tcW w:w="0" w:type="auto"/>
          </w:tcPr>
          <w:p w14:paraId="460BF5E2" w14:textId="77777777" w:rsidR="00FC0D78" w:rsidRPr="007019C6" w:rsidRDefault="00FC0D78" w:rsidP="00B35A7D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4</w:t>
            </w:r>
          </w:p>
        </w:tc>
        <w:tc>
          <w:tcPr>
            <w:tcW w:w="0" w:type="auto"/>
          </w:tcPr>
          <w:p w14:paraId="53E4A7C8" w14:textId="77777777" w:rsidR="00FC0D78" w:rsidRPr="007019C6" w:rsidRDefault="00FC0D78" w:rsidP="00B35A7D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4</w:t>
            </w:r>
          </w:p>
        </w:tc>
        <w:tc>
          <w:tcPr>
            <w:tcW w:w="0" w:type="auto"/>
          </w:tcPr>
          <w:p w14:paraId="060584D8" w14:textId="77777777" w:rsidR="00FC0D78" w:rsidRPr="007019C6" w:rsidRDefault="00FC0D78" w:rsidP="00B35A7D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3</w:t>
            </w:r>
          </w:p>
        </w:tc>
        <w:tc>
          <w:tcPr>
            <w:tcW w:w="0" w:type="auto"/>
          </w:tcPr>
          <w:p w14:paraId="1CC5F623" w14:textId="77777777" w:rsidR="00FC0D78" w:rsidRPr="007019C6" w:rsidRDefault="00FC0D78" w:rsidP="00B35A7D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3</w:t>
            </w:r>
          </w:p>
        </w:tc>
      </w:tr>
      <w:tr w:rsidR="00FC0D78" w:rsidRPr="007019C6" w14:paraId="4F3CE3D6" w14:textId="77777777" w:rsidTr="00B35A7D">
        <w:tc>
          <w:tcPr>
            <w:tcW w:w="0" w:type="auto"/>
          </w:tcPr>
          <w:p w14:paraId="65379AF3" w14:textId="77777777" w:rsidR="00FC0D78" w:rsidRPr="007019C6" w:rsidRDefault="00FC0D78" w:rsidP="00B35A7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2</w:t>
            </w:r>
          </w:p>
        </w:tc>
        <w:tc>
          <w:tcPr>
            <w:tcW w:w="0" w:type="auto"/>
          </w:tcPr>
          <w:p w14:paraId="21404EB2" w14:textId="77777777" w:rsidR="00FC0D78" w:rsidRPr="007019C6" w:rsidRDefault="00FC0D78" w:rsidP="00B35A7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9</w:t>
            </w:r>
          </w:p>
        </w:tc>
        <w:tc>
          <w:tcPr>
            <w:tcW w:w="0" w:type="auto"/>
          </w:tcPr>
          <w:p w14:paraId="3B17C427" w14:textId="77777777" w:rsidR="00FC0D78" w:rsidRPr="007019C6" w:rsidRDefault="00FC0D78" w:rsidP="00B35A7D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8</w:t>
            </w:r>
          </w:p>
        </w:tc>
        <w:tc>
          <w:tcPr>
            <w:tcW w:w="0" w:type="auto"/>
          </w:tcPr>
          <w:p w14:paraId="19CCDC92" w14:textId="77777777" w:rsidR="00FC0D78" w:rsidRPr="007019C6" w:rsidRDefault="00FC0D78" w:rsidP="00B35A7D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4</w:t>
            </w:r>
          </w:p>
        </w:tc>
        <w:tc>
          <w:tcPr>
            <w:tcW w:w="0" w:type="auto"/>
          </w:tcPr>
          <w:p w14:paraId="63367CB1" w14:textId="77777777" w:rsidR="00FC0D78" w:rsidRPr="007019C6" w:rsidRDefault="00FC0D78" w:rsidP="00B35A7D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4</w:t>
            </w:r>
          </w:p>
        </w:tc>
        <w:tc>
          <w:tcPr>
            <w:tcW w:w="0" w:type="auto"/>
          </w:tcPr>
          <w:p w14:paraId="3C5A8039" w14:textId="77777777" w:rsidR="00FC0D78" w:rsidRPr="007019C6" w:rsidRDefault="00FC0D78" w:rsidP="00B35A7D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3</w:t>
            </w:r>
          </w:p>
        </w:tc>
        <w:tc>
          <w:tcPr>
            <w:tcW w:w="0" w:type="auto"/>
          </w:tcPr>
          <w:p w14:paraId="76F5D016" w14:textId="77777777" w:rsidR="00FC0D78" w:rsidRPr="007019C6" w:rsidRDefault="00FC0D78" w:rsidP="00B35A7D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1</w:t>
            </w:r>
          </w:p>
        </w:tc>
      </w:tr>
      <w:tr w:rsidR="00FC0D78" w:rsidRPr="007019C6" w14:paraId="7701A8C0" w14:textId="77777777" w:rsidTr="00B35A7D">
        <w:tc>
          <w:tcPr>
            <w:tcW w:w="0" w:type="auto"/>
          </w:tcPr>
          <w:p w14:paraId="6DFD6EB8" w14:textId="77777777" w:rsidR="00FC0D78" w:rsidRPr="007019C6" w:rsidRDefault="00FC0D78" w:rsidP="00B35A7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3</w:t>
            </w:r>
          </w:p>
        </w:tc>
        <w:tc>
          <w:tcPr>
            <w:tcW w:w="0" w:type="auto"/>
          </w:tcPr>
          <w:p w14:paraId="2E8D6ADA" w14:textId="77777777" w:rsidR="00FC0D78" w:rsidRPr="007019C6" w:rsidRDefault="00FC0D78" w:rsidP="00B35A7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8</w:t>
            </w:r>
          </w:p>
        </w:tc>
        <w:tc>
          <w:tcPr>
            <w:tcW w:w="0" w:type="auto"/>
          </w:tcPr>
          <w:p w14:paraId="0248F727" w14:textId="77777777" w:rsidR="00FC0D78" w:rsidRPr="007019C6" w:rsidRDefault="00FC0D78" w:rsidP="00B35A7D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8</w:t>
            </w:r>
          </w:p>
        </w:tc>
        <w:tc>
          <w:tcPr>
            <w:tcW w:w="0" w:type="auto"/>
          </w:tcPr>
          <w:p w14:paraId="443E515C" w14:textId="77777777" w:rsidR="00FC0D78" w:rsidRPr="007019C6" w:rsidRDefault="00FC0D78" w:rsidP="00B35A7D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4</w:t>
            </w:r>
          </w:p>
        </w:tc>
        <w:tc>
          <w:tcPr>
            <w:tcW w:w="0" w:type="auto"/>
          </w:tcPr>
          <w:p w14:paraId="25C40720" w14:textId="77777777" w:rsidR="00FC0D78" w:rsidRPr="007019C6" w:rsidRDefault="00FC0D78" w:rsidP="00B35A7D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4</w:t>
            </w:r>
          </w:p>
        </w:tc>
        <w:tc>
          <w:tcPr>
            <w:tcW w:w="0" w:type="auto"/>
          </w:tcPr>
          <w:p w14:paraId="6C5212CA" w14:textId="77777777" w:rsidR="00FC0D78" w:rsidRPr="007019C6" w:rsidRDefault="00FC0D78" w:rsidP="00B35A7D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1</w:t>
            </w:r>
          </w:p>
        </w:tc>
        <w:tc>
          <w:tcPr>
            <w:tcW w:w="0" w:type="auto"/>
          </w:tcPr>
          <w:p w14:paraId="23A7CA1E" w14:textId="77777777" w:rsidR="00FC0D78" w:rsidRPr="007019C6" w:rsidRDefault="00FC0D78" w:rsidP="00B35A7D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0</w:t>
            </w:r>
          </w:p>
        </w:tc>
      </w:tr>
      <w:tr w:rsidR="00FC0D78" w:rsidRPr="007019C6" w14:paraId="2977BE45" w14:textId="77777777" w:rsidTr="00B35A7D">
        <w:tc>
          <w:tcPr>
            <w:tcW w:w="0" w:type="auto"/>
            <w:tcBorders>
              <w:bottom w:val="single" w:sz="4" w:space="0" w:color="auto"/>
            </w:tcBorders>
          </w:tcPr>
          <w:p w14:paraId="15B3D560" w14:textId="77777777" w:rsidR="00FC0D78" w:rsidRPr="007019C6" w:rsidRDefault="00FC0D78" w:rsidP="00B35A7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F0D6EA9" w14:textId="77777777" w:rsidR="00FC0D78" w:rsidRPr="007019C6" w:rsidRDefault="00FC0D78" w:rsidP="00B35A7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15B185F" w14:textId="77777777" w:rsidR="00FC0D78" w:rsidRPr="007019C6" w:rsidRDefault="00FC0D78" w:rsidP="00B35A7D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EC2B939" w14:textId="77777777" w:rsidR="00FC0D78" w:rsidRPr="007019C6" w:rsidRDefault="00FC0D78" w:rsidP="00B35A7D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F4888D6" w14:textId="77777777" w:rsidR="00FC0D78" w:rsidRPr="007019C6" w:rsidRDefault="00FC0D78" w:rsidP="00B35A7D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CB65E5E" w14:textId="77777777" w:rsidR="00FC0D78" w:rsidRPr="007019C6" w:rsidRDefault="00FC0D78" w:rsidP="00B35A7D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B4F3A2D" w14:textId="77777777" w:rsidR="00FC0D78" w:rsidRPr="007019C6" w:rsidRDefault="00FC0D78" w:rsidP="00B35A7D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9</w:t>
            </w:r>
          </w:p>
        </w:tc>
      </w:tr>
    </w:tbl>
    <w:p w14:paraId="282FB438" w14:textId="77777777" w:rsidR="00FC0D78" w:rsidRDefault="00FC0D78" w:rsidP="0050202F">
      <w:pPr>
        <w:spacing w:line="480" w:lineRule="auto"/>
        <w:rPr>
          <w:rFonts w:ascii="Times New Roman" w:hAnsi="Times New Roman" w:cs="Times New Roman"/>
          <w:b/>
          <w:lang w:val="en-GB"/>
        </w:rPr>
      </w:pPr>
    </w:p>
    <w:p w14:paraId="53EE103D" w14:textId="6F72669D" w:rsidR="0050202F" w:rsidRPr="007019C6" w:rsidRDefault="00FC0D78" w:rsidP="0050202F">
      <w:pPr>
        <w:spacing w:line="480" w:lineRule="auto"/>
        <w:rPr>
          <w:lang w:val="en-GB"/>
        </w:rPr>
      </w:pPr>
      <w:r>
        <w:rPr>
          <w:rFonts w:ascii="Times New Roman" w:hAnsi="Times New Roman" w:cs="Times New Roman"/>
          <w:b/>
          <w:lang w:val="en-GB"/>
        </w:rPr>
        <w:br w:type="column"/>
      </w:r>
      <w:r w:rsidR="00DD2F4B">
        <w:rPr>
          <w:rFonts w:ascii="Times New Roman" w:hAnsi="Times New Roman" w:cs="Times New Roman"/>
          <w:b/>
          <w:lang w:val="en-GB"/>
        </w:rPr>
        <w:lastRenderedPageBreak/>
        <w:t>Table A</w:t>
      </w:r>
      <w:r w:rsidR="00F726FA">
        <w:rPr>
          <w:rFonts w:ascii="Times New Roman" w:hAnsi="Times New Roman" w:cs="Times New Roman"/>
          <w:b/>
          <w:lang w:val="en-GB"/>
        </w:rPr>
        <w:t>3</w:t>
      </w:r>
      <w:r w:rsidR="0050202F" w:rsidRPr="007019C6">
        <w:rPr>
          <w:rFonts w:ascii="Times New Roman" w:hAnsi="Times New Roman" w:cs="Times New Roman"/>
          <w:b/>
          <w:lang w:val="en-GB"/>
        </w:rPr>
        <w:t xml:space="preserve">: </w:t>
      </w:r>
      <w:r w:rsidR="0050202F" w:rsidRPr="007019C6">
        <w:rPr>
          <w:rFonts w:ascii="Times New Roman" w:hAnsi="Times New Roman" w:cs="Times New Roman"/>
          <w:lang w:val="en-GB"/>
        </w:rPr>
        <w:t>Results of linear mixed effects models</w:t>
      </w:r>
      <w:r w:rsidR="0050202F">
        <w:rPr>
          <w:rFonts w:ascii="Times New Roman" w:hAnsi="Times New Roman" w:cs="Times New Roman"/>
          <w:noProof/>
          <w:lang w:val="en-GB"/>
        </w:rPr>
        <w:t xml:space="preserve"> </w:t>
      </w:r>
      <w:r w:rsidR="0050202F" w:rsidRPr="007019C6">
        <w:rPr>
          <w:rFonts w:ascii="Times New Roman" w:hAnsi="Times New Roman" w:cs="Times New Roman"/>
          <w:lang w:val="en-GB"/>
        </w:rPr>
        <w:t>to analy</w:t>
      </w:r>
      <w:r w:rsidR="0050202F">
        <w:rPr>
          <w:rFonts w:ascii="Times New Roman" w:hAnsi="Times New Roman" w:cs="Times New Roman"/>
          <w:lang w:val="en-GB"/>
        </w:rPr>
        <w:t>s</w:t>
      </w:r>
      <w:r w:rsidR="0050202F" w:rsidRPr="007019C6">
        <w:rPr>
          <w:rFonts w:ascii="Times New Roman" w:hAnsi="Times New Roman" w:cs="Times New Roman"/>
          <w:lang w:val="en-GB"/>
        </w:rPr>
        <w:t xml:space="preserve">e effects of day and treatment on </w:t>
      </w:r>
      <w:r w:rsidR="0050202F" w:rsidRPr="007019C6">
        <w:rPr>
          <w:rFonts w:ascii="Times New Roman" w:hAnsi="Times New Roman" w:cs="Times New Roman"/>
          <w:i/>
          <w:lang w:val="en-GB"/>
        </w:rPr>
        <w:t>Crotalaria</w:t>
      </w:r>
      <w:r w:rsidR="0050202F" w:rsidRPr="007019C6">
        <w:rPr>
          <w:rFonts w:ascii="Times New Roman" w:hAnsi="Times New Roman" w:cs="Times New Roman"/>
          <w:lang w:val="en-GB"/>
        </w:rPr>
        <w:t xml:space="preserve"> height. Parameter estimates with standard error (SE), confidence intervals, </w:t>
      </w:r>
      <w:r w:rsidR="0050202F" w:rsidRPr="007019C6">
        <w:rPr>
          <w:rFonts w:ascii="Times New Roman" w:hAnsi="Times New Roman" w:cs="Times New Roman"/>
          <w:i/>
          <w:lang w:val="en-GB"/>
        </w:rPr>
        <w:t>t</w:t>
      </w:r>
      <w:r w:rsidR="0050202F" w:rsidRPr="007019C6">
        <w:rPr>
          <w:rFonts w:ascii="Times New Roman" w:hAnsi="Times New Roman" w:cs="Times New Roman"/>
          <w:lang w:val="en-GB"/>
        </w:rPr>
        <w:t xml:space="preserve"> values with </w:t>
      </w:r>
      <w:r w:rsidR="0050202F">
        <w:rPr>
          <w:rFonts w:ascii="Times New Roman" w:hAnsi="Times New Roman" w:cs="Times New Roman"/>
          <w:lang w:val="en-GB"/>
        </w:rPr>
        <w:t>1081</w:t>
      </w:r>
      <w:r w:rsidR="0050202F" w:rsidRPr="007019C6">
        <w:rPr>
          <w:rFonts w:ascii="Times New Roman" w:hAnsi="Times New Roman" w:cs="Times New Roman"/>
          <w:lang w:val="en-GB"/>
        </w:rPr>
        <w:t xml:space="preserve"> degrees of freedom, and </w:t>
      </w:r>
      <w:r w:rsidR="0050202F" w:rsidRPr="007019C6">
        <w:rPr>
          <w:rFonts w:ascii="Times New Roman" w:hAnsi="Times New Roman" w:cs="Times New Roman"/>
          <w:i/>
          <w:lang w:val="en-GB"/>
        </w:rPr>
        <w:t>p</w:t>
      </w:r>
      <w:r w:rsidR="0050202F" w:rsidRPr="007019C6">
        <w:rPr>
          <w:rFonts w:ascii="Times New Roman" w:hAnsi="Times New Roman" w:cs="Times New Roman"/>
          <w:lang w:val="en-GB"/>
        </w:rPr>
        <w:t xml:space="preserve"> values are given. Treatment C: </w:t>
      </w:r>
      <w:r w:rsidR="0050202F" w:rsidRPr="007019C6">
        <w:rPr>
          <w:rFonts w:ascii="Times New Roman" w:hAnsi="Times New Roman" w:cs="Times New Roman"/>
          <w:i/>
          <w:lang w:val="en-GB"/>
        </w:rPr>
        <w:t>Crotalaria</w:t>
      </w:r>
      <w:r w:rsidR="0050202F" w:rsidRPr="007019C6">
        <w:rPr>
          <w:rFonts w:ascii="Times New Roman" w:hAnsi="Times New Roman" w:cs="Times New Roman"/>
          <w:lang w:val="en-GB"/>
        </w:rPr>
        <w:t>, S</w:t>
      </w:r>
      <w:r w:rsidR="00F726FA">
        <w:rPr>
          <w:rFonts w:ascii="Times New Roman" w:hAnsi="Times New Roman" w:cs="Times New Roman"/>
          <w:lang w:val="en-GB"/>
        </w:rPr>
        <w:t>i</w:t>
      </w:r>
      <w:r w:rsidR="0050202F" w:rsidRPr="007019C6">
        <w:rPr>
          <w:rFonts w:ascii="Times New Roman" w:hAnsi="Times New Roman" w:cs="Times New Roman"/>
          <w:lang w:val="en-GB"/>
        </w:rPr>
        <w:t xml:space="preserve">: </w:t>
      </w:r>
      <w:proofErr w:type="spellStart"/>
      <w:r w:rsidR="0050202F" w:rsidRPr="007019C6">
        <w:rPr>
          <w:rFonts w:ascii="Times New Roman" w:hAnsi="Times New Roman" w:cs="Times New Roman"/>
          <w:i/>
          <w:lang w:val="en-GB"/>
        </w:rPr>
        <w:t>Stipagrostis</w:t>
      </w:r>
      <w:proofErr w:type="spellEnd"/>
      <w:r w:rsidR="0050202F" w:rsidRPr="007019C6">
        <w:rPr>
          <w:rFonts w:ascii="Times New Roman" w:hAnsi="Times New Roman" w:cs="Times New Roman"/>
          <w:lang w:val="en-GB"/>
        </w:rPr>
        <w:t xml:space="preserve"> </w:t>
      </w:r>
      <w:r w:rsidR="00F726FA">
        <w:rPr>
          <w:rFonts w:ascii="Times New Roman" w:hAnsi="Times New Roman" w:cs="Times New Roman"/>
          <w:lang w:val="en-GB"/>
        </w:rPr>
        <w:t>inactive</w:t>
      </w:r>
      <w:r w:rsidR="0050202F" w:rsidRPr="007019C6">
        <w:rPr>
          <w:rFonts w:ascii="Times New Roman" w:hAnsi="Times New Roman" w:cs="Times New Roman"/>
          <w:lang w:val="en-GB"/>
        </w:rPr>
        <w:t>, S</w:t>
      </w:r>
      <w:r w:rsidR="00F726FA">
        <w:rPr>
          <w:rFonts w:ascii="Times New Roman" w:hAnsi="Times New Roman" w:cs="Times New Roman"/>
          <w:lang w:val="en-GB"/>
        </w:rPr>
        <w:t>a</w:t>
      </w:r>
      <w:r w:rsidR="0050202F" w:rsidRPr="007019C6">
        <w:rPr>
          <w:rFonts w:ascii="Times New Roman" w:hAnsi="Times New Roman" w:cs="Times New Roman"/>
          <w:lang w:val="en-GB"/>
        </w:rPr>
        <w:t xml:space="preserve">: </w:t>
      </w:r>
      <w:proofErr w:type="spellStart"/>
      <w:r w:rsidR="0050202F" w:rsidRPr="007019C6">
        <w:rPr>
          <w:rFonts w:ascii="Times New Roman" w:hAnsi="Times New Roman" w:cs="Times New Roman"/>
          <w:i/>
          <w:lang w:val="en-GB"/>
        </w:rPr>
        <w:t>Stipagrostis</w:t>
      </w:r>
      <w:proofErr w:type="spellEnd"/>
      <w:r w:rsidR="0050202F" w:rsidRPr="007019C6">
        <w:rPr>
          <w:rFonts w:ascii="Times New Roman" w:hAnsi="Times New Roman" w:cs="Times New Roman"/>
          <w:lang w:val="en-GB"/>
        </w:rPr>
        <w:t xml:space="preserve"> </w:t>
      </w:r>
      <w:r w:rsidR="00F726FA">
        <w:rPr>
          <w:rFonts w:ascii="Times New Roman" w:hAnsi="Times New Roman" w:cs="Times New Roman"/>
          <w:lang w:val="en-GB"/>
        </w:rPr>
        <w:t>active</w:t>
      </w:r>
      <w:r w:rsidR="0050202F" w:rsidRPr="007019C6">
        <w:rPr>
          <w:rFonts w:ascii="Times New Roman" w:hAnsi="Times New Roman" w:cs="Times New Roman"/>
          <w:lang w:val="en-GB"/>
        </w:rPr>
        <w:t>, “:” indicates two-way interaction.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76"/>
        <w:gridCol w:w="1474"/>
        <w:gridCol w:w="756"/>
        <w:gridCol w:w="952"/>
      </w:tblGrid>
      <w:tr w:rsidR="0050202F" w:rsidRPr="007019C6" w14:paraId="0376536D" w14:textId="77777777" w:rsidTr="00202FEC">
        <w:tc>
          <w:tcPr>
            <w:tcW w:w="0" w:type="auto"/>
            <w:tcBorders>
              <w:top w:val="single" w:sz="4" w:space="0" w:color="auto"/>
            </w:tcBorders>
          </w:tcPr>
          <w:p w14:paraId="6EF1E178" w14:textId="77777777" w:rsidR="0050202F" w:rsidRPr="007019C6" w:rsidRDefault="0050202F" w:rsidP="00202FE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063AA09" w14:textId="77777777" w:rsidR="0050202F" w:rsidRPr="007019C6" w:rsidRDefault="0050202F" w:rsidP="00202FE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19C6">
              <w:rPr>
                <w:rFonts w:ascii="Times New Roman" w:hAnsi="Times New Roman" w:cs="Times New Roman"/>
                <w:lang w:val="en-GB"/>
              </w:rPr>
              <w:t>Estimate ± S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A7EF569" w14:textId="77777777" w:rsidR="0050202F" w:rsidRPr="007019C6" w:rsidRDefault="0050202F" w:rsidP="00202FEC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7019C6">
              <w:rPr>
                <w:rFonts w:ascii="Times New Roman" w:hAnsi="Times New Roman" w:cs="Times New Roman"/>
                <w:i/>
                <w:lang w:val="en-GB"/>
              </w:rPr>
              <w:t>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3998454" w14:textId="77777777" w:rsidR="0050202F" w:rsidRPr="007019C6" w:rsidRDefault="0050202F" w:rsidP="00202FEC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7019C6">
              <w:rPr>
                <w:rFonts w:ascii="Times New Roman" w:hAnsi="Times New Roman" w:cs="Times New Roman"/>
                <w:i/>
                <w:lang w:val="en-GB"/>
              </w:rPr>
              <w:t>p</w:t>
            </w:r>
          </w:p>
        </w:tc>
      </w:tr>
      <w:tr w:rsidR="0050202F" w:rsidRPr="007019C6" w14:paraId="58830A6F" w14:textId="77777777" w:rsidTr="00202FEC">
        <w:tc>
          <w:tcPr>
            <w:tcW w:w="0" w:type="auto"/>
          </w:tcPr>
          <w:p w14:paraId="6D6B25F5" w14:textId="77777777" w:rsidR="0050202F" w:rsidRPr="007019C6" w:rsidRDefault="0050202F" w:rsidP="00202FE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19C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ay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29C0C09" w14:textId="77777777" w:rsidR="0050202F" w:rsidRPr="007019C6" w:rsidRDefault="0050202F" w:rsidP="00202FE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19C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0.46 </w:t>
            </w:r>
            <w:r w:rsidRPr="007019C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sym w:font="Symbol" w:char="F0B1"/>
            </w:r>
            <w:r w:rsidRPr="007019C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0.0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7867BA0" w14:textId="77777777" w:rsidR="0050202F" w:rsidRPr="007019C6" w:rsidRDefault="0050202F" w:rsidP="00202FE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3.0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D419877" w14:textId="77777777" w:rsidR="0050202F" w:rsidRPr="007019C6" w:rsidRDefault="0050202F" w:rsidP="00202FE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19C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 0.001</w:t>
            </w:r>
          </w:p>
        </w:tc>
      </w:tr>
      <w:tr w:rsidR="0050202F" w:rsidRPr="007019C6" w14:paraId="13A54BE1" w14:textId="77777777" w:rsidTr="00202FEC">
        <w:tc>
          <w:tcPr>
            <w:tcW w:w="0" w:type="auto"/>
          </w:tcPr>
          <w:p w14:paraId="3634323F" w14:textId="77777777" w:rsidR="0050202F" w:rsidRPr="007019C6" w:rsidRDefault="0050202F" w:rsidP="00202FE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19C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eatment C</w:t>
            </w:r>
            <w:r w:rsidRPr="007019C6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a</w:t>
            </w:r>
          </w:p>
        </w:tc>
        <w:tc>
          <w:tcPr>
            <w:tcW w:w="0" w:type="auto"/>
          </w:tcPr>
          <w:p w14:paraId="0B786046" w14:textId="77777777" w:rsidR="0050202F" w:rsidRPr="007019C6" w:rsidRDefault="0050202F" w:rsidP="00202FE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19C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99</w:t>
            </w:r>
            <w:r w:rsidRPr="007019C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7019C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sym w:font="Symbol" w:char="F0B1"/>
            </w:r>
            <w:r w:rsidRPr="007019C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0.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  <w:r w:rsidRPr="007019C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</w:p>
        </w:tc>
        <w:tc>
          <w:tcPr>
            <w:tcW w:w="0" w:type="auto"/>
          </w:tcPr>
          <w:p w14:paraId="2412188D" w14:textId="77777777" w:rsidR="0050202F" w:rsidRPr="007019C6" w:rsidRDefault="0050202F" w:rsidP="00202FE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19C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.47</w:t>
            </w:r>
          </w:p>
        </w:tc>
        <w:tc>
          <w:tcPr>
            <w:tcW w:w="0" w:type="auto"/>
          </w:tcPr>
          <w:p w14:paraId="654498C3" w14:textId="77777777" w:rsidR="0050202F" w:rsidRPr="007019C6" w:rsidRDefault="0050202F" w:rsidP="00202FE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19C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 0.001</w:t>
            </w:r>
          </w:p>
        </w:tc>
      </w:tr>
      <w:tr w:rsidR="0050202F" w:rsidRPr="007019C6" w14:paraId="66E20E97" w14:textId="77777777" w:rsidTr="00202FEC">
        <w:tc>
          <w:tcPr>
            <w:tcW w:w="0" w:type="auto"/>
          </w:tcPr>
          <w:p w14:paraId="475CC4D0" w14:textId="792E6063" w:rsidR="0050202F" w:rsidRPr="007019C6" w:rsidRDefault="0050202F" w:rsidP="00F726F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19C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Treatment C + </w:t>
            </w:r>
            <w:proofErr w:type="spellStart"/>
            <w:r w:rsidRPr="007019C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</w:t>
            </w:r>
            <w:r w:rsidR="00F726F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</w:t>
            </w:r>
            <w:r w:rsidRPr="007019C6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0" w:type="auto"/>
          </w:tcPr>
          <w:p w14:paraId="4CF743BE" w14:textId="77777777" w:rsidR="0050202F" w:rsidRPr="007019C6" w:rsidRDefault="0050202F" w:rsidP="00202FE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79</w:t>
            </w:r>
            <w:r w:rsidRPr="007019C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7019C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sym w:font="Symbol" w:char="F0B1"/>
            </w:r>
            <w:r w:rsidRPr="007019C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0.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3</w:t>
            </w:r>
          </w:p>
        </w:tc>
        <w:tc>
          <w:tcPr>
            <w:tcW w:w="0" w:type="auto"/>
          </w:tcPr>
          <w:p w14:paraId="44EEA43E" w14:textId="77777777" w:rsidR="0050202F" w:rsidRPr="007019C6" w:rsidRDefault="0050202F" w:rsidP="00202FE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.46</w:t>
            </w:r>
          </w:p>
        </w:tc>
        <w:tc>
          <w:tcPr>
            <w:tcW w:w="0" w:type="auto"/>
          </w:tcPr>
          <w:p w14:paraId="121FBEA9" w14:textId="77777777" w:rsidR="0050202F" w:rsidRPr="007019C6" w:rsidRDefault="0050202F" w:rsidP="00202FE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19C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 0.001</w:t>
            </w:r>
          </w:p>
        </w:tc>
      </w:tr>
      <w:tr w:rsidR="0050202F" w:rsidRPr="007019C6" w14:paraId="7DD7A64C" w14:textId="77777777" w:rsidTr="00202FEC">
        <w:tc>
          <w:tcPr>
            <w:tcW w:w="0" w:type="auto"/>
          </w:tcPr>
          <w:p w14:paraId="0956B5B6" w14:textId="04E9D4B4" w:rsidR="0050202F" w:rsidRPr="007019C6" w:rsidRDefault="0050202F" w:rsidP="00F726F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19C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Treatment C + </w:t>
            </w:r>
            <w:proofErr w:type="spellStart"/>
            <w:r w:rsidRPr="007019C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</w:t>
            </w:r>
            <w:r w:rsidR="00F726F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</w:t>
            </w:r>
            <w:r w:rsidRPr="007019C6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0" w:type="auto"/>
          </w:tcPr>
          <w:p w14:paraId="5E85CE73" w14:textId="77777777" w:rsidR="0050202F" w:rsidRPr="007019C6" w:rsidRDefault="0050202F" w:rsidP="00202FE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47</w:t>
            </w:r>
            <w:r w:rsidRPr="007019C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7019C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sym w:font="Symbol" w:char="F0B1"/>
            </w:r>
            <w:r w:rsidRPr="007019C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0.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  <w:r w:rsidRPr="007019C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0" w:type="auto"/>
          </w:tcPr>
          <w:p w14:paraId="4E4DE89E" w14:textId="77777777" w:rsidR="0050202F" w:rsidRPr="007019C6" w:rsidRDefault="0050202F" w:rsidP="00202FE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.27</w:t>
            </w:r>
          </w:p>
        </w:tc>
        <w:tc>
          <w:tcPr>
            <w:tcW w:w="0" w:type="auto"/>
          </w:tcPr>
          <w:p w14:paraId="1DE1E33F" w14:textId="77777777" w:rsidR="0050202F" w:rsidRPr="007019C6" w:rsidRDefault="0050202F" w:rsidP="00202FE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19C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 0.001</w:t>
            </w:r>
          </w:p>
        </w:tc>
      </w:tr>
      <w:tr w:rsidR="0050202F" w:rsidRPr="007019C6" w14:paraId="349CFE2F" w14:textId="77777777" w:rsidTr="00202FEC">
        <w:tc>
          <w:tcPr>
            <w:tcW w:w="0" w:type="auto"/>
          </w:tcPr>
          <w:p w14:paraId="5513BD93" w14:textId="7BEA82C1" w:rsidR="0050202F" w:rsidRPr="007019C6" w:rsidRDefault="0050202F" w:rsidP="00F726F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19C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Day : Treatment C + </w:t>
            </w:r>
            <w:proofErr w:type="spellStart"/>
            <w:r w:rsidRPr="007019C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</w:t>
            </w:r>
            <w:r w:rsidR="00F726F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</w:t>
            </w:r>
            <w:r w:rsidRPr="007019C6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0" w:type="auto"/>
          </w:tcPr>
          <w:p w14:paraId="715C95ED" w14:textId="77777777" w:rsidR="0050202F" w:rsidRPr="007019C6" w:rsidRDefault="0050202F" w:rsidP="00202FE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19C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  <w:r w:rsidRPr="007019C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7019C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sym w:font="Symbol" w:char="F0B1"/>
            </w:r>
            <w:r w:rsidRPr="007019C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0.01</w:t>
            </w:r>
          </w:p>
        </w:tc>
        <w:tc>
          <w:tcPr>
            <w:tcW w:w="0" w:type="auto"/>
          </w:tcPr>
          <w:p w14:paraId="07F0AA06" w14:textId="77777777" w:rsidR="0050202F" w:rsidRPr="007019C6" w:rsidRDefault="0050202F" w:rsidP="00202FE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19C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.60</w:t>
            </w:r>
          </w:p>
        </w:tc>
        <w:tc>
          <w:tcPr>
            <w:tcW w:w="0" w:type="auto"/>
          </w:tcPr>
          <w:p w14:paraId="36B764A6" w14:textId="77777777" w:rsidR="0050202F" w:rsidRPr="007019C6" w:rsidRDefault="0050202F" w:rsidP="00202FE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19C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 0.001</w:t>
            </w:r>
          </w:p>
        </w:tc>
      </w:tr>
      <w:tr w:rsidR="0050202F" w:rsidRPr="007019C6" w14:paraId="2E358E30" w14:textId="77777777" w:rsidTr="00202FEC">
        <w:tc>
          <w:tcPr>
            <w:tcW w:w="0" w:type="auto"/>
            <w:tcBorders>
              <w:bottom w:val="single" w:sz="4" w:space="0" w:color="auto"/>
            </w:tcBorders>
          </w:tcPr>
          <w:p w14:paraId="05D02EAA" w14:textId="721EA05B" w:rsidR="0050202F" w:rsidRPr="007019C6" w:rsidRDefault="0050202F" w:rsidP="00F726F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19C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Day : Treatment C + </w:t>
            </w:r>
            <w:proofErr w:type="spellStart"/>
            <w:r w:rsidRPr="007019C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</w:t>
            </w:r>
            <w:r w:rsidR="00F726F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</w:t>
            </w:r>
            <w:r w:rsidRPr="007019C6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E9ADE37" w14:textId="77777777" w:rsidR="0050202F" w:rsidRPr="007019C6" w:rsidRDefault="0050202F" w:rsidP="00202FE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19C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1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  <w:r w:rsidRPr="007019C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7019C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sym w:font="Symbol" w:char="F0B1"/>
            </w:r>
            <w:r w:rsidRPr="007019C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0.0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64BAF22" w14:textId="77777777" w:rsidR="0050202F" w:rsidRPr="007019C6" w:rsidRDefault="0050202F" w:rsidP="00202FE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19C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.5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08A8C50" w14:textId="77777777" w:rsidR="0050202F" w:rsidRPr="007019C6" w:rsidRDefault="0050202F" w:rsidP="00202FE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19C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 0.001</w:t>
            </w:r>
          </w:p>
        </w:tc>
      </w:tr>
    </w:tbl>
    <w:p w14:paraId="579C98F5" w14:textId="77777777" w:rsidR="0050202F" w:rsidRPr="00227FDF" w:rsidRDefault="0050202F" w:rsidP="0050202F">
      <w:pPr>
        <w:spacing w:line="480" w:lineRule="auto"/>
        <w:rPr>
          <w:rFonts w:ascii="Times New Roman" w:hAnsi="Times New Roman" w:cs="Times New Roman"/>
          <w:lang w:val="en-GB"/>
        </w:rPr>
      </w:pPr>
      <w:r w:rsidRPr="00227FDF">
        <w:rPr>
          <w:rFonts w:ascii="Times New Roman" w:hAnsi="Times New Roman" w:cs="Times New Roman"/>
          <w:vertAlign w:val="superscript"/>
          <w:lang w:val="en-GB"/>
        </w:rPr>
        <w:t>a</w:t>
      </w:r>
      <w:r w:rsidRPr="00227FDF">
        <w:rPr>
          <w:rFonts w:ascii="Times New Roman" w:hAnsi="Times New Roman" w:cs="Times New Roman"/>
          <w:lang w:val="en-GB"/>
        </w:rPr>
        <w:t xml:space="preserve"> 0 was the reference level.</w:t>
      </w:r>
    </w:p>
    <w:p w14:paraId="2DA4E0D2" w14:textId="77777777" w:rsidR="0050202F" w:rsidRPr="007019C6" w:rsidRDefault="0050202F" w:rsidP="0050202F">
      <w:pPr>
        <w:spacing w:line="480" w:lineRule="auto"/>
        <w:rPr>
          <w:lang w:val="en-GB"/>
        </w:rPr>
      </w:pPr>
    </w:p>
    <w:p w14:paraId="70B59E42" w14:textId="77777777" w:rsidR="00F726FA" w:rsidRDefault="00F726FA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br w:type="page"/>
      </w:r>
    </w:p>
    <w:p w14:paraId="4FCFEFFB" w14:textId="77602AFA" w:rsidR="00694B4E" w:rsidRPr="00C87A6E" w:rsidRDefault="00694B4E" w:rsidP="00694B4E">
      <w:pPr>
        <w:spacing w:line="480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b/>
          <w:lang w:val="en-US"/>
        </w:rPr>
        <w:lastRenderedPageBreak/>
        <w:t>Table A</w:t>
      </w:r>
      <w:r w:rsidR="00F726FA">
        <w:rPr>
          <w:rFonts w:ascii="Times New Roman" w:hAnsi="Times New Roman" w:cs="Times New Roman"/>
          <w:b/>
          <w:lang w:val="en-US"/>
        </w:rPr>
        <w:t>4</w:t>
      </w:r>
      <w:r w:rsidRPr="00CD5704">
        <w:rPr>
          <w:rFonts w:ascii="Times New Roman" w:hAnsi="Times New Roman" w:cs="Times New Roman"/>
          <w:b/>
          <w:lang w:val="en-US"/>
        </w:rPr>
        <w:t xml:space="preserve">: </w:t>
      </w:r>
      <w:r w:rsidRPr="00652230">
        <w:rPr>
          <w:rFonts w:ascii="Times New Roman" w:hAnsi="Times New Roman" w:cs="Times New Roman"/>
          <w:lang w:val="en-US"/>
        </w:rPr>
        <w:t>Results of linear mixed effects models</w:t>
      </w:r>
      <w:r>
        <w:rPr>
          <w:rFonts w:ascii="Times New Roman" w:hAnsi="Times New Roman" w:cs="Times New Roman"/>
          <w:noProof/>
          <w:lang w:val="en-GB"/>
        </w:rPr>
        <w:t xml:space="preserve"> </w:t>
      </w:r>
      <w:r w:rsidRPr="00652230">
        <w:rPr>
          <w:rFonts w:ascii="Times New Roman" w:hAnsi="Times New Roman" w:cs="Times New Roman"/>
          <w:lang w:val="en-US"/>
        </w:rPr>
        <w:t>to analy</w:t>
      </w:r>
      <w:r>
        <w:rPr>
          <w:rFonts w:ascii="Times New Roman" w:hAnsi="Times New Roman" w:cs="Times New Roman"/>
          <w:lang w:val="en-US"/>
        </w:rPr>
        <w:t>z</w:t>
      </w:r>
      <w:r w:rsidRPr="00652230">
        <w:rPr>
          <w:rFonts w:ascii="Times New Roman" w:hAnsi="Times New Roman" w:cs="Times New Roman"/>
          <w:lang w:val="en-US"/>
        </w:rPr>
        <w:t xml:space="preserve">e effects of day and treatment on </w:t>
      </w:r>
      <w:r>
        <w:rPr>
          <w:rFonts w:ascii="Times New Roman" w:hAnsi="Times New Roman" w:cs="Times New Roman"/>
          <w:i/>
          <w:lang w:val="en-US"/>
        </w:rPr>
        <w:t>Stipagrostis</w:t>
      </w:r>
      <w:r w:rsidRPr="00652230">
        <w:rPr>
          <w:rFonts w:ascii="Times New Roman" w:hAnsi="Times New Roman" w:cs="Times New Roman"/>
          <w:lang w:val="en-US"/>
        </w:rPr>
        <w:t xml:space="preserve"> height. Parameter estimates with standard error (SE), confidence intervals, </w:t>
      </w:r>
      <w:r w:rsidRPr="00652230">
        <w:rPr>
          <w:rFonts w:ascii="Times New Roman" w:hAnsi="Times New Roman" w:cs="Times New Roman"/>
          <w:i/>
          <w:lang w:val="en-US"/>
        </w:rPr>
        <w:t>t</w:t>
      </w:r>
      <w:r w:rsidRPr="00652230">
        <w:rPr>
          <w:rFonts w:ascii="Times New Roman" w:hAnsi="Times New Roman" w:cs="Times New Roman"/>
          <w:lang w:val="en-US"/>
        </w:rPr>
        <w:t xml:space="preserve"> values with </w:t>
      </w:r>
      <w:r>
        <w:rPr>
          <w:rFonts w:ascii="Times New Roman" w:hAnsi="Times New Roman" w:cs="Times New Roman"/>
          <w:lang w:val="en-US"/>
        </w:rPr>
        <w:t>118</w:t>
      </w:r>
      <w:r w:rsidRPr="00652230">
        <w:rPr>
          <w:rFonts w:ascii="Times New Roman" w:hAnsi="Times New Roman" w:cs="Times New Roman"/>
          <w:lang w:val="en-US"/>
        </w:rPr>
        <w:t xml:space="preserve"> degrees of freedom</w:t>
      </w:r>
      <w:r>
        <w:rPr>
          <w:rFonts w:ascii="Times New Roman" w:hAnsi="Times New Roman" w:cs="Times New Roman"/>
          <w:lang w:val="en-US"/>
        </w:rPr>
        <w:t xml:space="preserve"> for day 3 – 7 and 778 degrees of freedom for day 8 - 34</w:t>
      </w:r>
      <w:r w:rsidRPr="00652230">
        <w:rPr>
          <w:rFonts w:ascii="Times New Roman" w:hAnsi="Times New Roman" w:cs="Times New Roman"/>
          <w:lang w:val="en-US"/>
        </w:rPr>
        <w:t xml:space="preserve">, and </w:t>
      </w:r>
      <w:r w:rsidRPr="00652230">
        <w:rPr>
          <w:rFonts w:ascii="Times New Roman" w:hAnsi="Times New Roman" w:cs="Times New Roman"/>
          <w:i/>
          <w:lang w:val="en-US"/>
        </w:rPr>
        <w:t>p</w:t>
      </w:r>
      <w:r w:rsidRPr="00652230">
        <w:rPr>
          <w:rFonts w:ascii="Times New Roman" w:hAnsi="Times New Roman" w:cs="Times New Roman"/>
          <w:lang w:val="en-US"/>
        </w:rPr>
        <w:t xml:space="preserve"> values are given. Treatment C: </w:t>
      </w:r>
      <w:r w:rsidRPr="00652230">
        <w:rPr>
          <w:rFonts w:ascii="Times New Roman" w:hAnsi="Times New Roman" w:cs="Times New Roman"/>
          <w:i/>
          <w:lang w:val="en-US"/>
        </w:rPr>
        <w:t>Crotalaria</w:t>
      </w:r>
      <w:r w:rsidRPr="00652230">
        <w:rPr>
          <w:rFonts w:ascii="Times New Roman" w:hAnsi="Times New Roman" w:cs="Times New Roman"/>
          <w:lang w:val="en-US"/>
        </w:rPr>
        <w:t>, S</w:t>
      </w:r>
      <w:r w:rsidR="004317A7">
        <w:rPr>
          <w:rFonts w:ascii="Times New Roman" w:hAnsi="Times New Roman" w:cs="Times New Roman"/>
          <w:lang w:val="en-US"/>
        </w:rPr>
        <w:t>a</w:t>
      </w:r>
      <w:r w:rsidRPr="00652230">
        <w:rPr>
          <w:rFonts w:ascii="Times New Roman" w:hAnsi="Times New Roman" w:cs="Times New Roman"/>
          <w:lang w:val="en-US"/>
        </w:rPr>
        <w:t xml:space="preserve">: </w:t>
      </w:r>
      <w:proofErr w:type="spellStart"/>
      <w:r w:rsidRPr="00652230">
        <w:rPr>
          <w:rFonts w:ascii="Times New Roman" w:hAnsi="Times New Roman" w:cs="Times New Roman"/>
          <w:i/>
          <w:lang w:val="en-US"/>
        </w:rPr>
        <w:t>Stipagrostis</w:t>
      </w:r>
      <w:proofErr w:type="spellEnd"/>
      <w:r w:rsidRPr="00652230">
        <w:rPr>
          <w:rFonts w:ascii="Times New Roman" w:hAnsi="Times New Roman" w:cs="Times New Roman"/>
          <w:lang w:val="en-US"/>
        </w:rPr>
        <w:t xml:space="preserve"> </w:t>
      </w:r>
      <w:r w:rsidR="004317A7">
        <w:rPr>
          <w:rFonts w:ascii="Times New Roman" w:hAnsi="Times New Roman" w:cs="Times New Roman"/>
          <w:lang w:val="en-US"/>
        </w:rPr>
        <w:t>active</w:t>
      </w:r>
      <w:r w:rsidRPr="00652230">
        <w:rPr>
          <w:rFonts w:ascii="Times New Roman" w:hAnsi="Times New Roman" w:cs="Times New Roman"/>
          <w:lang w:val="en-US"/>
        </w:rPr>
        <w:t>, “:” indicates two-way interaction.</w:t>
      </w:r>
    </w:p>
    <w:p w14:paraId="2951AEC2" w14:textId="5AA7EBEF" w:rsidR="0050202F" w:rsidRPr="00C87A6E" w:rsidRDefault="0050202F" w:rsidP="0050202F">
      <w:pPr>
        <w:spacing w:line="480" w:lineRule="auto"/>
        <w:rPr>
          <w:rFonts w:ascii="Times New Roman" w:hAnsi="Times New Roman" w:cs="Times New Roman"/>
          <w:lang w:val="en-GB"/>
        </w:rPr>
      </w:pPr>
    </w:p>
    <w:tbl>
      <w:tblPr>
        <w:tblStyle w:val="Tabellenraster"/>
        <w:tblW w:w="3417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37"/>
        <w:gridCol w:w="1558"/>
        <w:gridCol w:w="855"/>
        <w:gridCol w:w="1046"/>
      </w:tblGrid>
      <w:tr w:rsidR="0050202F" w:rsidRPr="007019C6" w14:paraId="564256C4" w14:textId="77777777" w:rsidTr="00202FEC">
        <w:tc>
          <w:tcPr>
            <w:tcW w:w="2209" w:type="pct"/>
            <w:tcBorders>
              <w:top w:val="single" w:sz="4" w:space="0" w:color="auto"/>
            </w:tcBorders>
          </w:tcPr>
          <w:p w14:paraId="3DAA137B" w14:textId="77777777" w:rsidR="0050202F" w:rsidRPr="007019C6" w:rsidRDefault="0050202F" w:rsidP="00202FE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57" w:type="pct"/>
            <w:tcBorders>
              <w:top w:val="single" w:sz="4" w:space="0" w:color="auto"/>
              <w:bottom w:val="single" w:sz="4" w:space="0" w:color="auto"/>
            </w:tcBorders>
          </w:tcPr>
          <w:p w14:paraId="40BA28B4" w14:textId="77777777" w:rsidR="0050202F" w:rsidRPr="007019C6" w:rsidRDefault="0050202F" w:rsidP="00202FE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19C6">
              <w:rPr>
                <w:rFonts w:ascii="Times New Roman" w:hAnsi="Times New Roman" w:cs="Times New Roman"/>
                <w:lang w:val="en-GB"/>
              </w:rPr>
              <w:t>Estimate ± SE</w:t>
            </w:r>
          </w:p>
        </w:tc>
        <w:tc>
          <w:tcPr>
            <w:tcW w:w="690" w:type="pct"/>
            <w:tcBorders>
              <w:top w:val="single" w:sz="4" w:space="0" w:color="auto"/>
              <w:bottom w:val="single" w:sz="4" w:space="0" w:color="auto"/>
            </w:tcBorders>
          </w:tcPr>
          <w:p w14:paraId="40B8651F" w14:textId="77777777" w:rsidR="0050202F" w:rsidRPr="007019C6" w:rsidRDefault="0050202F" w:rsidP="00202FEC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7019C6">
              <w:rPr>
                <w:rFonts w:ascii="Times New Roman" w:hAnsi="Times New Roman" w:cs="Times New Roman"/>
                <w:i/>
                <w:lang w:val="en-GB"/>
              </w:rPr>
              <w:t>t</w:t>
            </w:r>
          </w:p>
        </w:tc>
        <w:tc>
          <w:tcPr>
            <w:tcW w:w="845" w:type="pct"/>
            <w:tcBorders>
              <w:top w:val="single" w:sz="4" w:space="0" w:color="auto"/>
              <w:bottom w:val="single" w:sz="4" w:space="0" w:color="auto"/>
            </w:tcBorders>
          </w:tcPr>
          <w:p w14:paraId="7D0C2708" w14:textId="77777777" w:rsidR="0050202F" w:rsidRPr="007019C6" w:rsidRDefault="0050202F" w:rsidP="00202FEC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7019C6">
              <w:rPr>
                <w:rFonts w:ascii="Times New Roman" w:hAnsi="Times New Roman" w:cs="Times New Roman"/>
                <w:i/>
                <w:lang w:val="en-GB"/>
              </w:rPr>
              <w:t>p</w:t>
            </w:r>
          </w:p>
        </w:tc>
      </w:tr>
      <w:tr w:rsidR="0050202F" w:rsidRPr="007019C6" w14:paraId="586CDF9D" w14:textId="77777777" w:rsidTr="00202FEC">
        <w:tc>
          <w:tcPr>
            <w:tcW w:w="2209" w:type="pct"/>
          </w:tcPr>
          <w:p w14:paraId="4A077698" w14:textId="77777777" w:rsidR="0050202F" w:rsidRPr="007019C6" w:rsidRDefault="0050202F" w:rsidP="00202FE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19C6">
              <w:rPr>
                <w:rFonts w:ascii="Times New Roman" w:hAnsi="Times New Roman" w:cs="Times New Roman"/>
                <w:lang w:val="en-GB"/>
              </w:rPr>
              <w:t>Day 3 - 7</w:t>
            </w:r>
          </w:p>
        </w:tc>
        <w:tc>
          <w:tcPr>
            <w:tcW w:w="1257" w:type="pct"/>
            <w:tcBorders>
              <w:top w:val="single" w:sz="4" w:space="0" w:color="auto"/>
            </w:tcBorders>
          </w:tcPr>
          <w:p w14:paraId="1B5D7372" w14:textId="77777777" w:rsidR="0050202F" w:rsidRPr="007019C6" w:rsidRDefault="0050202F" w:rsidP="00202FE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90" w:type="pct"/>
            <w:tcBorders>
              <w:top w:val="single" w:sz="4" w:space="0" w:color="auto"/>
            </w:tcBorders>
          </w:tcPr>
          <w:p w14:paraId="6B22A82A" w14:textId="77777777" w:rsidR="0050202F" w:rsidRPr="007019C6" w:rsidRDefault="0050202F" w:rsidP="00202FE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45" w:type="pct"/>
            <w:tcBorders>
              <w:top w:val="single" w:sz="4" w:space="0" w:color="auto"/>
            </w:tcBorders>
          </w:tcPr>
          <w:p w14:paraId="2B9A459A" w14:textId="77777777" w:rsidR="0050202F" w:rsidRPr="007019C6" w:rsidRDefault="0050202F" w:rsidP="00202FE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50202F" w:rsidRPr="007019C6" w14:paraId="54D0B802" w14:textId="77777777" w:rsidTr="00202FEC">
        <w:tc>
          <w:tcPr>
            <w:tcW w:w="2209" w:type="pct"/>
          </w:tcPr>
          <w:p w14:paraId="63CB6C7D" w14:textId="77777777" w:rsidR="0050202F" w:rsidRPr="007019C6" w:rsidRDefault="0050202F" w:rsidP="00202FEC">
            <w:pPr>
              <w:spacing w:line="276" w:lineRule="auto"/>
              <w:ind w:left="426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19C6">
              <w:rPr>
                <w:rFonts w:ascii="Times New Roman" w:hAnsi="Times New Roman" w:cs="Times New Roman"/>
                <w:lang w:val="en-GB"/>
              </w:rPr>
              <w:t>Intercept</w:t>
            </w:r>
          </w:p>
        </w:tc>
        <w:tc>
          <w:tcPr>
            <w:tcW w:w="1257" w:type="pct"/>
          </w:tcPr>
          <w:p w14:paraId="0E0DEB2E" w14:textId="77777777" w:rsidR="0050202F" w:rsidRPr="007019C6" w:rsidRDefault="0050202F" w:rsidP="00202FE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19C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0.85 </w:t>
            </w:r>
            <w:r w:rsidRPr="007019C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sym w:font="Symbol" w:char="F0B1"/>
            </w:r>
            <w:r w:rsidRPr="007019C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5</w:t>
            </w:r>
          </w:p>
        </w:tc>
        <w:tc>
          <w:tcPr>
            <w:tcW w:w="690" w:type="pct"/>
          </w:tcPr>
          <w:p w14:paraId="4703E92D" w14:textId="77777777" w:rsidR="0050202F" w:rsidRPr="007019C6" w:rsidRDefault="0050202F" w:rsidP="00202FE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13</w:t>
            </w:r>
          </w:p>
        </w:tc>
        <w:tc>
          <w:tcPr>
            <w:tcW w:w="845" w:type="pct"/>
          </w:tcPr>
          <w:p w14:paraId="7C15364A" w14:textId="77777777" w:rsidR="0050202F" w:rsidRPr="007019C6" w:rsidRDefault="0050202F" w:rsidP="00202FE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19C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6</w:t>
            </w:r>
          </w:p>
        </w:tc>
      </w:tr>
      <w:tr w:rsidR="0050202F" w:rsidRPr="007019C6" w14:paraId="6759A275" w14:textId="77777777" w:rsidTr="00202FEC">
        <w:tc>
          <w:tcPr>
            <w:tcW w:w="2209" w:type="pct"/>
          </w:tcPr>
          <w:p w14:paraId="662FF9C5" w14:textId="77777777" w:rsidR="0050202F" w:rsidRPr="007019C6" w:rsidRDefault="0050202F" w:rsidP="00202FEC">
            <w:pPr>
              <w:spacing w:line="276" w:lineRule="auto"/>
              <w:ind w:left="426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19C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ay</w:t>
            </w:r>
          </w:p>
        </w:tc>
        <w:tc>
          <w:tcPr>
            <w:tcW w:w="1257" w:type="pct"/>
          </w:tcPr>
          <w:p w14:paraId="598DDAA0" w14:textId="77777777" w:rsidR="0050202F" w:rsidRPr="007019C6" w:rsidRDefault="0050202F" w:rsidP="00202FE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19C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1.55 </w:t>
            </w:r>
            <w:r w:rsidRPr="007019C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sym w:font="Symbol" w:char="F0B1"/>
            </w:r>
            <w:r w:rsidRPr="007019C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0.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</w:t>
            </w:r>
          </w:p>
        </w:tc>
        <w:tc>
          <w:tcPr>
            <w:tcW w:w="690" w:type="pct"/>
          </w:tcPr>
          <w:p w14:paraId="320900B8" w14:textId="77777777" w:rsidR="0050202F" w:rsidRPr="007019C6" w:rsidRDefault="0050202F" w:rsidP="00202FE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</w:t>
            </w:r>
            <w:r w:rsidRPr="007019C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0</w:t>
            </w:r>
          </w:p>
        </w:tc>
        <w:tc>
          <w:tcPr>
            <w:tcW w:w="845" w:type="pct"/>
          </w:tcPr>
          <w:p w14:paraId="1E6D6F75" w14:textId="77777777" w:rsidR="0050202F" w:rsidRPr="007019C6" w:rsidRDefault="0050202F" w:rsidP="00202FE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19C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 0.001</w:t>
            </w:r>
          </w:p>
        </w:tc>
      </w:tr>
      <w:tr w:rsidR="0050202F" w:rsidRPr="007019C6" w14:paraId="300204F1" w14:textId="77777777" w:rsidTr="00202FEC">
        <w:tc>
          <w:tcPr>
            <w:tcW w:w="2209" w:type="pct"/>
          </w:tcPr>
          <w:p w14:paraId="74BA633A" w14:textId="2C9C2208" w:rsidR="0050202F" w:rsidRPr="007019C6" w:rsidRDefault="0050202F" w:rsidP="004317A7">
            <w:pPr>
              <w:spacing w:line="276" w:lineRule="auto"/>
              <w:ind w:left="426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19C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Treatment </w:t>
            </w:r>
            <w:proofErr w:type="spellStart"/>
            <w:r w:rsidRPr="007019C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</w:t>
            </w:r>
            <w:r w:rsidR="004317A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</w:t>
            </w:r>
            <w:r w:rsidRPr="007019C6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1257" w:type="pct"/>
          </w:tcPr>
          <w:p w14:paraId="2D7DAA86" w14:textId="77777777" w:rsidR="0050202F" w:rsidRPr="007019C6" w:rsidRDefault="0050202F" w:rsidP="00202FE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19C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-0.70 </w:t>
            </w:r>
            <w:r w:rsidRPr="007019C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sym w:font="Symbol" w:char="F0B1"/>
            </w:r>
            <w:r w:rsidRPr="007019C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1.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7</w:t>
            </w:r>
          </w:p>
        </w:tc>
        <w:tc>
          <w:tcPr>
            <w:tcW w:w="690" w:type="pct"/>
          </w:tcPr>
          <w:p w14:paraId="4903934C" w14:textId="77777777" w:rsidR="0050202F" w:rsidRPr="007019C6" w:rsidRDefault="0050202F" w:rsidP="00202FE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19C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4</w:t>
            </w:r>
          </w:p>
        </w:tc>
        <w:tc>
          <w:tcPr>
            <w:tcW w:w="845" w:type="pct"/>
          </w:tcPr>
          <w:p w14:paraId="2936A26D" w14:textId="77777777" w:rsidR="0050202F" w:rsidRPr="007019C6" w:rsidRDefault="0050202F" w:rsidP="00202FE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19C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3</w:t>
            </w:r>
          </w:p>
        </w:tc>
      </w:tr>
      <w:tr w:rsidR="0050202F" w:rsidRPr="007019C6" w14:paraId="3055434F" w14:textId="77777777" w:rsidTr="00202FEC">
        <w:tc>
          <w:tcPr>
            <w:tcW w:w="2209" w:type="pct"/>
          </w:tcPr>
          <w:p w14:paraId="5884671E" w14:textId="2B0DA97B" w:rsidR="0050202F" w:rsidRPr="007019C6" w:rsidRDefault="0050202F" w:rsidP="004317A7">
            <w:pPr>
              <w:spacing w:line="276" w:lineRule="auto"/>
              <w:ind w:firstLine="426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19C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Day : Treatment </w:t>
            </w:r>
            <w:proofErr w:type="spellStart"/>
            <w:r w:rsidRPr="007019C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</w:t>
            </w:r>
            <w:r w:rsidR="004317A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</w:t>
            </w:r>
            <w:r w:rsidRPr="007019C6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1257" w:type="pct"/>
            <w:tcBorders>
              <w:bottom w:val="single" w:sz="4" w:space="0" w:color="auto"/>
            </w:tcBorders>
          </w:tcPr>
          <w:p w14:paraId="6A74D45F" w14:textId="77777777" w:rsidR="0050202F" w:rsidRPr="007019C6" w:rsidRDefault="0050202F" w:rsidP="00202FE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19C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0.18 </w:t>
            </w:r>
            <w:r w:rsidRPr="007019C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sym w:font="Symbol" w:char="F0B1"/>
            </w:r>
            <w:r w:rsidRPr="007019C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0.37</w:t>
            </w:r>
          </w:p>
        </w:tc>
        <w:tc>
          <w:tcPr>
            <w:tcW w:w="690" w:type="pct"/>
            <w:tcBorders>
              <w:bottom w:val="single" w:sz="4" w:space="0" w:color="auto"/>
            </w:tcBorders>
          </w:tcPr>
          <w:p w14:paraId="1F041EA0" w14:textId="77777777" w:rsidR="0050202F" w:rsidRPr="007019C6" w:rsidRDefault="0050202F" w:rsidP="00202FE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19C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</w:t>
            </w:r>
          </w:p>
        </w:tc>
        <w:tc>
          <w:tcPr>
            <w:tcW w:w="845" w:type="pct"/>
            <w:tcBorders>
              <w:bottom w:val="single" w:sz="4" w:space="0" w:color="auto"/>
            </w:tcBorders>
          </w:tcPr>
          <w:p w14:paraId="7C1798FE" w14:textId="77777777" w:rsidR="0050202F" w:rsidRPr="007019C6" w:rsidRDefault="0050202F" w:rsidP="00202FE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19C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  <w:r w:rsidRPr="007019C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</w:tr>
      <w:tr w:rsidR="0050202F" w:rsidRPr="007019C6" w14:paraId="042A2C05" w14:textId="77777777" w:rsidTr="00202FEC">
        <w:tc>
          <w:tcPr>
            <w:tcW w:w="2209" w:type="pct"/>
          </w:tcPr>
          <w:p w14:paraId="5203EB11" w14:textId="77777777" w:rsidR="0050202F" w:rsidRPr="007019C6" w:rsidRDefault="0050202F" w:rsidP="00202FE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19C6">
              <w:rPr>
                <w:rFonts w:ascii="Times New Roman" w:hAnsi="Times New Roman" w:cs="Times New Roman"/>
                <w:lang w:val="en-GB"/>
              </w:rPr>
              <w:t>Day 8 - 34</w:t>
            </w:r>
          </w:p>
        </w:tc>
        <w:tc>
          <w:tcPr>
            <w:tcW w:w="1257" w:type="pct"/>
            <w:tcBorders>
              <w:top w:val="single" w:sz="4" w:space="0" w:color="auto"/>
            </w:tcBorders>
          </w:tcPr>
          <w:p w14:paraId="7B5DBBF2" w14:textId="77777777" w:rsidR="0050202F" w:rsidRPr="007019C6" w:rsidRDefault="0050202F" w:rsidP="00202FE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90" w:type="pct"/>
            <w:tcBorders>
              <w:top w:val="single" w:sz="4" w:space="0" w:color="auto"/>
            </w:tcBorders>
          </w:tcPr>
          <w:p w14:paraId="56002BC6" w14:textId="77777777" w:rsidR="0050202F" w:rsidRPr="007019C6" w:rsidRDefault="0050202F" w:rsidP="00202FE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45" w:type="pct"/>
            <w:tcBorders>
              <w:top w:val="single" w:sz="4" w:space="0" w:color="auto"/>
            </w:tcBorders>
          </w:tcPr>
          <w:p w14:paraId="5F9C2451" w14:textId="77777777" w:rsidR="0050202F" w:rsidRPr="007019C6" w:rsidRDefault="0050202F" w:rsidP="00202FE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50202F" w:rsidRPr="007019C6" w14:paraId="13CF2E8F" w14:textId="77777777" w:rsidTr="00202FEC">
        <w:tc>
          <w:tcPr>
            <w:tcW w:w="2209" w:type="pct"/>
          </w:tcPr>
          <w:p w14:paraId="60E76134" w14:textId="77777777" w:rsidR="0050202F" w:rsidRPr="007019C6" w:rsidRDefault="0050202F" w:rsidP="00202FEC">
            <w:pPr>
              <w:spacing w:line="276" w:lineRule="auto"/>
              <w:ind w:firstLine="426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19C6">
              <w:rPr>
                <w:rFonts w:ascii="Times New Roman" w:hAnsi="Times New Roman" w:cs="Times New Roman"/>
                <w:lang w:val="en-GB"/>
              </w:rPr>
              <w:t>Intercept</w:t>
            </w:r>
          </w:p>
        </w:tc>
        <w:tc>
          <w:tcPr>
            <w:tcW w:w="1257" w:type="pct"/>
          </w:tcPr>
          <w:p w14:paraId="2788FA3C" w14:textId="77777777" w:rsidR="0050202F" w:rsidRPr="007019C6" w:rsidRDefault="0050202F" w:rsidP="00202FE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19C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.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  <w:r w:rsidRPr="007019C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7019C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sym w:font="Symbol" w:char="F0B1"/>
            </w:r>
            <w:r w:rsidRPr="007019C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3</w:t>
            </w:r>
          </w:p>
        </w:tc>
        <w:tc>
          <w:tcPr>
            <w:tcW w:w="690" w:type="pct"/>
          </w:tcPr>
          <w:p w14:paraId="4CF48A51" w14:textId="77777777" w:rsidR="0050202F" w:rsidRPr="007019C6" w:rsidRDefault="0050202F" w:rsidP="00202FE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.08</w:t>
            </w:r>
          </w:p>
        </w:tc>
        <w:tc>
          <w:tcPr>
            <w:tcW w:w="845" w:type="pct"/>
          </w:tcPr>
          <w:p w14:paraId="5C6B19F2" w14:textId="77777777" w:rsidR="0050202F" w:rsidRPr="007019C6" w:rsidRDefault="0050202F" w:rsidP="00202FE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19C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 0.001</w:t>
            </w:r>
          </w:p>
        </w:tc>
      </w:tr>
      <w:tr w:rsidR="0050202F" w:rsidRPr="007019C6" w14:paraId="07430AEC" w14:textId="77777777" w:rsidTr="00202FEC">
        <w:tc>
          <w:tcPr>
            <w:tcW w:w="2209" w:type="pct"/>
          </w:tcPr>
          <w:p w14:paraId="0E39EF08" w14:textId="77777777" w:rsidR="0050202F" w:rsidRPr="007019C6" w:rsidRDefault="0050202F" w:rsidP="00202FEC">
            <w:pPr>
              <w:spacing w:line="276" w:lineRule="auto"/>
              <w:ind w:firstLine="426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19C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ay</w:t>
            </w:r>
          </w:p>
        </w:tc>
        <w:tc>
          <w:tcPr>
            <w:tcW w:w="1257" w:type="pct"/>
          </w:tcPr>
          <w:p w14:paraId="5F93B988" w14:textId="77777777" w:rsidR="0050202F" w:rsidRPr="007019C6" w:rsidRDefault="0050202F" w:rsidP="00202FE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19C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0.16 </w:t>
            </w:r>
            <w:r w:rsidRPr="007019C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sym w:font="Symbol" w:char="F0B1"/>
            </w:r>
            <w:r w:rsidRPr="007019C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0.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690" w:type="pct"/>
          </w:tcPr>
          <w:p w14:paraId="41417604" w14:textId="77777777" w:rsidR="0050202F" w:rsidRPr="007019C6" w:rsidRDefault="0050202F" w:rsidP="00202FE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4.99</w:t>
            </w:r>
          </w:p>
        </w:tc>
        <w:tc>
          <w:tcPr>
            <w:tcW w:w="845" w:type="pct"/>
          </w:tcPr>
          <w:p w14:paraId="0759489B" w14:textId="77777777" w:rsidR="0050202F" w:rsidRPr="007019C6" w:rsidRDefault="0050202F" w:rsidP="00202FE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19C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 0.001</w:t>
            </w:r>
          </w:p>
        </w:tc>
      </w:tr>
      <w:tr w:rsidR="0050202F" w:rsidRPr="007019C6" w14:paraId="3028D6A7" w14:textId="77777777" w:rsidTr="00202FEC">
        <w:tc>
          <w:tcPr>
            <w:tcW w:w="2209" w:type="pct"/>
          </w:tcPr>
          <w:p w14:paraId="3206C472" w14:textId="2D49EC62" w:rsidR="0050202F" w:rsidRPr="007019C6" w:rsidRDefault="0050202F" w:rsidP="004317A7">
            <w:pPr>
              <w:spacing w:line="276" w:lineRule="auto"/>
              <w:ind w:firstLine="426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19C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Treatment </w:t>
            </w:r>
            <w:proofErr w:type="spellStart"/>
            <w:r w:rsidRPr="007019C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</w:t>
            </w:r>
            <w:r w:rsidR="004317A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</w:t>
            </w:r>
            <w:r w:rsidRPr="007019C6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1257" w:type="pct"/>
          </w:tcPr>
          <w:p w14:paraId="48AB128B" w14:textId="77777777" w:rsidR="0050202F" w:rsidRPr="007019C6" w:rsidRDefault="0050202F" w:rsidP="00202FE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19C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1.14 </w:t>
            </w:r>
            <w:r w:rsidRPr="007019C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sym w:font="Symbol" w:char="F0B1"/>
            </w:r>
            <w:r w:rsidRPr="007019C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1.1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</w:p>
        </w:tc>
        <w:tc>
          <w:tcPr>
            <w:tcW w:w="690" w:type="pct"/>
          </w:tcPr>
          <w:p w14:paraId="65F3431F" w14:textId="77777777" w:rsidR="0050202F" w:rsidRPr="007019C6" w:rsidRDefault="0050202F" w:rsidP="00202FE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6</w:t>
            </w:r>
          </w:p>
        </w:tc>
        <w:tc>
          <w:tcPr>
            <w:tcW w:w="845" w:type="pct"/>
          </w:tcPr>
          <w:p w14:paraId="4062FA4B" w14:textId="77777777" w:rsidR="0050202F" w:rsidRPr="007019C6" w:rsidRDefault="0050202F" w:rsidP="00202FE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19C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</w:tr>
      <w:tr w:rsidR="0050202F" w:rsidRPr="007019C6" w14:paraId="6F179B63" w14:textId="77777777" w:rsidTr="00202FEC">
        <w:tc>
          <w:tcPr>
            <w:tcW w:w="2209" w:type="pct"/>
            <w:tcBorders>
              <w:bottom w:val="single" w:sz="4" w:space="0" w:color="auto"/>
            </w:tcBorders>
          </w:tcPr>
          <w:p w14:paraId="29BFA27B" w14:textId="601E831B" w:rsidR="0050202F" w:rsidRPr="007019C6" w:rsidRDefault="0050202F" w:rsidP="004317A7">
            <w:pPr>
              <w:spacing w:line="276" w:lineRule="auto"/>
              <w:ind w:firstLine="426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19C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Day : Treatment </w:t>
            </w:r>
            <w:proofErr w:type="spellStart"/>
            <w:r w:rsidRPr="007019C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</w:t>
            </w:r>
            <w:r w:rsidR="004317A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</w:t>
            </w:r>
            <w:r w:rsidRPr="007019C6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1257" w:type="pct"/>
            <w:tcBorders>
              <w:bottom w:val="single" w:sz="4" w:space="0" w:color="auto"/>
            </w:tcBorders>
          </w:tcPr>
          <w:p w14:paraId="37C90C0C" w14:textId="77777777" w:rsidR="0050202F" w:rsidRPr="007019C6" w:rsidRDefault="0050202F" w:rsidP="00202FE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19C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0.12 </w:t>
            </w:r>
            <w:r w:rsidRPr="007019C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sym w:font="Symbol" w:char="F0B1"/>
            </w:r>
            <w:r w:rsidRPr="007019C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0.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690" w:type="pct"/>
            <w:tcBorders>
              <w:bottom w:val="single" w:sz="4" w:space="0" w:color="auto"/>
            </w:tcBorders>
          </w:tcPr>
          <w:p w14:paraId="36DFE726" w14:textId="77777777" w:rsidR="0050202F" w:rsidRPr="007019C6" w:rsidRDefault="0050202F" w:rsidP="00202FE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</w:t>
            </w:r>
            <w:r w:rsidRPr="007019C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0</w:t>
            </w:r>
          </w:p>
        </w:tc>
        <w:tc>
          <w:tcPr>
            <w:tcW w:w="845" w:type="pct"/>
            <w:tcBorders>
              <w:bottom w:val="single" w:sz="4" w:space="0" w:color="auto"/>
            </w:tcBorders>
          </w:tcPr>
          <w:p w14:paraId="46B37EE3" w14:textId="77777777" w:rsidR="0050202F" w:rsidRPr="007019C6" w:rsidRDefault="0050202F" w:rsidP="00202FE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19C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 0.001</w:t>
            </w:r>
          </w:p>
        </w:tc>
      </w:tr>
    </w:tbl>
    <w:p w14:paraId="77B10565" w14:textId="0B593C81" w:rsidR="0050202F" w:rsidRPr="00227FDF" w:rsidRDefault="0050202F" w:rsidP="0050202F">
      <w:pPr>
        <w:spacing w:line="480" w:lineRule="auto"/>
        <w:rPr>
          <w:rFonts w:ascii="Times New Roman" w:hAnsi="Times New Roman" w:cs="Times New Roman"/>
          <w:lang w:val="en-GB"/>
        </w:rPr>
      </w:pPr>
      <w:r w:rsidRPr="00227FDF">
        <w:rPr>
          <w:rFonts w:ascii="Times New Roman" w:hAnsi="Times New Roman" w:cs="Times New Roman"/>
          <w:vertAlign w:val="superscript"/>
          <w:lang w:val="en-GB"/>
        </w:rPr>
        <w:t>a</w:t>
      </w:r>
      <w:r w:rsidRPr="00227FDF">
        <w:rPr>
          <w:rFonts w:ascii="Times New Roman" w:hAnsi="Times New Roman" w:cs="Times New Roman"/>
          <w:lang w:val="en-GB"/>
        </w:rPr>
        <w:t xml:space="preserve"> Treatment C + S</w:t>
      </w:r>
      <w:r w:rsidR="00650B42">
        <w:rPr>
          <w:rFonts w:ascii="Times New Roman" w:hAnsi="Times New Roman" w:cs="Times New Roman"/>
          <w:lang w:val="en-GB"/>
        </w:rPr>
        <w:t>a</w:t>
      </w:r>
      <w:r w:rsidRPr="00227FDF">
        <w:rPr>
          <w:rFonts w:ascii="Times New Roman" w:hAnsi="Times New Roman" w:cs="Times New Roman"/>
          <w:lang w:val="en-GB"/>
        </w:rPr>
        <w:t xml:space="preserve"> was the reference level.</w:t>
      </w:r>
    </w:p>
    <w:p w14:paraId="05D3F8F2" w14:textId="77777777" w:rsidR="0050202F" w:rsidRPr="00C87A6E" w:rsidRDefault="0050202F" w:rsidP="0050202F">
      <w:pPr>
        <w:spacing w:line="480" w:lineRule="auto"/>
        <w:rPr>
          <w:rFonts w:ascii="Times New Roman" w:hAnsi="Times New Roman" w:cs="Times New Roman"/>
          <w:lang w:val="en-GB"/>
        </w:rPr>
      </w:pPr>
    </w:p>
    <w:p w14:paraId="3002013B" w14:textId="62619BC5" w:rsidR="00615454" w:rsidRDefault="00650B42" w:rsidP="00694B4E">
      <w:pPr>
        <w:rPr>
          <w:lang w:val="en-GB"/>
        </w:rPr>
      </w:pPr>
    </w:p>
    <w:p w14:paraId="758C2F65" w14:textId="77777777" w:rsidR="00694B4E" w:rsidRDefault="00694B4E" w:rsidP="00694B4E">
      <w:pPr>
        <w:spacing w:line="480" w:lineRule="auto"/>
        <w:rPr>
          <w:lang w:val="en-GB"/>
        </w:rPr>
      </w:pPr>
    </w:p>
    <w:p w14:paraId="3D47BFBC" w14:textId="77777777" w:rsidR="00EA6220" w:rsidRPr="00694B4E" w:rsidRDefault="00EA6220" w:rsidP="00694B4E">
      <w:pPr>
        <w:spacing w:line="480" w:lineRule="auto"/>
        <w:rPr>
          <w:lang w:val="en-GB"/>
        </w:rPr>
      </w:pPr>
    </w:p>
    <w:sectPr w:rsidR="00EA6220" w:rsidRPr="00694B4E" w:rsidSect="00F26F0C">
      <w:pgSz w:w="11900" w:h="16840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0202F"/>
    <w:rsid w:val="00006FE1"/>
    <w:rsid w:val="00026820"/>
    <w:rsid w:val="000C45B8"/>
    <w:rsid w:val="000C57E7"/>
    <w:rsid w:val="00157817"/>
    <w:rsid w:val="001A3608"/>
    <w:rsid w:val="00227FDF"/>
    <w:rsid w:val="00241327"/>
    <w:rsid w:val="002D6191"/>
    <w:rsid w:val="0031455F"/>
    <w:rsid w:val="00340921"/>
    <w:rsid w:val="00351EBE"/>
    <w:rsid w:val="00393D53"/>
    <w:rsid w:val="00393F97"/>
    <w:rsid w:val="003B0539"/>
    <w:rsid w:val="00415382"/>
    <w:rsid w:val="004317A7"/>
    <w:rsid w:val="004E76A9"/>
    <w:rsid w:val="0050202F"/>
    <w:rsid w:val="0055734B"/>
    <w:rsid w:val="005767F8"/>
    <w:rsid w:val="005A1344"/>
    <w:rsid w:val="005E2F76"/>
    <w:rsid w:val="005F65BF"/>
    <w:rsid w:val="00631F90"/>
    <w:rsid w:val="00650B42"/>
    <w:rsid w:val="006553D5"/>
    <w:rsid w:val="0066312F"/>
    <w:rsid w:val="00687F66"/>
    <w:rsid w:val="00694B4E"/>
    <w:rsid w:val="006954AB"/>
    <w:rsid w:val="008909EA"/>
    <w:rsid w:val="008C725A"/>
    <w:rsid w:val="00922FFB"/>
    <w:rsid w:val="00924ABA"/>
    <w:rsid w:val="00925BEC"/>
    <w:rsid w:val="00931822"/>
    <w:rsid w:val="00933B4B"/>
    <w:rsid w:val="009C3E91"/>
    <w:rsid w:val="009D7FA9"/>
    <w:rsid w:val="00A2297C"/>
    <w:rsid w:val="00A44ECF"/>
    <w:rsid w:val="00A700E2"/>
    <w:rsid w:val="00A809FB"/>
    <w:rsid w:val="00AA7119"/>
    <w:rsid w:val="00B27E84"/>
    <w:rsid w:val="00B30EB5"/>
    <w:rsid w:val="00B34D3A"/>
    <w:rsid w:val="00B70085"/>
    <w:rsid w:val="00B84D04"/>
    <w:rsid w:val="00BC0098"/>
    <w:rsid w:val="00BC29C3"/>
    <w:rsid w:val="00BF2492"/>
    <w:rsid w:val="00C152F2"/>
    <w:rsid w:val="00C20E38"/>
    <w:rsid w:val="00CF0581"/>
    <w:rsid w:val="00CF730E"/>
    <w:rsid w:val="00D4659D"/>
    <w:rsid w:val="00D55CF1"/>
    <w:rsid w:val="00D71462"/>
    <w:rsid w:val="00DA0D84"/>
    <w:rsid w:val="00DD2F4B"/>
    <w:rsid w:val="00E216AD"/>
    <w:rsid w:val="00E2509B"/>
    <w:rsid w:val="00E40AE6"/>
    <w:rsid w:val="00E826E0"/>
    <w:rsid w:val="00E96A9A"/>
    <w:rsid w:val="00EA5963"/>
    <w:rsid w:val="00EA6220"/>
    <w:rsid w:val="00F00004"/>
    <w:rsid w:val="00F26155"/>
    <w:rsid w:val="00F47D6F"/>
    <w:rsid w:val="00F726FA"/>
    <w:rsid w:val="00FA02DF"/>
    <w:rsid w:val="00FC0D78"/>
    <w:rsid w:val="00FD7D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EC6DA26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50202F"/>
    <w:rPr>
      <w:rFonts w:eastAsiaTheme="minorEastAsia"/>
      <w:lang w:eastAsia="de-DE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50202F"/>
    <w:rPr>
      <w:rFonts w:eastAsiaTheme="minorEastAsia"/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Zeilennummer">
    <w:name w:val="line number"/>
    <w:basedOn w:val="Absatz-Standardschriftart"/>
    <w:uiPriority w:val="99"/>
    <w:semiHidden/>
    <w:unhideWhenUsed/>
    <w:rsid w:val="0050202F"/>
  </w:style>
  <w:style w:type="character" w:styleId="Kommentarzeichen">
    <w:name w:val="annotation reference"/>
    <w:basedOn w:val="Absatz-Standardschriftart"/>
    <w:uiPriority w:val="99"/>
    <w:semiHidden/>
    <w:unhideWhenUsed/>
    <w:rsid w:val="008909EA"/>
    <w:rPr>
      <w:sz w:val="18"/>
      <w:szCs w:val="18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8909EA"/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8909EA"/>
    <w:rPr>
      <w:rFonts w:eastAsiaTheme="minorEastAsia"/>
      <w:lang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8909EA"/>
    <w:rPr>
      <w:b/>
      <w:bCs/>
      <w:sz w:val="20"/>
      <w:szCs w:val="20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8909EA"/>
    <w:rPr>
      <w:rFonts w:eastAsiaTheme="minorEastAsia"/>
      <w:b/>
      <w:bCs/>
      <w:sz w:val="20"/>
      <w:szCs w:val="20"/>
      <w:lang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909EA"/>
    <w:rPr>
      <w:rFonts w:ascii="Times New Roman" w:hAnsi="Times New Roman" w:cs="Times New Roman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909EA"/>
    <w:rPr>
      <w:rFonts w:ascii="Times New Roman" w:eastAsiaTheme="minorEastAsia" w:hAnsi="Times New Roman" w:cs="Times New Roman"/>
      <w:sz w:val="18"/>
      <w:szCs w:val="18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546</Words>
  <Characters>3442</Characters>
  <Application>Microsoft Office Word</Application>
  <DocSecurity>0</DocSecurity>
  <Lines>28</Lines>
  <Paragraphs>7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TU München</Company>
  <LinksUpToDate>false</LinksUpToDate>
  <CharactersWithSpaces>39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C. Wagner</dc:creator>
  <cp:keywords/>
  <dc:description/>
  <cp:lastModifiedBy>Thomas C Wagner</cp:lastModifiedBy>
  <cp:revision>10</cp:revision>
  <cp:lastPrinted>2017-12-19T09:33:00Z</cp:lastPrinted>
  <dcterms:created xsi:type="dcterms:W3CDTF">2018-02-21T12:27:00Z</dcterms:created>
  <dcterms:modified xsi:type="dcterms:W3CDTF">2018-03-19T19:44:00Z</dcterms:modified>
</cp:coreProperties>
</file>